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35211" w14:textId="77777777" w:rsidR="00242B5C" w:rsidRPr="00727FEA" w:rsidRDefault="00242B5C" w:rsidP="00242B5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27FEA">
        <w:rPr>
          <w:rFonts w:ascii="Times New Roman" w:hAnsi="Times New Roman" w:cs="Times New Roman"/>
          <w:b/>
          <w:bCs/>
          <w:sz w:val="24"/>
          <w:szCs w:val="24"/>
        </w:rPr>
        <w:t>Exploration of Phenolic Acid Derivatives as Inhibitors of SARS-CoV-2 Main Protease and Receptor Binding Domain: Potential Candidates for Anti-SARS-CoV-2  Therapy</w:t>
      </w:r>
      <w:r w:rsidRPr="00727FEA" w:rsidDel="00126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4302AEB" w14:textId="77777777" w:rsidR="00242B5C" w:rsidRPr="00727FEA" w:rsidRDefault="00242B5C" w:rsidP="00242B5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7FEA">
        <w:rPr>
          <w:rFonts w:ascii="Times New Roman" w:hAnsi="Times New Roman" w:cs="Times New Roman"/>
          <w:b/>
          <w:bCs/>
          <w:sz w:val="24"/>
          <w:szCs w:val="24"/>
        </w:rPr>
        <w:t>Nusrat Shafiq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27FEA">
        <w:rPr>
          <w:rFonts w:ascii="Times New Roman" w:hAnsi="Times New Roman" w:cs="Times New Roman"/>
          <w:b/>
          <w:bCs/>
          <w:sz w:val="24"/>
          <w:szCs w:val="24"/>
        </w:rPr>
        <w:t>*, Aiman Mehroze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27FEA">
        <w:rPr>
          <w:rFonts w:ascii="Times New Roman" w:hAnsi="Times New Roman" w:cs="Times New Roman"/>
          <w:b/>
          <w:bCs/>
          <w:sz w:val="24"/>
          <w:szCs w:val="24"/>
        </w:rPr>
        <w:t>, W</w:t>
      </w:r>
      <w:r w:rsidRPr="00727FEA">
        <w:rPr>
          <w:rFonts w:ascii="Times New Roman" w:hAnsi="Times New Roman" w:cs="Times New Roman"/>
          <w:b/>
          <w:bCs/>
        </w:rPr>
        <w:t>a</w:t>
      </w:r>
      <w:r w:rsidRPr="00727FEA">
        <w:rPr>
          <w:rFonts w:ascii="Times New Roman" w:hAnsi="Times New Roman" w:cs="Times New Roman"/>
          <w:b/>
          <w:bCs/>
          <w:sz w:val="24"/>
          <w:szCs w:val="24"/>
        </w:rPr>
        <w:t>rda Sarwar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27FEA">
        <w:rPr>
          <w:rFonts w:ascii="Times New Roman" w:hAnsi="Times New Roman" w:cs="Times New Roman"/>
          <w:b/>
          <w:bCs/>
          <w:sz w:val="24"/>
          <w:szCs w:val="24"/>
        </w:rPr>
        <w:t>, Uzma Arshad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27FEA">
        <w:rPr>
          <w:rFonts w:ascii="Times New Roman" w:hAnsi="Times New Roman" w:cs="Times New Roman"/>
          <w:b/>
          <w:bCs/>
          <w:sz w:val="24"/>
          <w:szCs w:val="24"/>
        </w:rPr>
        <w:t>, Shagufta Parveen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27FEA">
        <w:rPr>
          <w:rFonts w:ascii="Times New Roman" w:hAnsi="Times New Roman" w:cs="Times New Roman"/>
          <w:b/>
          <w:bCs/>
          <w:sz w:val="24"/>
          <w:szCs w:val="24"/>
        </w:rPr>
        <w:t>, Maryam Rashid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27FEA">
        <w:rPr>
          <w:rFonts w:ascii="Times New Roman" w:hAnsi="Times New Roman" w:cs="Times New Roman"/>
          <w:b/>
          <w:bCs/>
          <w:sz w:val="24"/>
          <w:szCs w:val="24"/>
        </w:rPr>
        <w:t>, Ariba Farooq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727FEA">
        <w:rPr>
          <w:rFonts w:ascii="Times New Roman" w:hAnsi="Times New Roman" w:cs="Times New Roman"/>
          <w:b/>
          <w:bCs/>
          <w:sz w:val="24"/>
          <w:szCs w:val="24"/>
        </w:rPr>
        <w:t>, Naila Rafiq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,</w:t>
      </w:r>
      <w:r w:rsidRPr="00727FE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 </w:t>
      </w:r>
      <w:proofErr w:type="spellStart"/>
      <w:r w:rsidRPr="00727FEA">
        <w:rPr>
          <w:rFonts w:ascii="Times New Roman" w:hAnsi="Times New Roman" w:cs="Times New Roman"/>
          <w:b/>
          <w:bCs/>
          <w:sz w:val="24"/>
          <w:szCs w:val="24"/>
        </w:rPr>
        <w:t>Fentahun</w:t>
      </w:r>
      <w:proofErr w:type="spellEnd"/>
      <w:r w:rsidRPr="00727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27FEA">
        <w:rPr>
          <w:rFonts w:ascii="Times New Roman" w:hAnsi="Times New Roman" w:cs="Times New Roman"/>
          <w:b/>
          <w:bCs/>
          <w:sz w:val="24"/>
          <w:szCs w:val="24"/>
        </w:rPr>
        <w:t>Wondmie</w:t>
      </w:r>
      <w:proofErr w:type="spellEnd"/>
      <w:r w:rsidRPr="00727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27FEA">
        <w:rPr>
          <w:rFonts w:ascii="Times New Roman" w:hAnsi="Times New Roman" w:cs="Times New Roman"/>
          <w:b/>
          <w:bCs/>
          <w:sz w:val="24"/>
          <w:szCs w:val="24"/>
        </w:rPr>
        <w:t>Gezahign</w:t>
      </w:r>
      <w:proofErr w:type="spellEnd"/>
      <w:r w:rsidRPr="00727FEA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727FEA">
        <w:rPr>
          <w:rFonts w:ascii="Times New Roman" w:hAnsi="Times New Roman" w:cs="Times New Roman"/>
          <w:b/>
          <w:bCs/>
          <w:sz w:val="24"/>
          <w:szCs w:val="24"/>
        </w:rPr>
        <w:t>, Yousef A. Bin Jardan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727FEA">
        <w:rPr>
          <w:rFonts w:ascii="Times New Roman" w:hAnsi="Times New Roman" w:cs="Times New Roman"/>
          <w:b/>
          <w:bCs/>
          <w:sz w:val="24"/>
          <w:szCs w:val="24"/>
        </w:rPr>
        <w:t>,  Simone Brogi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727FEA">
        <w:rPr>
          <w:rFonts w:ascii="Times New Roman" w:hAnsi="Times New Roman" w:cs="Times New Roman"/>
          <w:b/>
          <w:bCs/>
          <w:sz w:val="24"/>
          <w:szCs w:val="24"/>
        </w:rPr>
        <w:t xml:space="preserve"> , Mohammed Bourhia</w:t>
      </w:r>
      <w:r w:rsidRPr="00727F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</w:p>
    <w:p w14:paraId="06EB63EC" w14:textId="77777777" w:rsidR="00242B5C" w:rsidRPr="00727FEA" w:rsidRDefault="00242B5C" w:rsidP="00242B5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651374" w14:textId="77777777" w:rsidR="00242B5C" w:rsidRPr="00727FEA" w:rsidRDefault="00242B5C" w:rsidP="00242B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7F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7FEA">
        <w:rPr>
          <w:rFonts w:ascii="Times New Roman" w:hAnsi="Times New Roman" w:cs="Times New Roman"/>
          <w:sz w:val="24"/>
          <w:szCs w:val="24"/>
        </w:rPr>
        <w:t xml:space="preserve">Synthetic and Natural Products Discovery (SNPD) Laboratory, Department of Chemistry, Government College Women University Faisalabad-38000, Pakistan </w:t>
      </w:r>
    </w:p>
    <w:p w14:paraId="33A7FDE4" w14:textId="77777777" w:rsidR="00242B5C" w:rsidRPr="00727FEA" w:rsidRDefault="00242B5C" w:rsidP="00242B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7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7FEA">
        <w:rPr>
          <w:rFonts w:ascii="Times New Roman" w:hAnsi="Times New Roman" w:cs="Times New Roman"/>
          <w:sz w:val="24"/>
          <w:szCs w:val="24"/>
        </w:rPr>
        <w:t>Department of Chemistry, University of Lahore, Lahore, Pakistan</w:t>
      </w:r>
    </w:p>
    <w:p w14:paraId="4EC3E8DF" w14:textId="77777777" w:rsidR="00242B5C" w:rsidRPr="00727FEA" w:rsidRDefault="00242B5C" w:rsidP="00242B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7FE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27FEA">
        <w:rPr>
          <w:rFonts w:ascii="Times New Roman" w:hAnsi="Times New Roman" w:cs="Times New Roman"/>
          <w:sz w:val="24"/>
          <w:szCs w:val="24"/>
        </w:rPr>
        <w:t>Department of Biochemistry, Government College Women University Faisalabad-38000, Pakistan</w:t>
      </w:r>
    </w:p>
    <w:p w14:paraId="4CC99312" w14:textId="77777777" w:rsidR="00242B5C" w:rsidRPr="00727FEA" w:rsidRDefault="00242B5C" w:rsidP="00242B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7FE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27FEA">
        <w:rPr>
          <w:rFonts w:ascii="Times New Roman" w:hAnsi="Times New Roman" w:cs="Times New Roman"/>
          <w:sz w:val="24"/>
          <w:szCs w:val="24"/>
        </w:rPr>
        <w:t xml:space="preserve"> Department of Biology, Bahir Dar University, </w:t>
      </w:r>
      <w:proofErr w:type="spellStart"/>
      <w:r w:rsidRPr="00727FEA">
        <w:rPr>
          <w:rFonts w:ascii="Times New Roman" w:hAnsi="Times New Roman" w:cs="Times New Roman"/>
          <w:sz w:val="24"/>
          <w:szCs w:val="24"/>
        </w:rPr>
        <w:t>P.O.Box</w:t>
      </w:r>
      <w:proofErr w:type="spellEnd"/>
      <w:r w:rsidRPr="00727FEA">
        <w:rPr>
          <w:rFonts w:ascii="Times New Roman" w:hAnsi="Times New Roman" w:cs="Times New Roman"/>
          <w:sz w:val="24"/>
          <w:szCs w:val="24"/>
        </w:rPr>
        <w:t xml:space="preserve"> 79, Bahir Dar, Ethiopia</w:t>
      </w:r>
    </w:p>
    <w:p w14:paraId="6C1BEE21" w14:textId="77777777" w:rsidR="00242B5C" w:rsidRPr="00727FEA" w:rsidRDefault="00242B5C" w:rsidP="00242B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7FE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27FEA">
        <w:rPr>
          <w:rFonts w:ascii="Times New Roman" w:hAnsi="Times New Roman" w:cs="Times New Roman"/>
          <w:sz w:val="24"/>
          <w:szCs w:val="24"/>
        </w:rPr>
        <w:t xml:space="preserve"> Department of Pharmaceutics, College of Pharmacy, King Saud University, P.O. Box 11451, Riyadh, Saudi Arabia</w:t>
      </w:r>
    </w:p>
    <w:p w14:paraId="068B6AF7" w14:textId="77777777" w:rsidR="00242B5C" w:rsidRPr="00727FEA" w:rsidRDefault="00242B5C" w:rsidP="00242B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7FE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27FEA">
        <w:rPr>
          <w:rFonts w:ascii="Times New Roman" w:hAnsi="Times New Roman" w:cs="Times New Roman"/>
          <w:sz w:val="24"/>
          <w:szCs w:val="24"/>
        </w:rPr>
        <w:t>Department of pharmacy, Pisa University, Italy</w:t>
      </w:r>
    </w:p>
    <w:p w14:paraId="2D934CB0" w14:textId="77777777" w:rsidR="00242B5C" w:rsidRPr="00727FEA" w:rsidRDefault="00242B5C" w:rsidP="00242B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7FE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27FEA">
        <w:rPr>
          <w:rFonts w:ascii="Times New Roman" w:hAnsi="Times New Roman" w:cs="Times New Roman"/>
          <w:sz w:val="24"/>
          <w:szCs w:val="24"/>
        </w:rPr>
        <w:t>Department of Chemistry and Biochemistry, Faculty of Medicine and Pharmacy, Ibn Zohr University, Laayoune 70000, Morocco</w:t>
      </w:r>
    </w:p>
    <w:p w14:paraId="06F1D64E" w14:textId="77777777" w:rsidR="00242B5C" w:rsidRPr="00727FEA" w:rsidRDefault="00242B5C" w:rsidP="00242B5C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727FEA">
        <w:rPr>
          <w:rFonts w:ascii="Times New Roman" w:hAnsi="Times New Roman" w:cs="Times New Roman"/>
          <w:sz w:val="24"/>
          <w:szCs w:val="24"/>
          <w:lang w:val="fr-FR"/>
        </w:rPr>
        <w:t>Correspondance : dr.nusratshafiq@gcwuf.edu.pk (NS) ; resercherfent@gmail.com ( FWG)</w:t>
      </w:r>
    </w:p>
    <w:p w14:paraId="7A671C17" w14:textId="77777777" w:rsidR="00573CC1" w:rsidRPr="00727FEA" w:rsidRDefault="00573CC1" w:rsidP="00573CC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76D70B85" w14:textId="77777777" w:rsidR="00305A99" w:rsidRPr="00727FEA" w:rsidRDefault="00305A99" w:rsidP="00305A9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3653D1D4" w14:textId="575F4F3C" w:rsidR="00305A99" w:rsidRPr="00727FEA" w:rsidRDefault="007852DB" w:rsidP="00EE1AFF">
      <w:pPr>
        <w:rPr>
          <w:rFonts w:ascii="Times New Roman" w:hAnsi="Times New Roman" w:cs="Times New Roman"/>
          <w:b/>
          <w:sz w:val="28"/>
          <w:szCs w:val="28"/>
        </w:rPr>
      </w:pPr>
      <w:r w:rsidRPr="00727FEA">
        <w:rPr>
          <w:rFonts w:ascii="Times New Roman" w:hAnsi="Times New Roman" w:cs="Times New Roman"/>
          <w:b/>
          <w:sz w:val="28"/>
          <w:szCs w:val="28"/>
        </w:rPr>
        <w:t>Supplementary file</w:t>
      </w:r>
    </w:p>
    <w:p w14:paraId="1F52A8A7" w14:textId="789FDFA9" w:rsidR="00EE1AFF" w:rsidRPr="00727FEA" w:rsidRDefault="00305A99" w:rsidP="00EE1AFF">
      <w:pPr>
        <w:rPr>
          <w:rFonts w:ascii="Times New Roman" w:hAnsi="Times New Roman" w:cs="Times New Roman"/>
          <w:sz w:val="24"/>
          <w:szCs w:val="24"/>
        </w:rPr>
      </w:pPr>
      <w:r w:rsidRPr="00727FE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85C1A" w:rsidRPr="00727FEA">
        <w:rPr>
          <w:rFonts w:ascii="Times New Roman" w:hAnsi="Times New Roman" w:cs="Times New Roman"/>
          <w:b/>
          <w:sz w:val="24"/>
          <w:szCs w:val="24"/>
        </w:rPr>
        <w:t>S</w:t>
      </w:r>
      <w:r w:rsidR="00FB50FC" w:rsidRPr="00727FEA">
        <w:rPr>
          <w:rFonts w:ascii="Times New Roman" w:hAnsi="Times New Roman" w:cs="Times New Roman"/>
          <w:b/>
          <w:sz w:val="24"/>
          <w:szCs w:val="24"/>
        </w:rPr>
        <w:t>1</w:t>
      </w:r>
      <w:r w:rsidR="00EE1AFF" w:rsidRPr="00727FEA">
        <w:rPr>
          <w:rFonts w:ascii="Times New Roman" w:hAnsi="Times New Roman" w:cs="Times New Roman"/>
          <w:sz w:val="24"/>
          <w:szCs w:val="24"/>
        </w:rPr>
        <w:t>: Phenolic acid derivatives with their structure, plant source, IC</w:t>
      </w:r>
      <w:r w:rsidR="00EE1AFF" w:rsidRPr="00727FE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EE1AFF" w:rsidRPr="00727FEA">
        <w:rPr>
          <w:rFonts w:ascii="Times New Roman" w:hAnsi="Times New Roman" w:cs="Times New Roman"/>
          <w:sz w:val="24"/>
          <w:szCs w:val="24"/>
        </w:rPr>
        <w:t xml:space="preserve"> and molecular weight.</w:t>
      </w:r>
    </w:p>
    <w:tbl>
      <w:tblPr>
        <w:tblStyle w:val="TableGrid"/>
        <w:tblW w:w="1323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30"/>
        <w:gridCol w:w="1957"/>
        <w:gridCol w:w="3173"/>
        <w:gridCol w:w="1980"/>
        <w:gridCol w:w="2070"/>
        <w:gridCol w:w="2047"/>
        <w:gridCol w:w="1373"/>
      </w:tblGrid>
      <w:tr w:rsidR="00727FEA" w:rsidRPr="00727FEA" w14:paraId="46F1024A" w14:textId="77777777" w:rsidTr="005E1883">
        <w:trPr>
          <w:trHeight w:val="377"/>
        </w:trPr>
        <w:tc>
          <w:tcPr>
            <w:tcW w:w="630" w:type="dxa"/>
          </w:tcPr>
          <w:p w14:paraId="6536E489" w14:textId="1B5BC6DF" w:rsidR="00EE1AFF" w:rsidRPr="00727FEA" w:rsidRDefault="00EE1AFF" w:rsidP="00FB50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Sr</w:t>
            </w:r>
            <w:r w:rsidR="006867E3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957" w:type="dxa"/>
          </w:tcPr>
          <w:p w14:paraId="05EA4BF1" w14:textId="77777777" w:rsidR="00EE1AFF" w:rsidRPr="00727FEA" w:rsidRDefault="00EE1AFF" w:rsidP="00FB50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Compound Name</w:t>
            </w:r>
          </w:p>
        </w:tc>
        <w:tc>
          <w:tcPr>
            <w:tcW w:w="3173" w:type="dxa"/>
          </w:tcPr>
          <w:p w14:paraId="08700CCF" w14:textId="77777777" w:rsidR="00EE1AFF" w:rsidRPr="00727FEA" w:rsidRDefault="00EE1AFF" w:rsidP="00FB50F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Structure of compound</w:t>
            </w:r>
          </w:p>
        </w:tc>
        <w:tc>
          <w:tcPr>
            <w:tcW w:w="1980" w:type="dxa"/>
          </w:tcPr>
          <w:p w14:paraId="4DA813C6" w14:textId="77777777" w:rsidR="00EE1AFF" w:rsidRPr="00727FEA" w:rsidRDefault="00EE1AFF" w:rsidP="00FB50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070" w:type="dxa"/>
          </w:tcPr>
          <w:p w14:paraId="440B8412" w14:textId="77777777" w:rsidR="00EE1AFF" w:rsidRPr="00727FEA" w:rsidRDefault="00EE1AFF" w:rsidP="00FB50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Plant Source</w:t>
            </w:r>
          </w:p>
        </w:tc>
        <w:tc>
          <w:tcPr>
            <w:tcW w:w="2047" w:type="dxa"/>
          </w:tcPr>
          <w:p w14:paraId="29A0088C" w14:textId="13902096" w:rsidR="00EE1AFF" w:rsidRPr="00727FEA" w:rsidRDefault="00EE1AFF" w:rsidP="00FB50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Molecular weight</w:t>
            </w:r>
            <w:r w:rsidR="006867E3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g/mol</w:t>
            </w:r>
            <w:r w:rsidR="006867E3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3" w:type="dxa"/>
          </w:tcPr>
          <w:p w14:paraId="7B74B281" w14:textId="77777777" w:rsidR="00EE1AFF" w:rsidRPr="00727FEA" w:rsidRDefault="00EE1AFF" w:rsidP="00FB50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727FEA" w:rsidRPr="00727FEA" w14:paraId="4C7A3902" w14:textId="77777777" w:rsidTr="006867E3">
        <w:trPr>
          <w:trHeight w:val="1424"/>
        </w:trPr>
        <w:tc>
          <w:tcPr>
            <w:tcW w:w="630" w:type="dxa"/>
          </w:tcPr>
          <w:p w14:paraId="26F19B7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957" w:type="dxa"/>
          </w:tcPr>
          <w:p w14:paraId="1DE4E744" w14:textId="0A276CAB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Vanillic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1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7188CB6E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368" w:dyaOrig="1557" w14:anchorId="5E94237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5.75pt;height:79.5pt" o:ole="">
                  <v:imagedata r:id="rId5" o:title=""/>
                </v:shape>
                <o:OLEObject Type="Embed" ProgID="ChemDraw.Document.6.0" ShapeID="_x0000_i1025" DrawAspect="Content" ObjectID="_1755519305" r:id="rId6"/>
              </w:object>
            </w:r>
          </w:p>
        </w:tc>
        <w:tc>
          <w:tcPr>
            <w:tcW w:w="1980" w:type="dxa"/>
          </w:tcPr>
          <w:p w14:paraId="27F12FD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7.45 mmol/L</w:t>
            </w:r>
          </w:p>
        </w:tc>
        <w:tc>
          <w:tcPr>
            <w:tcW w:w="2070" w:type="dxa"/>
          </w:tcPr>
          <w:p w14:paraId="6AC57F75" w14:textId="6BA3344B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ngelica sinensis</w:t>
            </w:r>
          </w:p>
        </w:tc>
        <w:tc>
          <w:tcPr>
            <w:tcW w:w="2047" w:type="dxa"/>
          </w:tcPr>
          <w:p w14:paraId="35B78D5C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68.14</w:t>
            </w:r>
          </w:p>
        </w:tc>
        <w:tc>
          <w:tcPr>
            <w:tcW w:w="1373" w:type="dxa"/>
          </w:tcPr>
          <w:p w14:paraId="5DB6E4F3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&gt;&lt;Author&gt;Kim&lt;/Author&gt;&lt;Year&gt;2010&lt;/Year&gt;&lt;RecNum&gt;12&lt;/RecNum&gt;&lt;DisplayText&gt;(Kim&lt;style face="italic"&gt; et al.&lt;/style&gt;, 2010, Bi&lt;style face="italic"&gt; et al.&lt;/style&gt;, 2010).&lt;/DisplayText&gt;&lt;record&gt;&lt;rec-number&gt;12&lt;/rec-number&gt;&lt;foreign-keys&gt;&lt;key app="EN" db-id="v9vxpap58xt9djed25c5w0ajraf0avspx0ds" timestamp="1631949724"&gt;12&lt;/key&gt;&lt;/foreign-keys&gt;&lt;ref-type name="Journal Article"&gt;17&lt;/ref-type&gt;&lt;contributors&gt;&lt;authors&gt;&lt;author&gt;Kim, Su-Jin&lt;/author&gt;&lt;author&gt;Kim, Min-Cheol&lt;/author&gt;&lt;author&gt;Um, Jae-Young&lt;/author&gt;&lt;author&gt;Hong, Seung-Heon&lt;/author&gt;&lt;/authors&gt;&lt;/contributors&gt;&lt;titles&gt;&lt;title&gt;The beneficial effect of vanillic acid on ulcerative colitis&lt;/title&gt;&lt;secondary-title&gt;Molecules&lt;/secondary-title&gt;&lt;/titles&gt;&lt;periodical&gt;&lt;full-title&gt;Molecules&lt;/full-title&gt;&lt;/periodical&gt;&lt;pages&gt;7208-7217&lt;/pages&gt;&lt;volume&gt;15&lt;/volume&gt;&lt;number&gt;10&lt;/number&gt;&lt;dates&gt;&lt;year&gt;2010&lt;/year&gt;&lt;/dates&gt;&lt;urls&gt;&lt;/urls&gt;&lt;/record&gt;&lt;/Cite&gt;&lt;Cite&gt;&lt;Author&gt;Bi&lt;/Author&gt;&lt;Year&gt;2010&lt;/Year&gt;&lt;RecNum&gt;13&lt;/RecNum&gt;&lt;record&gt;&lt;rec-number&gt;13&lt;/rec-number&gt;&lt;foreign-keys&gt;&lt;key app="EN" db-id="v9vxpap58xt9djed25c5w0ajraf0avspx0ds" timestamp="1631952720"&gt;13&lt;/key&gt;&lt;/foreign-keys&gt;&lt;ref-type name="Journal Article"&gt;17&lt;/ref-type&gt;&lt;contributors&gt;&lt;authors&gt;&lt;author&gt;Bi, XB&lt;/author&gt;&lt;author&gt;Yang, JX&lt;/author&gt;&lt;author&gt;Gao, WW&lt;/author&gt;&lt;author&gt;Zeng, RS&lt;/author&gt;&lt;/authors&gt;&lt;/contributors&gt;&lt;titles&gt;&lt;title&gt;Autotoxicity of phenolic compounds from the soil of American ginseng (Panax quinquefolium L.)&lt;/title&gt;&lt;secondary-title&gt;Allelopathy J&lt;/secondary-title&gt;&lt;/titles&gt;&lt;periodical&gt;&lt;full-title&gt;Allelopathy J&lt;/full-title&gt;&lt;/periodical&gt;&lt;pages&gt;115-122&lt;/pages&gt;&lt;volume&gt;25&lt;/volume&gt;&lt;number&gt;1&lt;/number&gt;&lt;dates&gt;&lt;year&gt;2010&lt;/year&gt;&lt;/dates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Kim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fr-FR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, 2010, Bi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fr-FR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, 2010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45329A4D" w14:textId="77777777" w:rsidTr="006867E3">
        <w:trPr>
          <w:trHeight w:val="1303"/>
        </w:trPr>
        <w:tc>
          <w:tcPr>
            <w:tcW w:w="630" w:type="dxa"/>
          </w:tcPr>
          <w:p w14:paraId="07E9EFCD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7" w:type="dxa"/>
          </w:tcPr>
          <w:p w14:paraId="34A1386E" w14:textId="1156E9C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Isovanill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27FEAD34" w14:textId="6F1A0546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291" w:dyaOrig="1608" w14:anchorId="7422B718">
                <v:shape id="_x0000_i1026" type="#_x0000_t75" style="width:76.5pt;height:90pt" o:ole="">
                  <v:imagedata r:id="rId7" o:title=""/>
                </v:shape>
                <o:OLEObject Type="Embed" ProgID="ChemDraw.Document.6.0" ShapeID="_x0000_i1026" DrawAspect="Content" ObjectID="_1755519306" r:id="rId8"/>
              </w:object>
            </w:r>
          </w:p>
        </w:tc>
        <w:tc>
          <w:tcPr>
            <w:tcW w:w="1980" w:type="dxa"/>
          </w:tcPr>
          <w:p w14:paraId="7047642D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385.37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70" w:type="dxa"/>
          </w:tcPr>
          <w:p w14:paraId="7DDB0CB4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honsea</w:t>
            </w:r>
            <w:proofErr w:type="spellEnd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ylindrica</w:t>
            </w:r>
          </w:p>
        </w:tc>
        <w:tc>
          <w:tcPr>
            <w:tcW w:w="2047" w:type="dxa"/>
          </w:tcPr>
          <w:p w14:paraId="5783470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68.15</w:t>
            </w:r>
          </w:p>
        </w:tc>
        <w:tc>
          <w:tcPr>
            <w:tcW w:w="1373" w:type="dxa"/>
          </w:tcPr>
          <w:p w14:paraId="6249D30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&lt;/Author&gt;&lt;Year&gt;2018&lt;/Year&gt;&lt;RecNum&gt;15&lt;/RecNum&gt;&lt;DisplayText&gt;(Cho&lt;style face="italic"&gt; et al.&lt;/style&gt;, 2018).&lt;/DisplayText&gt;&lt;record&gt;&lt;rec-number&gt;15&lt;/rec-number&gt;&lt;foreign-keys&gt;&lt;key app="EN" db-id="v9vxpap58xt9djed25c5w0ajraf0avspx0ds" timestamp="1631954193"&gt;15&lt;/key&gt;&lt;/foreign-keys&gt;&lt;ref-type name="Journal Article"&gt;17&lt;/ref-type&gt;&lt;contributors&gt;&lt;authors&gt;&lt;author&gt;Cho, Kin-Hau&lt;/author&gt;&lt;author&gt;Tan, Hui-Yin&lt;/author&gt;&lt;author&gt;Nafiah, Mohd Azlan&lt;/author&gt;&lt;author&gt;Tan, Siow-Ping&lt;/author&gt;&lt;/authors&gt;&lt;/contributors&gt;&lt;titles&gt;&lt;title&gt;Isolation of a Morphinan Alkaloid and a Methoxybenzoic Acid with The Investigation on The Antibacterial Effect of Alphonsea cylindrica King Leaves&lt;/title&gt;&lt;secondary-title&gt;Methods&lt;/secondary-title&gt;&lt;/titles&gt;&lt;periodical&gt;&lt;full-title&gt;Methods&lt;/full-title&gt;&lt;/periodical&gt;&lt;pages&gt;102-109&lt;/pages&gt;&lt;volume&gt;23&lt;/volume&gt;&lt;number&gt;2&lt;/number&gt;&lt;dates&gt;&lt;year&gt;2018&lt;/year&gt;&lt;/dates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Cho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8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3F1B8115" w14:textId="77777777" w:rsidTr="006867E3">
        <w:trPr>
          <w:trHeight w:val="1303"/>
        </w:trPr>
        <w:tc>
          <w:tcPr>
            <w:tcW w:w="630" w:type="dxa"/>
          </w:tcPr>
          <w:p w14:paraId="41564A2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57" w:type="dxa"/>
          </w:tcPr>
          <w:p w14:paraId="26667269" w14:textId="1D908664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5A392113" w14:textId="646707E6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116" w:dyaOrig="1557" w14:anchorId="72D70C80">
                <v:shape id="_x0000_i1027" type="#_x0000_t75" style="width:73.5pt;height:91.5pt" o:ole="">
                  <v:imagedata r:id="rId9" o:title=""/>
                </v:shape>
                <o:OLEObject Type="Embed" ProgID="ChemDraw.Document.6.0" ShapeID="_x0000_i1027" DrawAspect="Content" ObjectID="_1755519307" r:id="rId10"/>
              </w:object>
            </w:r>
          </w:p>
        </w:tc>
        <w:tc>
          <w:tcPr>
            <w:tcW w:w="1980" w:type="dxa"/>
          </w:tcPr>
          <w:p w14:paraId="5CB6B031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22.29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2070" w:type="dxa"/>
          </w:tcPr>
          <w:p w14:paraId="67921CEB" w14:textId="77777777" w:rsidR="00EE1AFF" w:rsidRPr="00727FEA" w:rsidRDefault="00EE1AFF" w:rsidP="006867E3">
            <w:pPr>
              <w:shd w:val="clear" w:color="auto" w:fill="FFFFFF"/>
              <w:jc w:val="center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</w:rPr>
            </w:pPr>
            <w:bookmarkStart w:id="0" w:name="_Toc83318700"/>
            <w:r w:rsidRPr="00727FEA">
              <w:rPr>
                <w:rFonts w:ascii="Times New Roman" w:eastAsia="Times New Roman" w:hAnsi="Times New Roman" w:cs="Times New Roman"/>
                <w:i/>
                <w:iCs/>
                <w:kern w:val="36"/>
                <w:sz w:val="20"/>
                <w:szCs w:val="20"/>
              </w:rPr>
              <w:t>Hibiscus sabdariffa</w:t>
            </w:r>
            <w:bookmarkEnd w:id="0"/>
          </w:p>
          <w:p w14:paraId="6B6C4A65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47" w:type="dxa"/>
          </w:tcPr>
          <w:p w14:paraId="346EFB8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54.12</w:t>
            </w:r>
          </w:p>
        </w:tc>
        <w:tc>
          <w:tcPr>
            <w:tcW w:w="1373" w:type="dxa"/>
          </w:tcPr>
          <w:p w14:paraId="20B4472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egbe&lt;/Author&gt;&lt;Year&gt;2019&lt;/Year&gt;&lt;RecNum&gt;16&lt;/RecNum&gt;&lt;DisplayText&gt;(Alegbe&lt;style face="italic"&gt; et al.&lt;/style&gt;, 2019).&lt;/DisplayText&gt;&lt;record&gt;&lt;rec-number&gt;16&lt;/rec-number&gt;&lt;foreign-keys&gt;&lt;key app="EN" db-id="v9vxpap58xt9djed25c5w0ajraf0avspx0ds" timestamp="1631955659"&gt;16&lt;/key&gt;&lt;/foreign-keys&gt;&lt;ref-type name="Journal Article"&gt;17&lt;/ref-type&gt;&lt;contributors&gt;&lt;authors&gt;&lt;author&gt;Alegbe, Emmanuel Ohifueme&lt;/author&gt;&lt;author&gt;Teralı, Kerem&lt;/author&gt;&lt;author&gt;Olofinsan, Kolawole Ayodapo&lt;/author&gt;&lt;author&gt;Surgun, Serdar&lt;/author&gt;&lt;author&gt;Ogbaga, Chukwuma Collins&lt;/author&gt;&lt;author&gt;Ajiboye, Taofeek Olakunle&lt;/author&gt;&lt;/authors&gt;&lt;/contributors&gt;&lt;titles&gt;&lt;title&gt;Antidiabetic activity‐guided isolation of gallic and protocatechuic acids from Hibiscus sabdariffa calyxes&lt;/title&gt;&lt;secondary-title&gt;Journal of food biochemistry&lt;/secondary-title&gt;&lt;/titles&gt;&lt;periodical&gt;&lt;full-title&gt;Journal of food biochemistry&lt;/full-title&gt;&lt;/periodical&gt;&lt;pages&gt;e12927&lt;/pages&gt;&lt;volume&gt;43&lt;/volume&gt;&lt;number&gt;7&lt;/number&gt;&lt;dates&gt;&lt;year&gt;2019&lt;/year&gt;&lt;/dates&gt;&lt;isbn&gt;0145-8884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Alegbe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9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619C7A18" w14:textId="77777777" w:rsidTr="006867E3">
        <w:trPr>
          <w:trHeight w:val="1545"/>
        </w:trPr>
        <w:tc>
          <w:tcPr>
            <w:tcW w:w="630" w:type="dxa"/>
          </w:tcPr>
          <w:p w14:paraId="1D33E683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57" w:type="dxa"/>
          </w:tcPr>
          <w:p w14:paraId="6B1EE7EF" w14:textId="574C9C46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yringic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4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1BB4AC72" w14:textId="186F103A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251" w:dyaOrig="1696" w14:anchorId="3F078336">
                <v:shape id="_x0000_i1028" type="#_x0000_t75" style="width:109.5pt;height:88.5pt" o:ole="">
                  <v:imagedata r:id="rId11" o:title=""/>
                </v:shape>
                <o:OLEObject Type="Embed" ProgID="ChemDraw.Document.6.0" ShapeID="_x0000_i1028" DrawAspect="Content" ObjectID="_1755519308" r:id="rId12"/>
              </w:object>
            </w:r>
          </w:p>
        </w:tc>
        <w:tc>
          <w:tcPr>
            <w:tcW w:w="1980" w:type="dxa"/>
          </w:tcPr>
          <w:p w14:paraId="7D48453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2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 M</w:t>
            </w:r>
          </w:p>
        </w:tc>
        <w:tc>
          <w:tcPr>
            <w:tcW w:w="2070" w:type="dxa"/>
          </w:tcPr>
          <w:p w14:paraId="58932FF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Quercus </w:t>
            </w:r>
            <w:proofErr w:type="spellStart"/>
            <w:r w:rsidRPr="00727FEA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infectoria</w:t>
            </w:r>
            <w:proofErr w:type="spellEnd"/>
          </w:p>
        </w:tc>
        <w:tc>
          <w:tcPr>
            <w:tcW w:w="2047" w:type="dxa"/>
          </w:tcPr>
          <w:p w14:paraId="21A49F9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98.17</w:t>
            </w:r>
          </w:p>
        </w:tc>
        <w:tc>
          <w:tcPr>
            <w:tcW w:w="1373" w:type="dxa"/>
          </w:tcPr>
          <w:p w14:paraId="438BB49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rinivasulu&lt;/Author&gt;&lt;Year&gt;2018&lt;/Year&gt;&lt;RecNum&gt;17&lt;/RecNum&gt;&lt;DisplayText&gt;(Srinivasulu&lt;style face="italic"&gt; et al.&lt;/style&gt;, 2018).&lt;/DisplayText&gt;&lt;record&gt;&lt;rec-number&gt;17&lt;/rec-number&gt;&lt;foreign-keys&gt;&lt;key app="EN" db-id="v9vxpap58xt9djed25c5w0ajraf0avspx0ds" timestamp="1631956883"&gt;17&lt;/key&gt;&lt;/foreign-keys&gt;&lt;ref-type name="Journal Article"&gt;17&lt;/ref-type&gt;&lt;contributors&gt;&lt;authors&gt;&lt;author&gt;Srinivasulu, Cheemanapalli&lt;/author&gt;&lt;author&gt;Ramgopal, Mopuri&lt;/author&gt;&lt;author&gt;Ramanjaneyulu, Golla&lt;/author&gt;&lt;author&gt;Anuradha, CM&lt;/author&gt;&lt;author&gt;Kumar, Chitta Suresh&lt;/author&gt;&lt;/authors&gt;&lt;/contributors&gt;&lt;titles&gt;&lt;title&gt;Syringic acid (SA)‒a review of its occurrence, biosynthesis, pharmacological and industrial importance&lt;/title&gt;&lt;secondary-title&gt;Biomedicine &amp;amp; Pharmacotherapy&lt;/secondary-title&gt;&lt;/titles&gt;&lt;periodical&gt;&lt;full-title&gt;Biomedicine &amp;amp; Pharmacotherapy&lt;/full-title&gt;&lt;/periodical&gt;&lt;pages&gt;547-557&lt;/pages&gt;&lt;volume&gt;108&lt;/volume&gt;&lt;number&gt;5&lt;/number&gt;&lt;dates&gt;&lt;year&gt;2018&lt;/year&gt;&lt;/dates&gt;&lt;isbn&gt;0753-3322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Srinivasulu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8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2F77BB11" w14:textId="77777777" w:rsidTr="006867E3">
        <w:trPr>
          <w:trHeight w:val="1303"/>
        </w:trPr>
        <w:tc>
          <w:tcPr>
            <w:tcW w:w="630" w:type="dxa"/>
          </w:tcPr>
          <w:p w14:paraId="4B04D81D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7" w:type="dxa"/>
          </w:tcPr>
          <w:p w14:paraId="13E3B1DF" w14:textId="08B1D313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5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212B699E" w14:textId="77CE385D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493" w:dyaOrig="1558" w14:anchorId="1E417A13">
                <v:shape id="_x0000_i1029" type="#_x0000_t75" style="width:79.5pt;height:87.75pt" o:ole="">
                  <v:imagedata r:id="rId13" o:title=""/>
                </v:shape>
                <o:OLEObject Type="Embed" ProgID="ChemDraw.Document.6.0" ShapeID="_x0000_i1029" DrawAspect="Content" ObjectID="_1755519309" r:id="rId14"/>
              </w:object>
            </w:r>
          </w:p>
        </w:tc>
        <w:tc>
          <w:tcPr>
            <w:tcW w:w="1980" w:type="dxa"/>
          </w:tcPr>
          <w:p w14:paraId="197F8F51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09.78 µg/mL</w:t>
            </w:r>
          </w:p>
        </w:tc>
        <w:tc>
          <w:tcPr>
            <w:tcW w:w="2070" w:type="dxa"/>
          </w:tcPr>
          <w:p w14:paraId="4DA9E3C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yllanthus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blica</w:t>
            </w:r>
            <w:proofErr w:type="spellEnd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Terminalia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llirica</w:t>
            </w:r>
            <w:proofErr w:type="spellEnd"/>
          </w:p>
        </w:tc>
        <w:tc>
          <w:tcPr>
            <w:tcW w:w="2047" w:type="dxa"/>
          </w:tcPr>
          <w:p w14:paraId="099327F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70.12</w:t>
            </w:r>
          </w:p>
        </w:tc>
        <w:tc>
          <w:tcPr>
            <w:tcW w:w="1373" w:type="dxa"/>
          </w:tcPr>
          <w:p w14:paraId="6D715285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nwali&lt;/Author&gt;&lt;Year&gt;2013&lt;/Year&gt;&lt;RecNum&gt;20&lt;/RecNum&gt;&lt;DisplayText&gt;(Genwali&lt;style face="italic"&gt; et al.&lt;/style&gt;, 2013).&lt;/DisplayText&gt;&lt;record&gt;&lt;rec-number&gt;20&lt;/rec-number&gt;&lt;foreign-keys&gt;&lt;key app="EN" db-id="v9vxpap58xt9djed25c5w0ajraf0avspx0ds" timestamp="1631961051"&gt;20&lt;/key&gt;&lt;/foreign-keys&gt;&lt;ref-type name="Journal Article"&gt;17&lt;/ref-type&gt;&lt;contributors&gt;&lt;authors&gt;&lt;author&gt;Genwali, Giri R&lt;/author&gt;&lt;author&gt;Acharya, Padam P&lt;/author&gt;&lt;author&gt;Rajbhandari, Meena&lt;/author&gt;&lt;/authors&gt;&lt;/contributors&gt;&lt;titles&gt;&lt;title&gt;Isolation of gallic acid and estimation of total phenolic content in some medicinal plants and their antioxidant activity&lt;/title&gt;&lt;secondary-title&gt;Nepal journal of science and technology&lt;/secondary-title&gt;&lt;/titles&gt;&lt;periodical&gt;&lt;full-title&gt;Nepal journal of science and technology&lt;/full-title&gt;&lt;/periodical&gt;&lt;pages&gt;95-102&lt;/pages&gt;&lt;volume&gt;14&lt;/volume&gt;&lt;number&gt;1&lt;/number&gt;&lt;dates&gt;&lt;year&gt;2013&lt;/year&gt;&lt;/dates&gt;&lt;isbn&gt;1994-1412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Genwali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3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48692251" w14:textId="77777777" w:rsidTr="006867E3">
        <w:trPr>
          <w:trHeight w:val="1136"/>
        </w:trPr>
        <w:tc>
          <w:tcPr>
            <w:tcW w:w="630" w:type="dxa"/>
          </w:tcPr>
          <w:p w14:paraId="1F5053A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957" w:type="dxa"/>
          </w:tcPr>
          <w:p w14:paraId="67A68E73" w14:textId="27A5E1B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alicylic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6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7BB3CEFB" w14:textId="3D5549F0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337" w:dyaOrig="1181" w14:anchorId="50F4DB01">
                <v:shape id="_x0000_i1030" type="#_x0000_t75" style="width:77.25pt;height:69.75pt" o:ole="">
                  <v:imagedata r:id="rId15" o:title=""/>
                </v:shape>
                <o:OLEObject Type="Embed" ProgID="ChemDraw.Document.6.0" ShapeID="_x0000_i1030" DrawAspect="Content" ObjectID="_1755519310" r:id="rId16"/>
              </w:object>
            </w:r>
          </w:p>
        </w:tc>
        <w:tc>
          <w:tcPr>
            <w:tcW w:w="1980" w:type="dxa"/>
          </w:tcPr>
          <w:p w14:paraId="3C18610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7.8 ± 0.3 µM</w:t>
            </w:r>
          </w:p>
        </w:tc>
        <w:tc>
          <w:tcPr>
            <w:tcW w:w="2070" w:type="dxa"/>
          </w:tcPr>
          <w:p w14:paraId="0E4F2E7A" w14:textId="77777777" w:rsidR="00EE1AFF" w:rsidRPr="00727FEA" w:rsidRDefault="00EE1AFF" w:rsidP="006867E3">
            <w:pPr>
              <w:pStyle w:val="Heading1"/>
              <w:shd w:val="clear" w:color="auto" w:fill="FCFCFC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" w:name="_Toc83318701"/>
            <w:r w:rsidRPr="00727FE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Brassica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apa</w:t>
            </w:r>
            <w:bookmarkEnd w:id="1"/>
            <w:proofErr w:type="spellEnd"/>
          </w:p>
          <w:p w14:paraId="0EB6A523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0FE9E6A4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38.12</w:t>
            </w:r>
          </w:p>
        </w:tc>
        <w:tc>
          <w:tcPr>
            <w:tcW w:w="1373" w:type="dxa"/>
          </w:tcPr>
          <w:p w14:paraId="1B41DA8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GFnYXQ8L0F1dGhvcj48WWVhcj4yMDA3PC9ZZWFyPjxS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</w:fldData>
              </w:fldChar>
            </w: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GFnYXQ8L0F1dGhvcj48WWVhcj4yMDA3PC9ZZWFyPjxS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</w:fldData>
              </w:fldChar>
            </w: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Dhagat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fr-FR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, 2007, Thiruvengadam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fr-FR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, 2016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370E8048" w14:textId="77777777" w:rsidTr="006867E3">
        <w:trPr>
          <w:trHeight w:val="1333"/>
        </w:trPr>
        <w:tc>
          <w:tcPr>
            <w:tcW w:w="630" w:type="dxa"/>
          </w:tcPr>
          <w:p w14:paraId="04565CE3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57" w:type="dxa"/>
          </w:tcPr>
          <w:p w14:paraId="003633AE" w14:textId="578DF53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Orselin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7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3A694B11" w14:textId="0C02434C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670" w:dyaOrig="1557" w14:anchorId="5C82A6BA">
                <v:shape id="_x0000_i1031" type="#_x0000_t75" style="width:94.5pt;height:85.5pt" o:ole="">
                  <v:imagedata r:id="rId17" o:title=""/>
                </v:shape>
                <o:OLEObject Type="Embed" ProgID="ChemDraw.Document.6.0" ShapeID="_x0000_i1031" DrawAspect="Content" ObjectID="_1755519311" r:id="rId18"/>
              </w:object>
            </w:r>
          </w:p>
        </w:tc>
        <w:tc>
          <w:tcPr>
            <w:tcW w:w="1980" w:type="dxa"/>
          </w:tcPr>
          <w:p w14:paraId="74718F22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0.4 ± 0.5 µg/mL</w:t>
            </w:r>
          </w:p>
        </w:tc>
        <w:tc>
          <w:tcPr>
            <w:tcW w:w="2070" w:type="dxa"/>
          </w:tcPr>
          <w:p w14:paraId="438D1046" w14:textId="77777777" w:rsidR="00EE1AFF" w:rsidRPr="00727FEA" w:rsidRDefault="00EE1AFF" w:rsidP="006867E3">
            <w:pPr>
              <w:pStyle w:val="Heading1"/>
              <w:shd w:val="clear" w:color="auto" w:fill="FFFFFF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2" w:name="_Toc83318702"/>
            <w:r w:rsidRPr="00727FE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Rhododendron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dauricum</w:t>
            </w:r>
            <w:bookmarkEnd w:id="2"/>
            <w:proofErr w:type="spellEnd"/>
          </w:p>
          <w:p w14:paraId="15B63043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47" w:type="dxa"/>
          </w:tcPr>
          <w:p w14:paraId="09664439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68.15</w:t>
            </w:r>
          </w:p>
        </w:tc>
        <w:tc>
          <w:tcPr>
            <w:tcW w:w="1373" w:type="dxa"/>
          </w:tcPr>
          <w:p w14:paraId="3353F5E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FkaGFuaTwvQXV0aG9yPjxZZWFyPjIwMTU8L1llYXI+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</w:fldData>
              </w:fldChar>
            </w: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FkaGFuaTwvQXV0aG9yPjxZZWFyPjIwMTU8L1llYXI+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</w:fldData>
              </w:fldChar>
            </w: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Thadhani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fr-FR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, 2015, Taura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fr-FR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, 2016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191A6D66" w14:textId="77777777" w:rsidTr="006867E3">
        <w:trPr>
          <w:trHeight w:val="1287"/>
        </w:trPr>
        <w:tc>
          <w:tcPr>
            <w:tcW w:w="630" w:type="dxa"/>
          </w:tcPr>
          <w:p w14:paraId="425C154F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57" w:type="dxa"/>
          </w:tcPr>
          <w:p w14:paraId="61AA58A8" w14:textId="25290911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Olivetol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8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5F180084" w14:textId="4DDC7C8C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667" w:dyaOrig="1558" w14:anchorId="1B4326F5">
                <v:shape id="_x0000_i1032" type="#_x0000_t75" style="width:2in;height:82.5pt" o:ole="">
                  <v:imagedata r:id="rId19" o:title=""/>
                </v:shape>
                <o:OLEObject Type="Embed" ProgID="ChemDraw.Document.6.0" ShapeID="_x0000_i1032" DrawAspect="Content" ObjectID="_1755519312" r:id="rId20"/>
              </w:object>
            </w:r>
          </w:p>
        </w:tc>
        <w:tc>
          <w:tcPr>
            <w:tcW w:w="1980" w:type="dxa"/>
          </w:tcPr>
          <w:p w14:paraId="36D8BFD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&lt; 100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070" w:type="dxa"/>
          </w:tcPr>
          <w:p w14:paraId="3444668F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phantopus</w:t>
            </w:r>
            <w:proofErr w:type="spellEnd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ber</w:t>
            </w:r>
            <w:proofErr w:type="spellEnd"/>
          </w:p>
        </w:tc>
        <w:tc>
          <w:tcPr>
            <w:tcW w:w="2047" w:type="dxa"/>
          </w:tcPr>
          <w:p w14:paraId="3F1F526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23.24</w:t>
            </w:r>
          </w:p>
        </w:tc>
        <w:tc>
          <w:tcPr>
            <w:tcW w:w="1373" w:type="dxa"/>
          </w:tcPr>
          <w:p w14:paraId="2FA99DE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MED&lt;/Author&gt;&lt;Year&gt;2019&lt;/Year&gt;&lt;RecNum&gt;28&lt;/RecNum&gt;&lt;DisplayText&gt;(ISMED&lt;style face="italic"&gt; et al.&lt;/style&gt;, 2019).&lt;/DisplayText&gt;&lt;record&gt;&lt;rec-number&gt;28&lt;/rec-number&gt;&lt;foreign-keys&gt;&lt;key app="EN" db-id="v9vxpap58xt9djed25c5w0ajraf0avspx0ds" timestamp="1632049699"&gt;28&lt;/key&gt;&lt;/foreign-keys&gt;&lt;ref-type name="Journal Article"&gt;17&lt;/ref-type&gt;&lt;contributors&gt;&lt;authors&gt;&lt;author&gt;ISMED, Friardi&lt;/author&gt;&lt;author&gt;TAHER, Muhammad&lt;/author&gt;&lt;author&gt;ICHWAN, Solachuddin Jauhari Arief&lt;/author&gt;&lt;author&gt;BAKHTIAR, Amri&lt;/author&gt;&lt;author&gt;ARBAIN, Dayar&lt;/author&gt;&lt;/authors&gt;&lt;/contributors&gt;&lt;titles&gt;&lt;title&gt;Screening of some Sumatran medicinal plants and selected secondary metabolites for their cytotoxic potential against MCF-7 and HSC-3 cell lines&lt;/title&gt;&lt;secondary-title&gt;Journal of Research in Pharmacy&lt;/secondary-title&gt;&lt;/titles&gt;&lt;periodical&gt;&lt;full-title&gt;Journal of Research in Pharmacy&lt;/full-title&gt;&lt;/periodical&gt;&lt;pages&gt;1-7&lt;/pages&gt;&lt;volume&gt;23&lt;/volume&gt;&lt;number&gt;4&lt;/number&gt;&lt;dates&gt;&lt;year&gt;2019&lt;/year&gt;&lt;/dates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ISMED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9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70D59369" w14:textId="77777777" w:rsidTr="006867E3">
        <w:trPr>
          <w:trHeight w:val="1303"/>
        </w:trPr>
        <w:tc>
          <w:tcPr>
            <w:tcW w:w="630" w:type="dxa"/>
          </w:tcPr>
          <w:p w14:paraId="25E39F6C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57" w:type="dxa"/>
          </w:tcPr>
          <w:p w14:paraId="2867C302" w14:textId="0D4DF1D5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Ferulic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9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2FB0F639" w14:textId="1EA2DAB5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333" w:dyaOrig="1466" w14:anchorId="7A3A425E">
                <v:shape id="_x0000_i1033" type="#_x0000_t75" style="width:121.5pt;height:82.5pt" o:ole="">
                  <v:imagedata r:id="rId21" o:title=""/>
                </v:shape>
                <o:OLEObject Type="Embed" ProgID="ChemDraw.Document.6.0" ShapeID="_x0000_i1033" DrawAspect="Content" ObjectID="_1755519313" r:id="rId22"/>
              </w:object>
            </w:r>
          </w:p>
        </w:tc>
        <w:tc>
          <w:tcPr>
            <w:tcW w:w="1980" w:type="dxa"/>
          </w:tcPr>
          <w:p w14:paraId="32E2C20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9.9 µg/mL</w:t>
            </w:r>
          </w:p>
        </w:tc>
        <w:tc>
          <w:tcPr>
            <w:tcW w:w="2070" w:type="dxa"/>
          </w:tcPr>
          <w:p w14:paraId="403A277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imicifuga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acleifolia</w:t>
            </w:r>
            <w:proofErr w:type="spellEnd"/>
          </w:p>
        </w:tc>
        <w:tc>
          <w:tcPr>
            <w:tcW w:w="2047" w:type="dxa"/>
          </w:tcPr>
          <w:p w14:paraId="1207C39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94.18</w:t>
            </w:r>
          </w:p>
        </w:tc>
        <w:tc>
          <w:tcPr>
            <w:tcW w:w="1373" w:type="dxa"/>
          </w:tcPr>
          <w:p w14:paraId="4EE636E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&gt;&lt;Author&gt;Ou&lt;/Author&gt;&lt;Year&gt;2004&lt;/Year&gt;&lt;RecNum&gt;18&lt;/RecNum&gt;&lt;DisplayText&gt;(Ou and Kwok, 2004, Rivero-Cruz&lt;style face="italic"&gt; et al.&lt;/style&gt;, 2020).&lt;/DisplayText&gt;&lt;record&gt;&lt;rec-number&gt;18&lt;/rec-number&gt;&lt;foreign-keys&gt;&lt;key app="EN" db-id="v9vxpap58xt9djed25c5w0ajraf0avspx0ds" timestamp="1631959785"&gt;18&lt;/key&gt;&lt;/foreign-keys&gt;&lt;ref-type name="Journal Article"&gt;17&lt;/ref-type&gt;&lt;contributors&gt;&lt;authors&gt;&lt;author&gt;Ou, Shiyi&lt;/author&gt;&lt;author&gt;Kwok, Kin‐Chor&lt;/author&gt;&lt;/authors&gt;&lt;/contributors&gt;&lt;titles&gt;&lt;title&gt;Ferulic acid: pharmaceutical functions, preparation and applications in foods&lt;/title&gt;&lt;secondary-title&gt;Journal of the Science of Food and Agriculture&lt;/secondary-title&gt;&lt;/titles&gt;&lt;periodical&gt;&lt;full-title&gt;Journal of the Science of Food and Agriculture&lt;/full-title&gt;&lt;/periodical&gt;&lt;pages&gt;1261-1269&lt;/pages&gt;&lt;volume&gt;84&lt;/volume&gt;&lt;number&gt;11&lt;/number&gt;&lt;dates&gt;&lt;year&gt;2004&lt;/year&gt;&lt;/dates&gt;&lt;isbn&gt;0022-5142&lt;/isbn&gt;&lt;urls&gt;&lt;/urls&gt;&lt;/record&gt;&lt;/Cite&gt;&lt;Cite&gt;&lt;Author&gt;Rivero-Cruz&lt;/Author&gt;&lt;Year&gt;2020&lt;/Year&gt;&lt;RecNum&gt;19&lt;/RecNum&gt;&lt;record&gt;&lt;rec-number&gt;19&lt;/rec-number&gt;&lt;foreign-keys&gt;&lt;key app="EN" db-id="v9vxpap58xt9djed25c5w0ajraf0avspx0ds" timestamp="1631959823"&gt;19&lt;/key&gt;&lt;/foreign-keys&gt;&lt;ref-type name="Journal Article"&gt;17&lt;/ref-type&gt;&lt;contributors&gt;&lt;authors&gt;&lt;author&gt;Rivero-Cruz, J Fausto&lt;/author&gt;&lt;author&gt;Granados-Pineda, Jessica&lt;/author&gt;&lt;author&gt;Pedraza-Chaverri, José&lt;/author&gt;&lt;author&gt;Pérez-Rojas, Jazmin Marlen&lt;/author&gt;&lt;author&gt;Kumar-Passari, Ajit&lt;/author&gt;&lt;author&gt;Diaz-Ruiz, Gloria&lt;/author&gt;&lt;author&gt;Rivero-Cruz, Blanca Estela&lt;/author&gt;&lt;/authors&gt;&lt;/contributors&gt;&lt;titles&gt;&lt;title&gt;Phytochemical constituents, antioxidant, cytotoxic, and antimicrobial activities of the ethanolic extract of Mexican brown propolis&lt;/title&gt;&lt;secondary-title&gt;Antioxidants&lt;/secondary-title&gt;&lt;/titles&gt;&lt;periodical&gt;&lt;full-title&gt;Antioxidants&lt;/full-title&gt;&lt;/periodical&gt;&lt;pages&gt;70&lt;/pages&gt;&lt;volume&gt;9&lt;/volume&gt;&lt;number&gt;1&lt;/number&gt;&lt;dates&gt;&lt;year&gt;2020&lt;/year&gt;&lt;/dates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Ou and Kwok, 2004, Rivero-Cruz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fr-FR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, 2020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507D3E8B" w14:textId="77777777" w:rsidTr="006867E3">
        <w:trPr>
          <w:trHeight w:val="1333"/>
        </w:trPr>
        <w:tc>
          <w:tcPr>
            <w:tcW w:w="630" w:type="dxa"/>
          </w:tcPr>
          <w:p w14:paraId="4C850C45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57" w:type="dxa"/>
          </w:tcPr>
          <w:p w14:paraId="273486EA" w14:textId="223BBEFE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Ethyl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ferulate</w:t>
            </w:r>
            <w:proofErr w:type="spellEnd"/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10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25287C4D" w14:textId="212AEBCD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882" w:dyaOrig="1466" w14:anchorId="28110749">
                <v:shape id="_x0000_i1034" type="#_x0000_t75" style="width:146.25pt;height:67.5pt" o:ole="">
                  <v:imagedata r:id="rId23" o:title=""/>
                </v:shape>
                <o:OLEObject Type="Embed" ProgID="ChemDraw.Document.6.0" ShapeID="_x0000_i1034" DrawAspect="Content" ObjectID="_1755519314" r:id="rId24"/>
              </w:object>
            </w:r>
          </w:p>
        </w:tc>
        <w:tc>
          <w:tcPr>
            <w:tcW w:w="1980" w:type="dxa"/>
          </w:tcPr>
          <w:p w14:paraId="1D355FC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6.4 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070" w:type="dxa"/>
          </w:tcPr>
          <w:p w14:paraId="23A82BE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Rubus </w:t>
            </w:r>
            <w:proofErr w:type="spellStart"/>
            <w:r w:rsidRPr="00727FEA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corchorifolius</w:t>
            </w:r>
            <w:proofErr w:type="spellEnd"/>
          </w:p>
        </w:tc>
        <w:tc>
          <w:tcPr>
            <w:tcW w:w="2047" w:type="dxa"/>
          </w:tcPr>
          <w:p w14:paraId="05A9629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22.24</w:t>
            </w:r>
          </w:p>
        </w:tc>
        <w:tc>
          <w:tcPr>
            <w:tcW w:w="1373" w:type="dxa"/>
          </w:tcPr>
          <w:p w14:paraId="4E37DF45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21&lt;/Year&gt;&lt;RecNum&gt;29&lt;/RecNum&gt;&lt;DisplayText&gt;(Chen&lt;style face="italic"&gt; et al.&lt;/style&gt;, 2021).&lt;/DisplayText&gt;&lt;record&gt;&lt;rec-number&gt;29&lt;/rec-number&gt;&lt;foreign-keys&gt;&lt;key app="EN" db-id="v9vxpap58xt9djed25c5w0ajraf0avspx0ds" timestamp="1632050194"&gt;29&lt;/key&gt;&lt;/foreign-keys&gt;&lt;ref-type name="Journal Article"&gt;17&lt;/ref-type&gt;&lt;contributors&gt;&lt;authors&gt;&lt;author&gt;Chen, Xuexiang&lt;/author&gt;&lt;author&gt;Wu, Xian&lt;/author&gt;&lt;author&gt;Liu, Guo&lt;/author&gt;&lt;author&gt;Wang, Qun&lt;/author&gt;&lt;author&gt;Itenberg, Sasha A&lt;/author&gt;&lt;author&gt;Ouyang, Wen&lt;/author&gt;&lt;author&gt;Song, Mingyue&lt;/author&gt;&lt;author&gt;Dixon, William R&lt;/author&gt;&lt;author&gt;Cao, Yong&lt;/author&gt;&lt;author&gt;Xiao, Hang&lt;/author&gt;&lt;/authors&gt;&lt;/contributors&gt;&lt;titles&gt;&lt;title&gt;Structure analysis of ethyl ferulate from Rubus corchorifolius Lf leaves and its inhibitory effects on HepG2 liver cancer cells&lt;/title&gt;&lt;secondary-title&gt;Food Bioscience&lt;/secondary-title&gt;&lt;/titles&gt;&lt;periodical&gt;&lt;full-title&gt;Food Bioscience&lt;/full-title&gt;&lt;/periodical&gt;&lt;pages&gt;101-340&lt;/pages&gt;&lt;volume&gt;42&lt;/volume&gt;&lt;number&gt;3&lt;/number&gt;&lt;dates&gt;&lt;year&gt;2021&lt;/year&gt;&lt;/dates&gt;&lt;isbn&gt;2212-4292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Chen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21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020A98A0" w14:textId="77777777" w:rsidTr="006867E3">
        <w:trPr>
          <w:trHeight w:val="1424"/>
        </w:trPr>
        <w:tc>
          <w:tcPr>
            <w:tcW w:w="630" w:type="dxa"/>
          </w:tcPr>
          <w:p w14:paraId="6FD54A9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957" w:type="dxa"/>
          </w:tcPr>
          <w:p w14:paraId="649B5281" w14:textId="5D29E7D0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2,4,6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rihydroxybenzo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11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35B8FC00" w14:textId="5227092A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587" w:dyaOrig="1558" w14:anchorId="30514E2B">
                <v:shape id="_x0000_i1035" type="#_x0000_t75" style="width:81.75pt;height:85.5pt" o:ole="">
                  <v:imagedata r:id="rId25" o:title=""/>
                </v:shape>
                <o:OLEObject Type="Embed" ProgID="ChemDraw.Document.6.0" ShapeID="_x0000_i1035" DrawAspect="Content" ObjectID="_1755519315" r:id="rId26"/>
              </w:object>
            </w:r>
          </w:p>
        </w:tc>
        <w:tc>
          <w:tcPr>
            <w:tcW w:w="1980" w:type="dxa"/>
          </w:tcPr>
          <w:p w14:paraId="14A85D6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231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70" w:type="dxa"/>
          </w:tcPr>
          <w:p w14:paraId="1A12E965" w14:textId="77777777" w:rsidR="00EE1AFF" w:rsidRPr="00727FEA" w:rsidRDefault="00EE1AFF" w:rsidP="006867E3">
            <w:pPr>
              <w:pStyle w:val="Heading1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3" w:name="_Toc83318703"/>
            <w:r w:rsidRPr="00727FEA">
              <w:rPr>
                <w:rStyle w:val="Emphasis"/>
                <w:rFonts w:ascii="Times New Roman" w:hAnsi="Times New Roman" w:cs="Times New Roman"/>
                <w:color w:val="auto"/>
                <w:sz w:val="20"/>
                <w:szCs w:val="20"/>
              </w:rPr>
              <w:t>Anagallis arvensis</w:t>
            </w:r>
            <w:bookmarkEnd w:id="3"/>
          </w:p>
          <w:p w14:paraId="62908009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5C8CC9E3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70.12</w:t>
            </w:r>
          </w:p>
        </w:tc>
        <w:tc>
          <w:tcPr>
            <w:tcW w:w="1373" w:type="dxa"/>
          </w:tcPr>
          <w:p w14:paraId="2029E38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leem&lt;/Author&gt;&lt;Year&gt;2020&lt;/Year&gt;&lt;RecNum&gt;30&lt;/RecNum&gt;&lt;DisplayText&gt;(Saleem&lt;style face="italic"&gt; et al.&lt;/style&gt;, 2020).&lt;/DisplayText&gt;&lt;record&gt;&lt;rec-number&gt;30&lt;/rec-number&gt;&lt;foreign-keys&gt;&lt;key app="EN" db-id="v9vxpap58xt9djed25c5w0ajraf0avspx0ds" timestamp="1632066750"&gt;30&lt;/key&gt;&lt;/foreign-keys&gt;&lt;ref-type name="Journal Article"&gt;17&lt;/ref-type&gt;&lt;contributors&gt;&lt;authors&gt;&lt;author&gt;Saleem, Hammad&lt;/author&gt;&lt;author&gt;Zengin, Gokhan&lt;/author&gt;&lt;author&gt;Ahmad, Irshad&lt;/author&gt;&lt;author&gt;Htar, Thet Thet&lt;/author&gt;&lt;author&gt;Naidu, Rakesh&lt;/author&gt;&lt;author&gt;Mahomoodally, Mohamad Fawzi&lt;/author&gt;&lt;author&gt;Ahemad, Nafees&lt;/author&gt;&lt;/authors&gt;&lt;/contributors&gt;&lt;titles&gt;&lt;title&gt;Therapeutic propensities, phytochemical composition, and toxicological evaluation of Anagallis arvensis (L.): A wild edible medicinal food plant&lt;/title&gt;&lt;secondary-title&gt;Food Research International&lt;/secondary-title&gt;&lt;/titles&gt;&lt;periodical&gt;&lt;full-title&gt;Food Research International&lt;/full-title&gt;&lt;/periodical&gt;&lt;pages&gt;109-651&lt;/pages&gt;&lt;volume&gt;137&lt;/volume&gt;&lt;number&gt;4&lt;/number&gt;&lt;dates&gt;&lt;year&gt;2020&lt;/year&gt;&lt;/dates&gt;&lt;isbn&gt;0963-9969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Saleem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20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1C984378" w14:textId="77777777" w:rsidTr="006867E3">
        <w:trPr>
          <w:trHeight w:val="1257"/>
        </w:trPr>
        <w:tc>
          <w:tcPr>
            <w:tcW w:w="630" w:type="dxa"/>
          </w:tcPr>
          <w:p w14:paraId="6B8DD8C9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57" w:type="dxa"/>
          </w:tcPr>
          <w:p w14:paraId="3BC28CBC" w14:textId="29653BA4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ydroxybenzoic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12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319DE07D" w14:textId="3E9766E0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615" w:dyaOrig="1092" w14:anchorId="3A308882">
                <v:shape id="_x0000_i1036" type="#_x0000_t75" style="width:94.5pt;height:64.5pt" o:ole="">
                  <v:imagedata r:id="rId27" o:title=""/>
                </v:shape>
                <o:OLEObject Type="Embed" ProgID="ChemDraw.Document.6.0" ShapeID="_x0000_i1036" DrawAspect="Content" ObjectID="_1755519316" r:id="rId28"/>
              </w:object>
            </w:r>
          </w:p>
        </w:tc>
        <w:tc>
          <w:tcPr>
            <w:tcW w:w="1980" w:type="dxa"/>
          </w:tcPr>
          <w:p w14:paraId="10B9ED3C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7.6 ± 1.0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70" w:type="dxa"/>
          </w:tcPr>
          <w:p w14:paraId="47CED7C2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ronia</w:t>
            </w:r>
            <w:proofErr w:type="spellEnd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surus</w:t>
            </w:r>
            <w:proofErr w:type="spellEnd"/>
          </w:p>
        </w:tc>
        <w:tc>
          <w:tcPr>
            <w:tcW w:w="2047" w:type="dxa"/>
          </w:tcPr>
          <w:p w14:paraId="653819D2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38.12</w:t>
            </w:r>
          </w:p>
        </w:tc>
        <w:tc>
          <w:tcPr>
            <w:tcW w:w="1373" w:type="dxa"/>
          </w:tcPr>
          <w:p w14:paraId="3443802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n&lt;/Author&gt;&lt;Year&gt;2021&lt;/Year&gt;&lt;RecNum&gt;31&lt;/RecNum&gt;&lt;DisplayText&gt;(Ren&lt;style face="italic"&gt; et al.&lt;/style&gt;, 2021).&lt;/DisplayText&gt;&lt;record&gt;&lt;rec-number&gt;31&lt;/rec-number&gt;&lt;foreign-keys&gt;&lt;key app="EN" db-id="v9vxpap58xt9djed25c5w0ajraf0avspx0ds" timestamp="1632067758"&gt;31&lt;/key&gt;&lt;/foreign-keys&gt;&lt;ref-type name="Journal Article"&gt;17&lt;/ref-type&gt;&lt;contributors&gt;&lt;authors&gt;&lt;author&gt;Ren, Fu-Cai&lt;/author&gt;&lt;author&gt;Liu, Li&lt;/author&gt;&lt;author&gt;Lv, Yong-Feng&lt;/author&gt;&lt;author&gt;Bai, Xue&lt;/author&gt;&lt;author&gt;Kang, Qian-Jin&lt;/author&gt;&lt;author&gt;Hu, Xiao-Jing&lt;/author&gt;&lt;author&gt;Zhuang, Hong-Dan&lt;/author&gt;&lt;author&gt;Yang, Liu&lt;/author&gt;&lt;author&gt;Hu, Jiang-Miao&lt;/author&gt;&lt;author&gt;Zhou, Jun&lt;/author&gt;&lt;/authors&gt;&lt;/contributors&gt;&lt;titles&gt;&lt;title&gt;Antibacterial Prenylated p-Hydroxybenzoic Acid Derivatives from Oberonia myosurus and Identification of Putative Prenyltransferases&lt;/title&gt;&lt;secondary-title&gt;Journal of Natural Products&lt;/secondary-title&gt;&lt;/titles&gt;&lt;periodical&gt;&lt;full-title&gt;Journal of Natural Products&lt;/full-title&gt;&lt;/periodical&gt;&lt;pages&gt;417-426&lt;/pages&gt;&lt;volume&gt;84&lt;/volume&gt;&lt;number&gt;2&lt;/number&gt;&lt;dates&gt;&lt;year&gt;2021&lt;/year&gt;&lt;/dates&gt;&lt;isbn&gt;0163-3864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Ren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21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1B4FDE35" w14:textId="77777777" w:rsidTr="006867E3">
        <w:trPr>
          <w:trHeight w:val="1287"/>
        </w:trPr>
        <w:tc>
          <w:tcPr>
            <w:tcW w:w="630" w:type="dxa"/>
          </w:tcPr>
          <w:p w14:paraId="18610A45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57" w:type="dxa"/>
          </w:tcPr>
          <w:p w14:paraId="5DD3AAF8" w14:textId="1261F910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entis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13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1C52C4E3" w14:textId="51527850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584" w:dyaOrig="1269" w14:anchorId="72F1C89A">
                <v:shape id="_x0000_i1037" type="#_x0000_t75" style="width:85.5pt;height:78pt" o:ole="">
                  <v:imagedata r:id="rId29" o:title=""/>
                </v:shape>
                <o:OLEObject Type="Embed" ProgID="ChemDraw.Document.6.0" ShapeID="_x0000_i1037" DrawAspect="Content" ObjectID="_1755519317" r:id="rId30"/>
              </w:object>
            </w:r>
          </w:p>
        </w:tc>
        <w:tc>
          <w:tcPr>
            <w:tcW w:w="1980" w:type="dxa"/>
          </w:tcPr>
          <w:p w14:paraId="2E57F54F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.6 </w:t>
            </w:r>
            <w:proofErr w:type="spellStart"/>
            <w:r w:rsidRPr="00727FEA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</w:t>
            </w:r>
            <w:r w:rsidRPr="00727FEA">
              <w:rPr>
                <w:rStyle w:val="text-smallcaps"/>
                <w:rFonts w:ascii="Times New Roman" w:hAnsi="Times New Roman" w:cs="Times New Roman"/>
                <w:smallCaps/>
                <w:sz w:val="20"/>
                <w:szCs w:val="20"/>
                <w:shd w:val="clear" w:color="auto" w:fill="FFFFFF"/>
              </w:rPr>
              <w:t>M</w:t>
            </w:r>
            <w:proofErr w:type="spellEnd"/>
          </w:p>
        </w:tc>
        <w:tc>
          <w:tcPr>
            <w:tcW w:w="2070" w:type="dxa"/>
          </w:tcPr>
          <w:p w14:paraId="7F6A9E0E" w14:textId="77777777" w:rsidR="00EE1AFF" w:rsidRPr="00727FEA" w:rsidRDefault="00EE1AFF" w:rsidP="006867E3">
            <w:pPr>
              <w:pStyle w:val="Heading1"/>
              <w:shd w:val="clear" w:color="auto" w:fill="FFFFFF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4" w:name="_Toc83318704"/>
            <w:proofErr w:type="spellStart"/>
            <w:r w:rsidRPr="00727FEA">
              <w:rPr>
                <w:rStyle w:val="Emphasis"/>
                <w:rFonts w:ascii="Times New Roman" w:hAnsi="Times New Roman" w:cs="Times New Roman"/>
                <w:color w:val="auto"/>
                <w:sz w:val="20"/>
                <w:szCs w:val="20"/>
              </w:rPr>
              <w:t>Micronychia</w:t>
            </w:r>
            <w:proofErr w:type="spellEnd"/>
            <w:r w:rsidRPr="00727FEA">
              <w:rPr>
                <w:rStyle w:val="Emphasis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727FEA">
              <w:rPr>
                <w:rStyle w:val="Emphasis"/>
                <w:rFonts w:ascii="Times New Roman" w:hAnsi="Times New Roman" w:cs="Times New Roman"/>
                <w:color w:val="auto"/>
                <w:sz w:val="20"/>
                <w:szCs w:val="20"/>
              </w:rPr>
              <w:t>tsiramiramy</w:t>
            </w:r>
            <w:bookmarkEnd w:id="4"/>
            <w:proofErr w:type="spellEnd"/>
          </w:p>
          <w:p w14:paraId="383E6E6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4E1F48CD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54.12</w:t>
            </w:r>
          </w:p>
        </w:tc>
        <w:tc>
          <w:tcPr>
            <w:tcW w:w="1373" w:type="dxa"/>
          </w:tcPr>
          <w:p w14:paraId="2138CE52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zakarivony&lt;/Author&gt;&lt;Year&gt;2016&lt;/Year&gt;&lt;RecNum&gt;32&lt;/RecNum&gt;&lt;DisplayText&gt;(Razakarivony&lt;style face="italic"&gt; et al.&lt;/style&gt;, 2016).&lt;/DisplayText&gt;&lt;record&gt;&lt;rec-number&gt;32&lt;/rec-number&gt;&lt;foreign-keys&gt;&lt;key app="EN" db-id="v9vxpap58xt9djed25c5w0ajraf0avspx0ds" timestamp="1632160372"&gt;32&lt;/key&gt;&lt;/foreign-keys&gt;&lt;ref-type name="Journal Article"&gt;17&lt;/ref-type&gt;&lt;contributors&gt;&lt;authors&gt;&lt;author&gt;Razakarivony, Andrianambinina A&lt;/author&gt;&lt;author&gt;Lenta, Bruno N&lt;/author&gt;&lt;author&gt;Andriamihaja, Bakolinirina&lt;/author&gt;&lt;author&gt;Michalek, Carmela&lt;/author&gt;&lt;author&gt;Razanamahefa, Bakonirina&lt;/author&gt;&lt;author&gt;Razafimahefa, Dorothée R&lt;/author&gt;&lt;author&gt;Rakotondramanga, Maonja Finaritra&lt;/author&gt;&lt;author&gt;Randrianasolo, Rivoarison&lt;/author&gt;&lt;author&gt;Lannang, Alain Méli&lt;/author&gt;&lt;author&gt;Randriamiaramisaina, Ralinandrianina&lt;/author&gt;&lt;/authors&gt;&lt;/contributors&gt;&lt;titles&gt;&lt;title&gt;Long-chain alkyl-substituted gentisic acid and benzoquinone derivatives from the root of Micronychia tsiramiramy (Anacardiaceae)&lt;/title&gt;&lt;secondary-title&gt;Zeitschrift für Naturforschung B&lt;/secondary-title&gt;&lt;/titles&gt;&lt;periodical&gt;&lt;full-title&gt;Zeitschrift für Naturforschung B&lt;/full-title&gt;&lt;/periodical&gt;&lt;pages&gt;297-303&lt;/pages&gt;&lt;volume&gt;71&lt;/volume&gt;&lt;number&gt;4&lt;/number&gt;&lt;dates&gt;&lt;year&gt;2016&lt;/year&gt;&lt;/dates&gt;&lt;isbn&gt;1865-7117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Razakarivony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6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0E7051D0" w14:textId="77777777" w:rsidTr="006867E3">
        <w:trPr>
          <w:trHeight w:val="1742"/>
        </w:trPr>
        <w:tc>
          <w:tcPr>
            <w:tcW w:w="630" w:type="dxa"/>
          </w:tcPr>
          <w:p w14:paraId="620C567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57" w:type="dxa"/>
          </w:tcPr>
          <w:p w14:paraId="0E5F054E" w14:textId="4F18BBDF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hikimic acid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3758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14</w:t>
            </w:r>
            <w:r w:rsidR="00A83758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6E5B3988" w14:textId="63DE8634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584" w:dyaOrig="1617" w14:anchorId="40A9B2EF">
                <v:shape id="_x0000_i1038" type="#_x0000_t75" style="width:88.5pt;height:84pt" o:ole="">
                  <v:imagedata r:id="rId31" o:title=""/>
                </v:shape>
                <o:OLEObject Type="Embed" ProgID="ChemDraw.Document.6.0" ShapeID="_x0000_i1038" DrawAspect="Content" ObjectID="_1755519318" r:id="rId32"/>
              </w:object>
            </w:r>
          </w:p>
        </w:tc>
        <w:tc>
          <w:tcPr>
            <w:tcW w:w="1980" w:type="dxa"/>
          </w:tcPr>
          <w:p w14:paraId="3CBAF91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6.5 ± 0.4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70" w:type="dxa"/>
          </w:tcPr>
          <w:p w14:paraId="6BF2A35F" w14:textId="77777777" w:rsidR="00EE1AFF" w:rsidRPr="00727FEA" w:rsidRDefault="00EE1AFF" w:rsidP="006867E3">
            <w:pPr>
              <w:pStyle w:val="Heading1"/>
              <w:shd w:val="clear" w:color="auto" w:fill="FFFFFF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5" w:name="_Toc83318705"/>
            <w:r w:rsidRPr="00727FE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Terminalia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macroptera</w:t>
            </w:r>
            <w:bookmarkEnd w:id="5"/>
            <w:proofErr w:type="spellEnd"/>
          </w:p>
          <w:p w14:paraId="5672604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7CE586A5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74.15</w:t>
            </w:r>
          </w:p>
        </w:tc>
        <w:tc>
          <w:tcPr>
            <w:tcW w:w="1373" w:type="dxa"/>
          </w:tcPr>
          <w:p w14:paraId="0C6B60E1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am&lt;/Author&gt;&lt;Year&gt;2011&lt;/Year&gt;&lt;RecNum&gt;33&lt;/RecNum&gt;&lt;DisplayText&gt;(Pham&lt;style face="italic"&gt; et al.&lt;/style&gt;, 2011).&lt;/DisplayText&gt;&lt;record&gt;&lt;rec-number&gt;33&lt;/rec-number&gt;&lt;foreign-keys&gt;&lt;key app="EN" db-id="v9vxpap58xt9djed25c5w0ajraf0avspx0ds" timestamp="1632160805"&gt;33&lt;/key&gt;&lt;/foreign-keys&gt;&lt;ref-type name="Journal Article"&gt;17&lt;/ref-type&gt;&lt;contributors&gt;&lt;authors&gt;&lt;author&gt;Pham, Anh Thu&lt;/author&gt;&lt;author&gt;Malterud, Karl Egil&lt;/author&gt;&lt;author&gt;Paulsen, Berit Smestad&lt;/author&gt;&lt;author&gt;Diallo, Drissa&lt;/author&gt;&lt;author&gt;Wangensteen, Helle&lt;/author&gt;&lt;/authors&gt;&lt;/contributors&gt;&lt;titles&gt;&lt;title&gt;DPPH radical scavenging and xanthine oxidase inhibitory activity of Terminalia macroptera leaves&lt;/title&gt;&lt;secondary-title&gt;Natural Product Communications&lt;/secondary-title&gt;&lt;/titles&gt;&lt;periodical&gt;&lt;full-title&gt;Natural product communications&lt;/full-title&gt;&lt;/periodical&gt;&lt;pages&gt;1125-1128&lt;/pages&gt;&lt;volume&gt;6&lt;/volume&gt;&lt;number&gt;8&lt;/number&gt;&lt;dates&gt;&lt;year&gt;2011&lt;/year&gt;&lt;/dates&gt;&lt;isbn&gt;1934-578X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Pham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1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1EC7005F" w14:textId="77777777" w:rsidTr="006867E3">
        <w:trPr>
          <w:trHeight w:val="1303"/>
        </w:trPr>
        <w:tc>
          <w:tcPr>
            <w:tcW w:w="630" w:type="dxa"/>
          </w:tcPr>
          <w:p w14:paraId="05FF434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57" w:type="dxa"/>
          </w:tcPr>
          <w:p w14:paraId="2CC49C70" w14:textId="257245A8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Quin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15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0DB23D85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586" w:dyaOrig="1654" w14:anchorId="49423F62">
                <v:shape id="_x0000_i1039" type="#_x0000_t75" style="width:93.75pt;height:91.5pt" o:ole="">
                  <v:imagedata r:id="rId33" o:title=""/>
                </v:shape>
                <o:OLEObject Type="Embed" ProgID="ChemDraw.Document.6.0" ShapeID="_x0000_i1039" DrawAspect="Content" ObjectID="_1755519319" r:id="rId34"/>
              </w:object>
            </w:r>
          </w:p>
        </w:tc>
        <w:tc>
          <w:tcPr>
            <w:tcW w:w="1980" w:type="dxa"/>
          </w:tcPr>
          <w:p w14:paraId="09EEE013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53.82 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70" w:type="dxa"/>
          </w:tcPr>
          <w:p w14:paraId="2C16FAB1" w14:textId="77777777" w:rsidR="00EE1AFF" w:rsidRPr="00727FEA" w:rsidRDefault="00EE1AFF" w:rsidP="006867E3">
            <w:pPr>
              <w:pStyle w:val="Heading1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6" w:name="_Toc83318706"/>
            <w:r w:rsidRPr="00727FEA">
              <w:rPr>
                <w:rStyle w:val="Emphasis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lichrysum </w:t>
            </w:r>
            <w:proofErr w:type="spellStart"/>
            <w:r w:rsidRPr="00727FEA">
              <w:rPr>
                <w:rStyle w:val="Emphasis"/>
                <w:rFonts w:ascii="Times New Roman" w:hAnsi="Times New Roman" w:cs="Times New Roman"/>
                <w:color w:val="auto"/>
                <w:sz w:val="20"/>
                <w:szCs w:val="20"/>
              </w:rPr>
              <w:t>mimetes</w:t>
            </w:r>
            <w:bookmarkEnd w:id="6"/>
            <w:proofErr w:type="spellEnd"/>
          </w:p>
          <w:p w14:paraId="089C1E3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683FC32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92.17</w:t>
            </w:r>
          </w:p>
        </w:tc>
        <w:tc>
          <w:tcPr>
            <w:tcW w:w="1373" w:type="dxa"/>
          </w:tcPr>
          <w:p w14:paraId="712E783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zdi&lt;/Author&gt;&lt;Year&gt;2019&lt;/Year&gt;&lt;RecNum&gt;34&lt;/RecNum&gt;&lt;DisplayText&gt;(Yazdi&lt;style face="italic"&gt; et al.&lt;/style&gt;, 2019).&lt;/DisplayText&gt;&lt;record&gt;&lt;rec-number&gt;34&lt;/rec-number&gt;&lt;foreign-keys&gt;&lt;key app="EN" db-id="v9vxpap58xt9djed25c5w0ajraf0avspx0ds" timestamp="1632161331"&gt;34&lt;/key&gt;&lt;/foreign-keys&gt;&lt;ref-type name="Journal Article"&gt;17&lt;/ref-type&gt;&lt;contributors&gt;&lt;authors&gt;&lt;author&gt;Yazdi, Simin Emamzadeh&lt;/author&gt;&lt;author&gt;Prinsloo, Gerhard&lt;/author&gt;&lt;author&gt;Heyman, Heino Martin&lt;/author&gt;&lt;author&gt;Oosthuizen, Carel Basson&lt;/author&gt;&lt;author&gt;Klimkait, Thomas&lt;/author&gt;&lt;author&gt;Meyer, Jacobus Johannes Marion&lt;/author&gt;&lt;/authors&gt;&lt;/contributors&gt;&lt;titles&gt;&lt;title&gt;Anti-HIV-1 activity of quinic acid isolated from Helichrysum mimetes using NMR-based metabolomics and computational analysis&lt;/title&gt;&lt;secondary-title&gt;South African journal of botany&lt;/secondary-title&gt;&lt;/titles&gt;&lt;periodical&gt;&lt;full-title&gt;South African journal of botany&lt;/full-title&gt;&lt;/periodical&gt;&lt;pages&gt;328-339&lt;/pages&gt;&lt;volume&gt;126&lt;/volume&gt;&lt;number&gt;6&lt;/number&gt;&lt;dates&gt;&lt;year&gt;2019&lt;/year&gt;&lt;/dates&gt;&lt;isbn&gt;0254-6299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Yazdi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9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5F92DA01" w14:textId="77777777" w:rsidTr="006867E3">
        <w:trPr>
          <w:trHeight w:val="1575"/>
        </w:trPr>
        <w:tc>
          <w:tcPr>
            <w:tcW w:w="630" w:type="dxa"/>
          </w:tcPr>
          <w:p w14:paraId="5365F21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957" w:type="dxa"/>
          </w:tcPr>
          <w:p w14:paraId="09050AF7" w14:textId="09BE787A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heogallin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16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21825876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832" w:dyaOrig="2011" w14:anchorId="0D867429">
                <v:shape id="_x0000_i1040" type="#_x0000_t75" style="width:131.25pt;height:93.75pt" o:ole="">
                  <v:imagedata r:id="rId35" o:title=""/>
                </v:shape>
                <o:OLEObject Type="Embed" ProgID="ChemDraw.Document.6.0" ShapeID="_x0000_i1040" DrawAspect="Content" ObjectID="_1755519320" r:id="rId36"/>
              </w:object>
            </w:r>
          </w:p>
        </w:tc>
        <w:tc>
          <w:tcPr>
            <w:tcW w:w="1980" w:type="dxa"/>
          </w:tcPr>
          <w:p w14:paraId="20885939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9D39595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FEA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Camellia sinensis</w:t>
            </w:r>
          </w:p>
        </w:tc>
        <w:tc>
          <w:tcPr>
            <w:tcW w:w="2047" w:type="dxa"/>
          </w:tcPr>
          <w:p w14:paraId="351E3F9C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44.27</w:t>
            </w:r>
          </w:p>
        </w:tc>
        <w:tc>
          <w:tcPr>
            <w:tcW w:w="1373" w:type="dxa"/>
          </w:tcPr>
          <w:p w14:paraId="647B0C4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g&lt;/Author&gt;&lt;Year&gt;2018&lt;/Year&gt;&lt;RecNum&gt;35&lt;/RecNum&gt;&lt;DisplayText&gt;(Yang&lt;style face="italic"&gt; et al.&lt;/style&gt;, 2018).&lt;/DisplayText&gt;&lt;record&gt;&lt;rec-number&gt;35&lt;/rec-number&gt;&lt;foreign-keys&gt;&lt;key app="EN" db-id="v9vxpap58xt9djed25c5w0ajraf0avspx0ds" timestamp="1632163265"&gt;35&lt;/key&gt;&lt;/foreign-keys&gt;&lt;ref-type name="Journal Article"&gt;17&lt;/ref-type&gt;&lt;contributors&gt;&lt;authors&gt;&lt;author&gt;Yang, Chen&lt;/author&gt;&lt;author&gt;Hu, Zhengyan&lt;/author&gt;&lt;author&gt;Lu, Meiling&lt;/author&gt;&lt;author&gt;Li, Pengliang&lt;/author&gt;&lt;author&gt;Tan, Junfeng&lt;/author&gt;&lt;author&gt;Chen, Mei&lt;/author&gt;&lt;author&gt;Lv, Haipeng&lt;/author&gt;&lt;author&gt;Zhu, Yin&lt;/author&gt;&lt;author&gt;Zhang, Yue&lt;/author&gt;&lt;author&gt;Guo, Li&lt;/author&gt;&lt;/authors&gt;&lt;/contributors&gt;&lt;titles&gt;&lt;title&gt;Application of metabolomics profiling in the analysis of metabolites and taste quality in different subtypes of white tea&lt;/title&gt;&lt;secondary-title&gt;Food Research International&lt;/secondary-title&gt;&lt;/titles&gt;&lt;periodical&gt;&lt;full-title&gt;Food Research International&lt;/full-title&gt;&lt;/periodical&gt;&lt;pages&gt;909-919&lt;/pages&gt;&lt;volume&gt;106&lt;/volume&gt;&lt;number&gt;2&lt;/number&gt;&lt;dates&gt;&lt;year&gt;2018&lt;/year&gt;&lt;/dates&gt;&lt;isbn&gt;0963-9969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Yang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8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3C15F7DE" w14:textId="77777777" w:rsidTr="006867E3">
        <w:trPr>
          <w:trHeight w:val="1242"/>
        </w:trPr>
        <w:tc>
          <w:tcPr>
            <w:tcW w:w="630" w:type="dxa"/>
          </w:tcPr>
          <w:p w14:paraId="1FC24CE1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57" w:type="dxa"/>
          </w:tcPr>
          <w:p w14:paraId="7C0C1885" w14:textId="5C155B94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17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77159CC6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335" w:dyaOrig="1123" w14:anchorId="7A230F66">
                <v:shape id="_x0000_i1041" type="#_x0000_t75" style="width:138pt;height:69.75pt" o:ole="">
                  <v:imagedata r:id="rId37" o:title=""/>
                </v:shape>
                <o:OLEObject Type="Embed" ProgID="ChemDraw.Document.6.0" ShapeID="_x0000_i1041" DrawAspect="Content" ObjectID="_1755519321" r:id="rId38"/>
              </w:object>
            </w:r>
          </w:p>
        </w:tc>
        <w:tc>
          <w:tcPr>
            <w:tcW w:w="1980" w:type="dxa"/>
          </w:tcPr>
          <w:p w14:paraId="132C5EE1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1–1.81 mg/mL</w:t>
            </w:r>
          </w:p>
        </w:tc>
        <w:tc>
          <w:tcPr>
            <w:tcW w:w="2070" w:type="dxa"/>
          </w:tcPr>
          <w:p w14:paraId="2840967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chinacea purpurea</w:t>
            </w:r>
          </w:p>
        </w:tc>
        <w:tc>
          <w:tcPr>
            <w:tcW w:w="2047" w:type="dxa"/>
          </w:tcPr>
          <w:p w14:paraId="50D8F399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80.16</w:t>
            </w:r>
          </w:p>
        </w:tc>
        <w:tc>
          <w:tcPr>
            <w:tcW w:w="1373" w:type="dxa"/>
          </w:tcPr>
          <w:p w14:paraId="2E06206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iou&lt;/Author&gt;&lt;Year&gt;2017&lt;/Year&gt;&lt;RecNum&gt;36&lt;/RecNum&gt;&lt;DisplayText&gt;(Chiou&lt;style face="italic"&gt; et al.&lt;/style&gt;, 2017).&lt;/DisplayText&gt;&lt;record&gt;&lt;rec-number&gt;36&lt;/rec-number&gt;&lt;foreign-keys&gt;&lt;key app="EN" db-id="v9vxpap58xt9djed25c5w0ajraf0avspx0ds" timestamp="1632213608"&gt;36&lt;/key&gt;&lt;/foreign-keys&gt;&lt;ref-type name="Journal Article"&gt;17&lt;/ref-type&gt;&lt;contributors&gt;&lt;authors&gt;&lt;author&gt;Chiou, Shiow-Ying&lt;/author&gt;&lt;author&gt;Sung, Jih-Min&lt;/author&gt;&lt;author&gt;Huang, Po-Wei&lt;/author&gt;&lt;author&gt;Lin, Sheng-Dun&lt;/author&gt;&lt;/authors&gt;&lt;/contributors&gt;&lt;titles&gt;&lt;title&gt;Antioxidant, antidiabetic, and antihypertensive properties of Echinacea purpurea flower extract and caffeic acid derivatives using in vitro models&lt;/title&gt;&lt;secondary-title&gt;Journal of medicinal food&lt;/secondary-title&gt;&lt;/titles&gt;&lt;periodical&gt;&lt;full-title&gt;Journal of medicinal food&lt;/full-title&gt;&lt;/periodical&gt;&lt;pages&gt;171-179&lt;/pages&gt;&lt;volume&gt;20&lt;/volume&gt;&lt;number&gt;2&lt;/number&gt;&lt;dates&gt;&lt;year&gt;2017&lt;/year&gt;&lt;/dates&gt;&lt;isbn&gt;1096-620X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Chiou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7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7A964841" w14:textId="77777777" w:rsidTr="006867E3">
        <w:trPr>
          <w:trHeight w:val="863"/>
        </w:trPr>
        <w:tc>
          <w:tcPr>
            <w:tcW w:w="630" w:type="dxa"/>
          </w:tcPr>
          <w:p w14:paraId="31D2E16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57" w:type="dxa"/>
          </w:tcPr>
          <w:p w14:paraId="021F1461" w14:textId="75406432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innamic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18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7D5D716D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832" w:dyaOrig="1035" w14:anchorId="2E12B956">
                <v:shape id="_x0000_i1042" type="#_x0000_t75" style="width:120pt;height:67.5pt" o:ole="">
                  <v:imagedata r:id="rId39" o:title=""/>
                </v:shape>
                <o:OLEObject Type="Embed" ProgID="ChemDraw.Document.6.0" ShapeID="_x0000_i1042" DrawAspect="Content" ObjectID="_1755519322" r:id="rId40"/>
              </w:object>
            </w:r>
          </w:p>
        </w:tc>
        <w:tc>
          <w:tcPr>
            <w:tcW w:w="1980" w:type="dxa"/>
          </w:tcPr>
          <w:p w14:paraId="04D5588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0.74±0.01 mM</w:t>
            </w:r>
          </w:p>
        </w:tc>
        <w:tc>
          <w:tcPr>
            <w:tcW w:w="2070" w:type="dxa"/>
          </w:tcPr>
          <w:p w14:paraId="07B26CF2" w14:textId="77777777" w:rsidR="00EE1AFF" w:rsidRPr="00727FEA" w:rsidRDefault="00EE1AFF" w:rsidP="006867E3">
            <w:pPr>
              <w:pStyle w:val="Heading1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7" w:name="_Toc83318707"/>
            <w:r w:rsidRPr="00727FEA">
              <w:rPr>
                <w:rStyle w:val="Emphasis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hysalis </w:t>
            </w:r>
            <w:proofErr w:type="spellStart"/>
            <w:r w:rsidRPr="00727FEA">
              <w:rPr>
                <w:rStyle w:val="Emphasis"/>
                <w:rFonts w:ascii="Times New Roman" w:hAnsi="Times New Roman" w:cs="Times New Roman"/>
                <w:color w:val="auto"/>
                <w:sz w:val="20"/>
                <w:szCs w:val="20"/>
              </w:rPr>
              <w:t>angulata</w:t>
            </w:r>
            <w:bookmarkEnd w:id="7"/>
            <w:proofErr w:type="spellEnd"/>
          </w:p>
          <w:p w14:paraId="630A25F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175FCC2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48.16</w:t>
            </w:r>
          </w:p>
        </w:tc>
        <w:tc>
          <w:tcPr>
            <w:tcW w:w="1373" w:type="dxa"/>
          </w:tcPr>
          <w:p w14:paraId="5127AFF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&lt;EndNote&gt;&lt;Cite&gt;&lt;Author&gt;Moreira&lt;/Author&gt;&lt;Year&gt;2018&lt;/Year&gt;&lt;RecNum&gt;37&lt;/RecNum&gt;&lt;DisplayText&gt;(Moreira and de Souza Dias, 2018, Adisakwattana&lt;style face="italic"&gt; et al.&lt;/style&gt;, 2009).&lt;/DisplayText&gt;&lt;record&gt;&lt;rec-number&gt;37&lt;/rec-number&gt;&lt;foreign-keys&gt;&lt;key app="EN" db-id="v9vxpap58xt9djed25c5w0ajraf0avspx0ds" timestamp="1632213950"&gt;37&lt;/key&gt;&lt;/foreign-keys&gt;&lt;ref-type name="Journal Article"&gt;17&lt;/ref-type&gt;&lt;contributors&gt;&lt;authors&gt;&lt;author&gt;Moreira, Gisele Chagas&lt;/author&gt;&lt;author&gt;de Souza Dias, Fabio&lt;/author&gt;&lt;/authors&gt;&lt;/contributors&gt;&lt;titles&gt;&lt;title&gt;Mixture design and Doehlert matrix for optimization of the ultrasonic assisted extraction of caffeic acid, rutin, catechin and trans-cinnamic acid in Physalis angulata L. and determination by HPLC DAD&lt;/title&gt;&lt;secondary-title&gt;Microchemical Journal&lt;/secondary-title&gt;&lt;/titles&gt;&lt;periodical&gt;&lt;full-title&gt;Microchemical Journal&lt;/full-title&gt;&lt;/periodical&gt;&lt;pages&gt;247-252&lt;/pages&gt;&lt;volume&gt;141&lt;/volume&gt;&lt;number&gt;3&lt;/number&gt;&lt;dates&gt;&lt;year&gt;2018&lt;/year&gt;&lt;/dates&gt;&lt;isbn&gt;0026-265X&lt;/isbn&gt;&lt;urls&gt;&lt;/urls&gt;&lt;/record&gt;&lt;/Cite&gt;&lt;Cite&gt;&lt;Author&gt;Adisakwattana&lt;/Author&gt;&lt;Year&gt;2009&lt;/Year&gt;&lt;RecNum&gt;39&lt;/RecNum&gt;&lt;record&gt;&lt;rec-number&gt;39&lt;/rec-number&gt;&lt;foreign-keys&gt;&lt;key app="EN" db-id="v9vxpap58xt9djed25c5w0ajraf0avspx0ds" timestamp="1632218735"&gt;39&lt;/key&gt;&lt;/foreign-keys&gt;&lt;ref-type name="Journal Article"&gt;17&lt;/ref-type&gt;&lt;contributors&gt;&lt;authors&gt;&lt;author&gt;Adisakwattana, Sirichai&lt;/author&gt;&lt;author&gt;Chantarasinlapin, Praew&lt;/author&gt;&lt;author&gt;Thammarat, Haruthai&lt;/author&gt;&lt;author&gt;Yibchok-Anun, Sirintorn&lt;/author&gt;&lt;/authors&gt;&lt;/contributors&gt;&lt;titles&gt;&lt;title&gt;A series of cinnamic acid derivatives and their inhibitory activity on intestinal 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>α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>-glucosidase&lt;/title&gt;&lt;secondary-title&gt;Journal of Enzyme Inhibition and Medicinal Chemistry&lt;/secondary-title&gt;&lt;/titles&gt;&lt;periodical&gt;&lt;full-title&gt;Journal of Enzyme Inhibition and Medicinal Chemistry&lt;/full-title&gt;&lt;/periodical&gt;&lt;pages&gt;1194-1200&lt;/pages&gt;&lt;volume&gt;24&lt;/volume&gt;&lt;number&gt;5&lt;/number&gt;&lt;dates&gt;&lt;year&gt;2009&lt;/year&gt;&lt;/dates&gt;&lt;isbn&gt;1475-6366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Moreira and de Souza Dias, 2018, Adisakwattana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fr-FR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, 2009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6228B453" w14:textId="77777777" w:rsidTr="006867E3">
        <w:trPr>
          <w:trHeight w:val="1242"/>
        </w:trPr>
        <w:tc>
          <w:tcPr>
            <w:tcW w:w="630" w:type="dxa"/>
          </w:tcPr>
          <w:p w14:paraId="725EE849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57" w:type="dxa"/>
          </w:tcPr>
          <w:p w14:paraId="3E023055" w14:textId="39890C8C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inapin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19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7504F16F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537" w:dyaOrig="1467" w14:anchorId="1F5CE6B2">
                <v:shape id="_x0000_i1043" type="#_x0000_t75" style="width:141.75pt;height:82.5pt" o:ole="">
                  <v:imagedata r:id="rId41" o:title=""/>
                </v:shape>
                <o:OLEObject Type="Embed" ProgID="ChemDraw.Document.6.0" ShapeID="_x0000_i1043" DrawAspect="Content" ObjectID="_1755519323" r:id="rId42"/>
              </w:object>
            </w:r>
          </w:p>
        </w:tc>
        <w:tc>
          <w:tcPr>
            <w:tcW w:w="1980" w:type="dxa"/>
          </w:tcPr>
          <w:p w14:paraId="59AF373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8.97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2070" w:type="dxa"/>
          </w:tcPr>
          <w:p w14:paraId="31E7328C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27FEA">
              <w:rPr>
                <w:rStyle w:val="Strong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eliotropium</w:t>
            </w:r>
            <w:proofErr w:type="spellEnd"/>
            <w:r w:rsidRPr="00727FEA">
              <w:rPr>
                <w:rStyle w:val="Strong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7FEA">
              <w:rPr>
                <w:rStyle w:val="Strong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trigosum</w:t>
            </w:r>
            <w:proofErr w:type="spellEnd"/>
          </w:p>
        </w:tc>
        <w:tc>
          <w:tcPr>
            <w:tcW w:w="2047" w:type="dxa"/>
          </w:tcPr>
          <w:p w14:paraId="0D8AE35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24.21</w:t>
            </w:r>
          </w:p>
        </w:tc>
        <w:tc>
          <w:tcPr>
            <w:tcW w:w="1373" w:type="dxa"/>
          </w:tcPr>
          <w:p w14:paraId="2440B9E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Qayyum&lt;/Author&gt;&lt;Year&gt;2016&lt;/Year&gt;&lt;RecNum&gt;40&lt;/RecNum&gt;&lt;DisplayText&gt;(Qayyum&lt;style face="italic"&gt; et al.&lt;/style&gt;, 2016).&lt;/DisplayText&gt;&lt;record&gt;&lt;rec-number&gt;40&lt;/rec-number&gt;&lt;foreign-keys&gt;&lt;key app="EN" db-id="v9vxpap58xt9djed25c5w0ajraf0avspx0ds" timestamp="1632219136"&gt;40&lt;/key&gt;&lt;/foreign-keys&gt;&lt;ref-type name="Journal Article"&gt;17&lt;/ref-type&gt;&lt;contributors&gt;&lt;authors&gt;&lt;author&gt;Qayyum, Abdul&lt;/author&gt;&lt;author&gt;Sarfraz, Raja Adil&lt;/author&gt;&lt;author&gt;Ashraf, Aisha&lt;/author&gt;&lt;author&gt;Adil, Shazia&lt;/author&gt;&lt;/authors&gt;&lt;/contributors&gt;&lt;titles&gt;&lt;title&gt;Phenolic composition and biological (anti diabetic and antioxidant) activities of different solvent extracts of an endemic plant (heliotropium strigosum)&lt;/title&gt;&lt;secondary-title&gt;Journal of the Chilean chemical society&lt;/secondary-title&gt;&lt;/titles&gt;&lt;periodical&gt;&lt;full-title&gt;Journal of the Chilean chemical society&lt;/full-title&gt;&lt;/periodical&gt;&lt;pages&gt;2828-2831&lt;/pages&gt;&lt;volume&gt;61&lt;/volume&gt;&lt;number&gt;1&lt;/number&gt;&lt;dates&gt;&lt;year&gt;2016&lt;/year&gt;&lt;/dates&gt;&lt;isbn&gt;0717-9707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Qayyum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6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181B8B6C" w14:textId="77777777" w:rsidTr="006867E3">
        <w:trPr>
          <w:trHeight w:val="1151"/>
        </w:trPr>
        <w:tc>
          <w:tcPr>
            <w:tcW w:w="630" w:type="dxa"/>
          </w:tcPr>
          <w:p w14:paraId="4E9AB31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57" w:type="dxa"/>
          </w:tcPr>
          <w:p w14:paraId="1FD53227" w14:textId="6BBABB1D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Isoferul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0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50F1CFDE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661" w:dyaOrig="1168" w14:anchorId="4A0AF4F5">
                <v:shape id="_x0000_i1044" type="#_x0000_t75" style="width:132pt;height:61.5pt" o:ole="">
                  <v:imagedata r:id="rId43" o:title=""/>
                </v:shape>
                <o:OLEObject Type="Embed" ProgID="ChemDraw.Document.6.0" ShapeID="_x0000_i1044" DrawAspect="Content" ObjectID="_1755519324" r:id="rId44"/>
              </w:object>
            </w:r>
          </w:p>
        </w:tc>
        <w:tc>
          <w:tcPr>
            <w:tcW w:w="1980" w:type="dxa"/>
          </w:tcPr>
          <w:p w14:paraId="67C05F59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7.30±0.57 </w:t>
            </w:r>
          </w:p>
          <w:p w14:paraId="5A16C22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70" w:type="dxa"/>
          </w:tcPr>
          <w:p w14:paraId="362356C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ma</w:t>
            </w:r>
            <w:proofErr w:type="spellEnd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micifugae</w:t>
            </w:r>
            <w:proofErr w:type="spellEnd"/>
          </w:p>
        </w:tc>
        <w:tc>
          <w:tcPr>
            <w:tcW w:w="2047" w:type="dxa"/>
          </w:tcPr>
          <w:p w14:paraId="04C5708F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94.18</w:t>
            </w:r>
          </w:p>
        </w:tc>
        <w:tc>
          <w:tcPr>
            <w:tcW w:w="1373" w:type="dxa"/>
          </w:tcPr>
          <w:p w14:paraId="257BC404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1&lt;/Year&gt;&lt;RecNum&gt;41&lt;/RecNum&gt;&lt;DisplayText&gt;(Wang&lt;style face="italic"&gt; et al.&lt;/style&gt;, 2011).&lt;/DisplayText&gt;&lt;record&gt;&lt;rec-number&gt;41&lt;/rec-number&gt;&lt;foreign-keys&gt;&lt;key app="EN" db-id="v9vxpap58xt9djed25c5w0ajraf0avspx0ds" timestamp="1632227270"&gt;41&lt;/key&gt;&lt;/foreign-keys&gt;&lt;ref-type name="Journal Article"&gt;17&lt;/ref-type&gt;&lt;contributors&gt;&lt;authors&gt;&lt;author&gt;Wang, Xiaozhen&lt;/author&gt;&lt;author&gt;Li, Xican&lt;/author&gt;&lt;author&gt;Chen, Dongfeng&lt;/author&gt;&lt;/authors&gt;&lt;/contributors&gt;&lt;titles&gt;&lt;title&gt;Evaluation of antioxidant activity of isoferulic acid in vitro&lt;/title&gt;&lt;secondary-title&gt;Natural product communications&lt;/secondary-title&gt;&lt;/titles&gt;&lt;periodical&gt;&lt;full-title&gt;Natural product communications&lt;/full-title&gt;&lt;/periodical&gt;&lt;pages&gt;1285-1288&lt;/pages&gt;&lt;volume&gt;6&lt;/volume&gt;&lt;number&gt;9&lt;/number&gt;&lt;dates&gt;&lt;year&gt;2011&lt;/year&gt;&lt;/dates&gt;&lt;isbn&gt;1934-578X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Wang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1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0C175874" w14:textId="77777777" w:rsidTr="006867E3">
        <w:trPr>
          <w:trHeight w:val="1000"/>
        </w:trPr>
        <w:tc>
          <w:tcPr>
            <w:tcW w:w="630" w:type="dxa"/>
          </w:tcPr>
          <w:p w14:paraId="73C06A0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57" w:type="dxa"/>
          </w:tcPr>
          <w:p w14:paraId="37B0666F" w14:textId="6B78192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Umbellic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1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05568CB7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335" w:dyaOrig="1123" w14:anchorId="216440FC">
                <v:shape id="_x0000_i1045" type="#_x0000_t75" style="width:123pt;height:64.5pt" o:ole="">
                  <v:imagedata r:id="rId45" o:title=""/>
                </v:shape>
                <o:OLEObject Type="Embed" ProgID="ChemDraw.Document.6.0" ShapeID="_x0000_i1045" DrawAspect="Content" ObjectID="_1755519325" r:id="rId46"/>
              </w:object>
            </w:r>
          </w:p>
        </w:tc>
        <w:tc>
          <w:tcPr>
            <w:tcW w:w="1980" w:type="dxa"/>
          </w:tcPr>
          <w:p w14:paraId="6460FA8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24±5.76 µM</w:t>
            </w:r>
          </w:p>
        </w:tc>
        <w:tc>
          <w:tcPr>
            <w:tcW w:w="2070" w:type="dxa"/>
          </w:tcPr>
          <w:p w14:paraId="77781A21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ola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onicifolia</w:t>
            </w:r>
            <w:proofErr w:type="spellEnd"/>
          </w:p>
        </w:tc>
        <w:tc>
          <w:tcPr>
            <w:tcW w:w="2047" w:type="dxa"/>
          </w:tcPr>
          <w:p w14:paraId="558F655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80.16</w:t>
            </w:r>
          </w:p>
        </w:tc>
        <w:tc>
          <w:tcPr>
            <w:tcW w:w="1373" w:type="dxa"/>
          </w:tcPr>
          <w:p w14:paraId="792E9BA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hammad&lt;/Author&gt;&lt;Year&gt;2013&lt;/Year&gt;&lt;RecNum&gt;42&lt;/RecNum&gt;&lt;DisplayText&gt;(Muhammad&lt;style face="italic"&gt; et al.&lt;/style&gt;, 2013).&lt;/DisplayText&gt;&lt;record&gt;&lt;rec-number&gt;42&lt;/rec-number&gt;&lt;foreign-keys&gt;&lt;key app="EN" db-id="v9vxpap58xt9djed25c5w0ajraf0avspx0ds" timestamp="1632227839"&gt;42&lt;/key&gt;&lt;/foreign-keys&gt;&lt;ref-type name="Journal Article"&gt;17&lt;/ref-type&gt;&lt;contributors&gt;&lt;authors&gt;&lt;author&gt;Muhammad, Naveed&lt;/author&gt;&lt;author&gt;Saeed, Muhammad&lt;/author&gt;&lt;author&gt;Adhikari, Achyut&lt;/author&gt;&lt;author&gt;Khan, Khalid Muhammad&lt;/author&gt;&lt;author&gt;Khan, Haroon&lt;/author&gt;&lt;/authors&gt;&lt;/contributors&gt;&lt;titles&gt;&lt;title&gt;Isolation of a new bioactive cinnamic acid derivative from the whole plant of Viola betonicifolia&lt;/title&gt;&lt;secondary-title&gt;Journal of enzyme inhibition and medicinal chemistry&lt;/secondary-title&gt;&lt;/titles&gt;&lt;periodical&gt;&lt;full-title&gt;Journal of Enzyme Inhibition and Medicinal Chemistry&lt;/full-title&gt;&lt;/periodical&gt;&lt;pages&gt;997-1001&lt;/pages&gt;&lt;volume&gt;28&lt;/volume&gt;&lt;number&gt;5&lt;/number&gt;&lt;dates&gt;&lt;year&gt;2013&lt;/year&gt;&lt;/dates&gt;&lt;isbn&gt;1475-6366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Muhammad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3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2504B350" w14:textId="77777777" w:rsidTr="006867E3">
        <w:trPr>
          <w:trHeight w:val="1303"/>
        </w:trPr>
        <w:tc>
          <w:tcPr>
            <w:tcW w:w="630" w:type="dxa"/>
          </w:tcPr>
          <w:p w14:paraId="76A8FF8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1957" w:type="dxa"/>
          </w:tcPr>
          <w:p w14:paraId="4C5FD062" w14:textId="476B105E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ydrocinnam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henylpropano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)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2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12CA20A3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1087" w:dyaOrig="1611" w14:anchorId="1E1DBF31">
                <v:shape id="_x0000_i1046" type="#_x0000_t75" style="width:61.5pt;height:94.5pt" o:ole="">
                  <v:imagedata r:id="rId47" o:title=""/>
                </v:shape>
                <o:OLEObject Type="Embed" ProgID="ChemDraw.Document.6.0" ShapeID="_x0000_i1046" DrawAspect="Content" ObjectID="_1755519326" r:id="rId48"/>
              </w:object>
            </w:r>
          </w:p>
        </w:tc>
        <w:tc>
          <w:tcPr>
            <w:tcW w:w="1980" w:type="dxa"/>
          </w:tcPr>
          <w:p w14:paraId="6F52C94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19.95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2070" w:type="dxa"/>
          </w:tcPr>
          <w:p w14:paraId="5601A919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lingera</w:t>
            </w:r>
            <w:proofErr w:type="spellEnd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latior</w:t>
            </w:r>
          </w:p>
          <w:p w14:paraId="18C1165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42832E3F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50.17</w:t>
            </w:r>
          </w:p>
        </w:tc>
        <w:tc>
          <w:tcPr>
            <w:tcW w:w="1373" w:type="dxa"/>
          </w:tcPr>
          <w:p w14:paraId="3D91FF8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ashella&lt;/Author&gt;&lt;Year&gt;2019&lt;/Year&gt;&lt;RecNum&gt;43&lt;/RecNum&gt;&lt;DisplayText&gt;(Grashella&lt;style face="italic"&gt; et al.&lt;/style&gt;, 2019).&lt;/DisplayText&gt;&lt;record&gt;&lt;rec-number&gt;43&lt;/rec-number&gt;&lt;foreign-keys&gt;&lt;key app="EN" db-id="v9vxpap58xt9djed25c5w0ajraf0avspx0ds" timestamp="1632228191"&gt;43&lt;/key&gt;&lt;/foreign-keys&gt;&lt;ref-type name="Journal Article"&gt;17&lt;/ref-type&gt;&lt;contributors&gt;&lt;authors&gt;&lt;author&gt;Grashella, Sri Hutami Lety&lt;/author&gt;&lt;author&gt;Fitriah, Wa Ode Ida&lt;/author&gt;&lt;author&gt;Malaka, Muhammad Hajrul&lt;/author&gt;&lt;author&gt;Fristiohady, Adryan&lt;/author&gt;&lt;/authors&gt;&lt;/contributors&gt;&lt;titles&gt;&lt;title&gt;Antibacterial and antioxidant potentials of methanol extract and secondary metabolites from Wualae rhizome (Etlingera elatior)&lt;/title&gt;&lt;secondary-title&gt;Current Research on Bioscences and Biotechnology&lt;/secondary-title&gt;&lt;/titles&gt;&lt;periodical&gt;&lt;full-title&gt;Current Research on Bioscences and Biotechnology&lt;/full-title&gt;&lt;/periodical&gt;&lt;pages&gt;13-16&lt;/pages&gt;&lt;volume&gt;1&lt;/volume&gt;&lt;number&gt;1&lt;/number&gt;&lt;dates&gt;&lt;year&gt;2019&lt;/year&gt;&lt;/dates&gt;&lt;isbn&gt;2686-1623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Grashella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9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2E9857F7" w14:textId="77777777" w:rsidTr="006867E3">
        <w:trPr>
          <w:trHeight w:val="1242"/>
        </w:trPr>
        <w:tc>
          <w:tcPr>
            <w:tcW w:w="630" w:type="dxa"/>
          </w:tcPr>
          <w:p w14:paraId="405FD2A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57" w:type="dxa"/>
          </w:tcPr>
          <w:p w14:paraId="37218BFD" w14:textId="7AE3B39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oumaric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3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1D0446A6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2332" w:dyaOrig="1126" w14:anchorId="763C84C1">
                <v:shape id="_x0000_i1047" type="#_x0000_t75" style="width:110.25pt;height:58.5pt" o:ole="">
                  <v:imagedata r:id="rId49" o:title=""/>
                </v:shape>
                <o:OLEObject Type="Embed" ProgID="ChemDraw.Document.6.0" ShapeID="_x0000_i1047" DrawAspect="Content" ObjectID="_1755519327" r:id="rId50"/>
              </w:object>
            </w:r>
          </w:p>
        </w:tc>
        <w:tc>
          <w:tcPr>
            <w:tcW w:w="1980" w:type="dxa"/>
          </w:tcPr>
          <w:p w14:paraId="48170AB2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0.1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mL</w:t>
            </w:r>
          </w:p>
        </w:tc>
        <w:tc>
          <w:tcPr>
            <w:tcW w:w="2070" w:type="dxa"/>
          </w:tcPr>
          <w:p w14:paraId="370237F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ocapus</w:t>
            </w:r>
            <w:proofErr w:type="spellEnd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ilis</w:t>
            </w:r>
            <w:proofErr w:type="spellEnd"/>
          </w:p>
        </w:tc>
        <w:tc>
          <w:tcPr>
            <w:tcW w:w="2047" w:type="dxa"/>
          </w:tcPr>
          <w:p w14:paraId="6B28D3E4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64.04</w:t>
            </w:r>
          </w:p>
        </w:tc>
        <w:tc>
          <w:tcPr>
            <w:tcW w:w="1373" w:type="dxa"/>
          </w:tcPr>
          <w:p w14:paraId="1855CCA3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guyen&lt;/Author&gt;&lt;Year&gt;2012&lt;/Year&gt;&lt;RecNum&gt;14&lt;/RecNum&gt;&lt;DisplayText&gt;(Nguyen&lt;style face="italic"&gt; et al.&lt;/style&gt;, 2012).&lt;/DisplayText&gt;&lt;record&gt;&lt;rec-number&gt;14&lt;/rec-number&gt;&lt;foreign-keys&gt;&lt;key app="EN" db-id="v9vxpap58xt9djed25c5w0ajraf0avspx0ds" timestamp="1631953066"&gt;14&lt;/key&gt;&lt;/foreign-keys&gt;&lt;ref-type name="Journal Article"&gt;17&lt;/ref-type&gt;&lt;contributors&gt;&lt;authors&gt;&lt;author&gt;Nguyen, Mai Ha Khoa&lt;/author&gt;&lt;author&gt;Nguyen, Hai Xuan&lt;/author&gt;&lt;author&gt;Nguyen, Mai Thanh Thi&lt;/author&gt;&lt;author&gt;Nguyen, Nhan Trung&lt;/author&gt;&lt;/authors&gt;&lt;/contributors&gt;&lt;titles&gt;&lt;title&gt;Phenolic constituents from the heartwood of Artocapus altilis and their tyrosinase inhibitory activity&lt;/title&gt;&lt;secondary-title&gt;Natural product communications&lt;/secondary-title&gt;&lt;/titles&gt;&lt;periodical&gt;&lt;full-title&gt;Natural product communications&lt;/full-title&gt;&lt;/periodical&gt;&lt;pages&gt;185-186&lt;/pages&gt;&lt;volume&gt;7&lt;/volume&gt;&lt;number&gt;2&lt;/number&gt;&lt;dates&gt;&lt;year&gt;2012&lt;/year&gt;&lt;/dates&gt;&lt;isbn&gt;1934-578X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Nguyen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2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5BA0E618" w14:textId="77777777" w:rsidTr="006867E3">
        <w:trPr>
          <w:trHeight w:val="1015"/>
        </w:trPr>
        <w:tc>
          <w:tcPr>
            <w:tcW w:w="630" w:type="dxa"/>
          </w:tcPr>
          <w:p w14:paraId="257374E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57" w:type="dxa"/>
          </w:tcPr>
          <w:p w14:paraId="5958710C" w14:textId="36190B4E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henethyl caffeate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4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30F5BCDE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329" w:dyaOrig="1181" w14:anchorId="0ABDC4AC">
                <v:shape id="_x0000_i1048" type="#_x0000_t75" style="width:149.25pt;height:58.5pt" o:ole="">
                  <v:imagedata r:id="rId51" o:title=""/>
                </v:shape>
                <o:OLEObject Type="Embed" ProgID="ChemDraw.Document.6.0" ShapeID="_x0000_i1048" DrawAspect="Content" ObjectID="_1755519328" r:id="rId52"/>
              </w:object>
            </w:r>
          </w:p>
        </w:tc>
        <w:tc>
          <w:tcPr>
            <w:tcW w:w="1980" w:type="dxa"/>
          </w:tcPr>
          <w:p w14:paraId="5E5B4C84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8 µM</w:t>
            </w:r>
          </w:p>
        </w:tc>
        <w:tc>
          <w:tcPr>
            <w:tcW w:w="2070" w:type="dxa"/>
          </w:tcPr>
          <w:p w14:paraId="6F9342CF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iola</w:t>
            </w:r>
            <w:proofErr w:type="spellEnd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acra</w:t>
            </w:r>
          </w:p>
        </w:tc>
        <w:tc>
          <w:tcPr>
            <w:tcW w:w="2047" w:type="dxa"/>
          </w:tcPr>
          <w:p w14:paraId="7F76FDC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84.30</w:t>
            </w:r>
          </w:p>
        </w:tc>
        <w:tc>
          <w:tcPr>
            <w:tcW w:w="1373" w:type="dxa"/>
          </w:tcPr>
          <w:p w14:paraId="12F1A703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FpPC9BdXRob3I+PFllYXI+MjAxOTwvWWVhcj48UmVj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</w:fldData>
              </w:fldChar>
            </w: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FpPC9BdXRob3I+PFllYXI+MjAxOTwvWWVhcj48UmVj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</w:fldData>
              </w:fldChar>
            </w: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Imai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fr-FR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, 2019, Jung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fr-FR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, 2008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3CD7DD5F" w14:textId="77777777" w:rsidTr="006867E3">
        <w:trPr>
          <w:trHeight w:val="1151"/>
        </w:trPr>
        <w:tc>
          <w:tcPr>
            <w:tcW w:w="630" w:type="dxa"/>
          </w:tcPr>
          <w:p w14:paraId="46A815E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57" w:type="dxa"/>
          </w:tcPr>
          <w:p w14:paraId="395D7AC4" w14:textId="230EED41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Ferta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5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523B72FD" w14:textId="77777777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415" w:dyaOrig="1413" w14:anchorId="2D2EA4F8">
                <v:shape id="_x0000_i1049" type="#_x0000_t75" style="width:163.5pt;height:67.5pt" o:ole="">
                  <v:imagedata r:id="rId53" o:title=""/>
                </v:shape>
                <o:OLEObject Type="Embed" ProgID="ChemDraw.Document.6.0" ShapeID="_x0000_i1049" DrawAspect="Content" ObjectID="_1755519329" r:id="rId54"/>
              </w:object>
            </w:r>
          </w:p>
        </w:tc>
        <w:tc>
          <w:tcPr>
            <w:tcW w:w="1980" w:type="dxa"/>
          </w:tcPr>
          <w:p w14:paraId="4DB7402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219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70" w:type="dxa"/>
          </w:tcPr>
          <w:p w14:paraId="0A26109C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idesma</w:t>
            </w:r>
            <w:proofErr w:type="spellEnd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nius</w:t>
            </w:r>
            <w:proofErr w:type="spellEnd"/>
          </w:p>
        </w:tc>
        <w:tc>
          <w:tcPr>
            <w:tcW w:w="2047" w:type="dxa"/>
          </w:tcPr>
          <w:p w14:paraId="7157F9B9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26.25</w:t>
            </w:r>
          </w:p>
        </w:tc>
        <w:tc>
          <w:tcPr>
            <w:tcW w:w="1373" w:type="dxa"/>
          </w:tcPr>
          <w:p w14:paraId="5714323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ning&lt;/Author&gt;&lt;Year&gt;2021&lt;/Year&gt;&lt;RecNum&gt;45&lt;/RecNum&gt;&lt;DisplayText&gt;(Funing&lt;style face="italic"&gt; et al.&lt;/style&gt;, 2021).&lt;/DisplayText&gt;&lt;record&gt;&lt;rec-number&gt;45&lt;/rec-number&gt;&lt;foreign-keys&gt;&lt;key app="EN" db-id="v9vxpap58xt9djed25c5w0ajraf0avspx0ds" timestamp="1632229046"&gt;45&lt;/key&gt;&lt;/foreign-keys&gt;&lt;ref-type name="Journal Article"&gt;17&lt;/ref-type&gt;&lt;contributors&gt;&lt;authors&gt;&lt;author&gt;Funing, Ma&lt;/author&gt;&lt;author&gt;Masood, Tariq&lt;/author&gt;&lt;author&gt;Dongmei, Huang&lt;/author&gt;&lt;author&gt;Bin, Wu&lt;/author&gt;&lt;author&gt;Yu, Ge&lt;/author&gt;&lt;/authors&gt;&lt;/contributors&gt;&lt;titles&gt;&lt;title&gt;Inhibitory Activity of Fruits Extracts of Antidesma bunius on the Proliferation and Migration of MDA-MB-231 Breast Cancer Cells&lt;/title&gt;&lt;secondary-title&gt;Journal of Food and Nutrition Research&lt;/secondary-title&gt;&lt;/titles&gt;&lt;periodical&gt;&lt;full-title&gt;Journal of Food and Nutrition Research&lt;/full-title&gt;&lt;/periodical&gt;&lt;pages&gt;61-67&lt;/pages&gt;&lt;volume&gt;9&lt;/volume&gt;&lt;number&gt;2&lt;/number&gt;&lt;dates&gt;&lt;year&gt;2021&lt;/year&gt;&lt;/dates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Funing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21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0327B8F0" w14:textId="77777777" w:rsidTr="006867E3">
        <w:trPr>
          <w:trHeight w:val="1000"/>
        </w:trPr>
        <w:tc>
          <w:tcPr>
            <w:tcW w:w="630" w:type="dxa"/>
          </w:tcPr>
          <w:p w14:paraId="40545A7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57" w:type="dxa"/>
          </w:tcPr>
          <w:p w14:paraId="7F1FF9C5" w14:textId="400950B6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outa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6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08BDF9A6" w14:textId="004341D1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331" w:dyaOrig="1269" w14:anchorId="717B978E">
                <v:shape id="_x0000_i1050" type="#_x0000_t75" style="width:148.5pt;height:56.25pt" o:ole="">
                  <v:imagedata r:id="rId55" o:title=""/>
                </v:shape>
                <o:OLEObject Type="Embed" ProgID="ChemDraw.Document.6.0" ShapeID="_x0000_i1050" DrawAspect="Content" ObjectID="_1755519330" r:id="rId56"/>
              </w:object>
            </w:r>
          </w:p>
        </w:tc>
        <w:tc>
          <w:tcPr>
            <w:tcW w:w="1980" w:type="dxa"/>
          </w:tcPr>
          <w:p w14:paraId="7B1F0B2D" w14:textId="6ACF5D5E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8.48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70" w:type="dxa"/>
          </w:tcPr>
          <w:tbl>
            <w:tblPr>
              <w:tblW w:w="4500" w:type="pct"/>
              <w:jc w:val="center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69"/>
            </w:tblGrid>
            <w:tr w:rsidR="00727FEA" w:rsidRPr="00727FEA" w14:paraId="558D7BBC" w14:textId="77777777" w:rsidTr="00FB50FC">
              <w:trPr>
                <w:jc w:val="center"/>
              </w:trPr>
              <w:tc>
                <w:tcPr>
                  <w:tcW w:w="8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tbl>
                  <w:tblPr>
                    <w:tblpPr w:leftFromText="45" w:rightFromText="45" w:vertAnchor="text"/>
                    <w:tblW w:w="5000" w:type="pct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39"/>
                  </w:tblGrid>
                  <w:tr w:rsidR="00727FEA" w:rsidRPr="00727FEA" w14:paraId="5A1D8362" w14:textId="77777777" w:rsidTr="00FB50FC">
                    <w:tc>
                      <w:tcPr>
                        <w:tcW w:w="8394" w:type="dxa"/>
                        <w:shd w:val="clear" w:color="auto" w:fill="auto"/>
                        <w:tcMar>
                          <w:top w:w="0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tbl>
                        <w:tblPr>
                          <w:tblpPr w:leftFromText="45" w:rightFromText="45" w:vertAnchor="text"/>
                          <w:tblW w:w="5000" w:type="pct"/>
                          <w:tblLayout w:type="fixed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609"/>
                        </w:tblGrid>
                        <w:tr w:rsidR="00727FEA" w:rsidRPr="00727FEA" w14:paraId="4C0B7EAA" w14:textId="77777777" w:rsidTr="00FB50FC">
                          <w:tc>
                            <w:tcPr>
                              <w:tcW w:w="8364" w:type="dxa"/>
                              <w:shd w:val="clear" w:color="auto" w:fill="auto"/>
                              <w:tcMar>
                                <w:top w:w="0" w:type="dxa"/>
                                <w:left w:w="15" w:type="dxa"/>
                                <w:bottom w:w="0" w:type="dxa"/>
                                <w:right w:w="15" w:type="dxa"/>
                              </w:tcMar>
                              <w:hideMark/>
                            </w:tcPr>
                            <w:tbl>
                              <w:tblPr>
                                <w:tblpPr w:leftFromText="45" w:rightFromText="45" w:vertAnchor="text"/>
                                <w:tblW w:w="5000" w:type="pct"/>
                                <w:tblLayout w:type="fixed"/>
                                <w:tblCellMar>
                                  <w:top w:w="15" w:type="dxa"/>
                                  <w:left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579"/>
                              </w:tblGrid>
                              <w:tr w:rsidR="00727FEA" w:rsidRPr="00727FEA" w14:paraId="0EDD9171" w14:textId="77777777" w:rsidTr="00FB50FC">
                                <w:tc>
                                  <w:tcPr>
                                    <w:tcW w:w="8334" w:type="dxa"/>
                                    <w:shd w:val="clear" w:color="auto" w:fill="auto"/>
                                    <w:tcMar>
                                      <w:top w:w="0" w:type="dxa"/>
                                      <w:left w:w="15" w:type="dxa"/>
                                      <w:bottom w:w="0" w:type="dxa"/>
                                      <w:right w:w="15" w:type="dxa"/>
                                    </w:tcMar>
                                    <w:hideMark/>
                                  </w:tcPr>
                                  <w:tbl>
                                    <w:tblPr>
                                      <w:tblW w:w="5000" w:type="pct"/>
                                      <w:tblLayout w:type="fixed"/>
                                      <w:tblCellMar>
                                        <w:left w:w="0" w:type="dxa"/>
                                        <w:right w:w="0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1549"/>
                                    </w:tblGrid>
                                    <w:tr w:rsidR="00727FEA" w:rsidRPr="00727FEA" w14:paraId="28B3568F" w14:textId="77777777" w:rsidTr="00FB50FC">
                                      <w:tc>
                                        <w:tcPr>
                                          <w:tcW w:w="8304" w:type="dxa"/>
                                          <w:shd w:val="clear" w:color="auto" w:fill="auto"/>
                                          <w:vAlign w:val="center"/>
                                          <w:hideMark/>
                                        </w:tcPr>
                                        <w:p w14:paraId="70FCAE30" w14:textId="77777777" w:rsidR="00EE1AFF" w:rsidRPr="00727FEA" w:rsidRDefault="00EE1AFF" w:rsidP="006867E3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bookmarkStart w:id="8" w:name="top"/>
                                          <w:r w:rsidRPr="00727FE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</w:rPr>
                                            <w:t>Lathyrus</w:t>
                                          </w:r>
                                        </w:p>
                                      </w:tc>
                                    </w:tr>
                                  </w:tbl>
                                  <w:p w14:paraId="030C6DD1" w14:textId="77777777" w:rsidR="00EE1AFF" w:rsidRPr="00727FEA" w:rsidRDefault="00EE1AFF" w:rsidP="006867E3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65215D77" w14:textId="77777777" w:rsidR="00EE1AFF" w:rsidRPr="00727FEA" w:rsidRDefault="00EE1AFF" w:rsidP="006867E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</w:tbl>
                      <w:p w14:paraId="700710D4" w14:textId="77777777" w:rsidR="00EE1AFF" w:rsidRPr="00727FEA" w:rsidRDefault="00EE1AFF" w:rsidP="006867E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</w:tbl>
                <w:p w14:paraId="394635DF" w14:textId="77777777" w:rsidR="00EE1AFF" w:rsidRPr="00727FEA" w:rsidRDefault="00EE1AFF" w:rsidP="006867E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bookmarkEnd w:id="8"/>
          </w:tbl>
          <w:p w14:paraId="2FD0BF54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7648BFCC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96.23</w:t>
            </w:r>
          </w:p>
        </w:tc>
        <w:tc>
          <w:tcPr>
            <w:tcW w:w="1373" w:type="dxa"/>
          </w:tcPr>
          <w:p w14:paraId="5FF2DD7C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zici&lt;/Author&gt;&lt;Year&gt;2020&lt;/Year&gt;&lt;RecNum&gt;46&lt;/RecNum&gt;&lt;DisplayText&gt;(Yazici&lt;style face="italic"&gt; et al.&lt;/style&gt;, 2020).&lt;/DisplayText&gt;&lt;record&gt;&lt;rec-number&gt;46&lt;/rec-number&gt;&lt;foreign-keys&gt;&lt;key app="EN" db-id="v9vxpap58xt9djed25c5w0ajraf0avspx0ds" timestamp="1632231740"&gt;46&lt;/key&gt;&lt;/foreign-keys&gt;&lt;ref-type name="Journal Article"&gt;17&lt;/ref-type&gt;&lt;contributors&gt;&lt;authors&gt;&lt;author&gt;Yazici, S Ozbek&lt;/author&gt;&lt;author&gt;Ozmen, I&lt;/author&gt;&lt;author&gt;Yildirim, B&lt;/author&gt;&lt;author&gt;Genc, H&lt;/author&gt;&lt;author&gt;Ozeloglu, B&lt;/author&gt;&lt;author&gt;Gulsun, M&lt;/author&gt;&lt;author&gt;Elmas, H&lt;/author&gt;&lt;author&gt;Ozcaka, S&lt;/author&gt;&lt;/authors&gt;&lt;/contributors&gt;&lt;titles&gt;&lt;title&gt;Biochemical composition of Lathyrus l. seeds: antioxidant activities, phenolic profiles, β-odap and protein contents&lt;/title&gt;&lt;secondary-title&gt;Legume Research-An International Journal&lt;/secondary-title&gt;&lt;/titles&gt;&lt;periodical&gt;&lt;full-title&gt;Legume Research-An International Journal&lt;/full-title&gt;&lt;/periodical&gt;&lt;pages&gt;723-727&lt;/pages&gt;&lt;volume&gt;43&lt;/volume&gt;&lt;number&gt;5&lt;/number&gt;&lt;dates&gt;&lt;year&gt;2020&lt;/year&gt;&lt;/dates&gt;&lt;isbn&gt;0250-5371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Yazici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20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7FCEBFA1" w14:textId="77777777" w:rsidTr="006867E3">
        <w:trPr>
          <w:trHeight w:val="1151"/>
        </w:trPr>
        <w:tc>
          <w:tcPr>
            <w:tcW w:w="630" w:type="dxa"/>
          </w:tcPr>
          <w:p w14:paraId="25EE8F54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57" w:type="dxa"/>
          </w:tcPr>
          <w:p w14:paraId="4BFD4F93" w14:textId="6DEF7DD8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afta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7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4FE2A4E0" w14:textId="51443BA2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081" w:dyaOrig="1411" w14:anchorId="2D721E25">
                <v:shape id="_x0000_i1051" type="#_x0000_t75" style="width:148.5pt;height:67.5pt" o:ole="">
                  <v:imagedata r:id="rId57" o:title=""/>
                </v:shape>
                <o:OLEObject Type="Embed" ProgID="ChemDraw.Document.6.0" ShapeID="_x0000_i1051" DrawAspect="Content" ObjectID="_1755519331" r:id="rId58"/>
              </w:object>
            </w:r>
          </w:p>
        </w:tc>
        <w:tc>
          <w:tcPr>
            <w:tcW w:w="1980" w:type="dxa"/>
          </w:tcPr>
          <w:p w14:paraId="44DC037C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21–169.3 µg/mL</w:t>
            </w:r>
          </w:p>
        </w:tc>
        <w:tc>
          <w:tcPr>
            <w:tcW w:w="2070" w:type="dxa"/>
          </w:tcPr>
          <w:p w14:paraId="477E8B4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acea purpurea</w:t>
            </w:r>
          </w:p>
        </w:tc>
        <w:tc>
          <w:tcPr>
            <w:tcW w:w="2047" w:type="dxa"/>
          </w:tcPr>
          <w:p w14:paraId="5CB21DD3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12.23</w:t>
            </w:r>
          </w:p>
        </w:tc>
        <w:tc>
          <w:tcPr>
            <w:tcW w:w="1373" w:type="dxa"/>
          </w:tcPr>
          <w:p w14:paraId="382F0B3C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jimehdipoor&lt;/Author&gt;&lt;Year&gt;2012&lt;/Year&gt;&lt;RecNum&gt;48&lt;/RecNum&gt;&lt;DisplayText&gt;(Hajimehdipoor&lt;style face="italic"&gt; et al.&lt;/style&gt;, 2012).&lt;/DisplayText&gt;&lt;record&gt;&lt;rec-number&gt;48&lt;/rec-number&gt;&lt;foreign-keys&gt;&lt;key app="EN" db-id="v9vxpap58xt9djed25c5w0ajraf0avspx0ds" timestamp="1632233854"&gt;48&lt;/key&gt;&lt;/foreign-keys&gt;&lt;ref-type name="Journal Article"&gt;17&lt;/ref-type&gt;&lt;contributors&gt;&lt;authors&gt;&lt;author&gt;Hajimehdipoor, Homa&lt;/author&gt;&lt;author&gt;Shekarchi, Maryam&lt;/author&gt;&lt;author&gt;Khanavi, Mahnaz&lt;/author&gt;&lt;author&gt;Roostaie, Arezoo&lt;/author&gt;&lt;/authors&gt;&lt;/contributors&gt;&lt;titles&gt;&lt;title&gt;The effects of plant age and harvesting time on chicoric and caftaric acids content of E. purpurea (L.) Moench&lt;/title&gt;&lt;secondary-title&gt;Iranian Journal of Pharmaceutical Sciences&lt;/secondary-title&gt;&lt;/titles&gt;&lt;periodical&gt;&lt;full-title&gt;Iranian Journal of Pharmaceutical Sciences&lt;/full-title&gt;&lt;/periodical&gt;&lt;pages&gt;203-208&lt;/pages&gt;&lt;volume&gt;8&lt;/volume&gt;&lt;number&gt;3&lt;/number&gt;&lt;dates&gt;&lt;year&gt;2012&lt;/year&gt;&lt;/dates&gt;&lt;isbn&gt;1735-2444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Hajimehdipoor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2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3F14E70D" w14:textId="77777777" w:rsidTr="006867E3">
        <w:trPr>
          <w:trHeight w:val="848"/>
        </w:trPr>
        <w:tc>
          <w:tcPr>
            <w:tcW w:w="630" w:type="dxa"/>
          </w:tcPr>
          <w:p w14:paraId="399A849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1957" w:type="dxa"/>
          </w:tcPr>
          <w:p w14:paraId="77DD6D7E" w14:textId="35A17240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α-tocopherol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8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04BE7669" w14:textId="302BAC74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5244" w:dyaOrig="1467" w14:anchorId="0DFB3927">
                <v:shape id="_x0000_i1052" type="#_x0000_t75" style="width:154.5pt;height:43.5pt" o:ole="">
                  <v:imagedata r:id="rId59" o:title=""/>
                </v:shape>
                <o:OLEObject Type="Embed" ProgID="ChemDraw.Document.6.0" ShapeID="_x0000_i1052" DrawAspect="Content" ObjectID="_1755519332" r:id="rId60"/>
              </w:object>
            </w:r>
          </w:p>
        </w:tc>
        <w:tc>
          <w:tcPr>
            <w:tcW w:w="1980" w:type="dxa"/>
          </w:tcPr>
          <w:p w14:paraId="19D14289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0.19 mg/mL</w:t>
            </w:r>
          </w:p>
        </w:tc>
        <w:tc>
          <w:tcPr>
            <w:tcW w:w="2070" w:type="dxa"/>
          </w:tcPr>
          <w:p w14:paraId="0BF23194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namomum cassia</w:t>
            </w:r>
          </w:p>
          <w:p w14:paraId="6564A9E5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61D699B2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430.71</w:t>
            </w:r>
          </w:p>
        </w:tc>
        <w:tc>
          <w:tcPr>
            <w:tcW w:w="1373" w:type="dxa"/>
          </w:tcPr>
          <w:p w14:paraId="00D323E6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03&lt;/Year&gt;&lt;RecNum&gt;50&lt;/RecNum&gt;&lt;DisplayText&gt;(Lin&lt;style face="italic"&gt; et al.&lt;/style&gt;, 2003).&lt;/DisplayText&gt;&lt;record&gt;&lt;rec-number&gt;50&lt;/rec-number&gt;&lt;foreign-keys&gt;&lt;key app="EN" db-id="v9vxpap58xt9djed25c5w0ajraf0avspx0ds" timestamp="1632235672"&gt;50&lt;/key&gt;&lt;/foreign-keys&gt;&lt;ref-type name="Journal Article"&gt;17&lt;/ref-type&gt;&lt;contributors&gt;&lt;authors&gt;&lt;author&gt;Lin, Chun‐Ching&lt;/author&gt;&lt;author&gt;Wu, Sue‐Jing&lt;/author&gt;&lt;author&gt;Chang, Cheng‐Hsiung&lt;/author&gt;&lt;author&gt;Ng, Lean‐Teik&lt;/author&gt;&lt;/authors&gt;&lt;/contributors&gt;&lt;titles&gt;&lt;title&gt;Antioxidant activity of Cinnamomum cassia&lt;/title&gt;&lt;secondary-title&gt;Phytotherapy Research&lt;/secondary-title&gt;&lt;/titles&gt;&lt;periodical&gt;&lt;full-title&gt;Phytotherapy Research&lt;/full-title&gt;&lt;/periodical&gt;&lt;pages&gt;726-730&lt;/pages&gt;&lt;volume&gt;17&lt;/volume&gt;&lt;number&gt;7&lt;/number&gt;&lt;dates&gt;&lt;year&gt;2003&lt;/year&gt;&lt;/dates&gt;&lt;isbn&gt;0951-418X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Lin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03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2B63270A" w14:textId="77777777" w:rsidTr="006867E3">
        <w:trPr>
          <w:trHeight w:val="863"/>
        </w:trPr>
        <w:tc>
          <w:tcPr>
            <w:tcW w:w="630" w:type="dxa"/>
          </w:tcPr>
          <w:p w14:paraId="1FF0B5E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57" w:type="dxa"/>
          </w:tcPr>
          <w:p w14:paraId="707FAF4A" w14:textId="71CB3D1C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ocopheryl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etate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9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6D74AF8D" w14:textId="541F41E9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5741" w:dyaOrig="1608" w14:anchorId="79CC3A1F">
                <v:shape id="_x0000_i1053" type="#_x0000_t75" style="width:149.25pt;height:43.5pt" o:ole="">
                  <v:imagedata r:id="rId61" o:title=""/>
                </v:shape>
                <o:OLEObject Type="Embed" ProgID="ChemDraw.Document.6.0" ShapeID="_x0000_i1053" DrawAspect="Content" ObjectID="_1755519333" r:id="rId62"/>
              </w:object>
            </w:r>
          </w:p>
        </w:tc>
        <w:tc>
          <w:tcPr>
            <w:tcW w:w="1980" w:type="dxa"/>
          </w:tcPr>
          <w:p w14:paraId="307FB639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9 µL/ mL</w:t>
            </w:r>
          </w:p>
        </w:tc>
        <w:tc>
          <w:tcPr>
            <w:tcW w:w="2070" w:type="dxa"/>
          </w:tcPr>
          <w:p w14:paraId="2E7E883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mus vulgaris</w:t>
            </w:r>
          </w:p>
          <w:p w14:paraId="473D7CB4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1CE5D87D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472.7</w:t>
            </w:r>
          </w:p>
        </w:tc>
        <w:tc>
          <w:tcPr>
            <w:tcW w:w="1373" w:type="dxa"/>
          </w:tcPr>
          <w:p w14:paraId="38AEF7BF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ramat&lt;/Author&gt;&lt;Year&gt;2017&lt;/Year&gt;&lt;RecNum&gt;51&lt;/RecNum&gt;&lt;DisplayText&gt;(Keramat&lt;style face="italic"&gt; et al.&lt;/style&gt;, 2017).&lt;/DisplayText&gt;&lt;record&gt;&lt;rec-number&gt;51&lt;/rec-number&gt;&lt;foreign-keys&gt;&lt;key app="EN" db-id="v9vxpap58xt9djed25c5w0ajraf0avspx0ds" timestamp="1632235819"&gt;51&lt;/key&gt;&lt;/foreign-keys&gt;&lt;ref-type name="Journal Article"&gt;17&lt;/ref-type&gt;&lt;contributors&gt;&lt;authors&gt;&lt;author&gt;Keramat, Malihe&lt;/author&gt;&lt;author&gt;Golmakani, Mohammad-Taghi&lt;/author&gt;&lt;author&gt;Aminlari, Mahmoud&lt;/author&gt;&lt;author&gt;Shekarforoush, Seyed Shahram&lt;/author&gt;&lt;/authors&gt;&lt;/contributors&gt;&lt;titles&gt;&lt;title&gt;Effect of Thymus vulgaris L. Essential oil on Oxidative Stability of Virgin Olive Oil and its Synergy with Citric Acid&lt;/title&gt;&lt;secondary-title&gt;International Journal of Nutrition Sciences&lt;/secondary-title&gt;&lt;/titles&gt;&lt;periodical&gt;&lt;full-title&gt;International Journal of Nutrition Sciences&lt;/full-title&gt;&lt;/periodical&gt;&lt;pages&gt;170-178&lt;/pages&gt;&lt;volume&gt;2&lt;/volume&gt;&lt;number&gt;3&lt;/number&gt;&lt;dates&gt;&lt;year&gt;2017&lt;/year&gt;&lt;/dates&gt;&lt;isbn&gt;2538-1873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Keramat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7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36586444" w14:textId="77777777" w:rsidTr="006867E3">
        <w:trPr>
          <w:trHeight w:val="1439"/>
        </w:trPr>
        <w:tc>
          <w:tcPr>
            <w:tcW w:w="630" w:type="dxa"/>
          </w:tcPr>
          <w:p w14:paraId="15DD7D82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57" w:type="dxa"/>
          </w:tcPr>
          <w:p w14:paraId="6D2493A7" w14:textId="496496F8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ibirioside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0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2F416D0C" w14:textId="30EAA5CA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530" w:dyaOrig="2102" w14:anchorId="2ADEB6DE">
                <v:shape id="_x0000_i1054" type="#_x0000_t75" style="width:149.25pt;height:87.75pt" o:ole="">
                  <v:imagedata r:id="rId63" o:title=""/>
                </v:shape>
                <o:OLEObject Type="Embed" ProgID="ChemDraw.Document.6.0" ShapeID="_x0000_i1054" DrawAspect="Content" ObjectID="_1755519334" r:id="rId64"/>
              </w:object>
            </w:r>
          </w:p>
        </w:tc>
        <w:tc>
          <w:tcPr>
            <w:tcW w:w="1980" w:type="dxa"/>
          </w:tcPr>
          <w:p w14:paraId="7C01371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70" w:type="dxa"/>
          </w:tcPr>
          <w:p w14:paraId="55ABE72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rophularia</w:t>
            </w:r>
            <w:proofErr w:type="spellEnd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ngpoensis</w:t>
            </w:r>
            <w:proofErr w:type="spellEnd"/>
          </w:p>
        </w:tc>
        <w:tc>
          <w:tcPr>
            <w:tcW w:w="2047" w:type="dxa"/>
          </w:tcPr>
          <w:p w14:paraId="3ED026E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472.2</w:t>
            </w:r>
          </w:p>
        </w:tc>
        <w:tc>
          <w:tcPr>
            <w:tcW w:w="1373" w:type="dxa"/>
          </w:tcPr>
          <w:p w14:paraId="5270397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17&lt;/Year&gt;&lt;RecNum&gt;52&lt;/RecNum&gt;&lt;DisplayText&gt;(Zhang&lt;style face="italic"&gt; et al.&lt;/style&gt;, 2017).&lt;/DisplayText&gt;&lt;record&gt;&lt;rec-number&gt;52&lt;/rec-number&gt;&lt;foreign-keys&gt;&lt;key app="EN" db-id="v9vxpap58xt9djed25c5w0ajraf0avspx0ds" timestamp="1632237214"&gt;52&lt;/key&gt;&lt;/foreign-keys&gt;&lt;ref-type name="Journal Article"&gt;17&lt;/ref-type&gt;&lt;contributors&gt;&lt;authors&gt;&lt;author&gt;Zhang, Jun&lt;/author&gt;&lt;author&gt;Ip, Fanny CF&lt;/author&gt;&lt;author&gt;Liang, Yan&lt;/author&gt;&lt;author&gt;Ip, Nancy Y&lt;/author&gt;&lt;author&gt;Zhong, Ba-Lian&lt;/author&gt;&lt;author&gt;Lai, Chun-Wang&lt;/author&gt;&lt;author&gt;Xu, Shi-Hai&lt;/author&gt;&lt;/authors&gt;&lt;/contributors&gt;&lt;titles&gt;&lt;title&gt;A new iridoid glycoside and a new cinnamoyl glycoside from Scrophularia ningpoensis Hemsl&lt;/title&gt;&lt;secondary-title&gt;Natural product research&lt;/secondary-title&gt;&lt;/titles&gt;&lt;periodical&gt;&lt;full-title&gt;Natural product research&lt;/full-title&gt;&lt;/periodical&gt;&lt;pages&gt;2361-2368&lt;/pages&gt;&lt;volume&gt;31&lt;/volume&gt;&lt;number&gt;20&lt;/number&gt;&lt;dates&gt;&lt;year&gt;2017&lt;/year&gt;&lt;/dates&gt;&lt;isbn&gt;1478-6419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Zhang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7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6D50C291" w14:textId="77777777" w:rsidTr="006867E3">
        <w:trPr>
          <w:trHeight w:val="1136"/>
        </w:trPr>
        <w:tc>
          <w:tcPr>
            <w:tcW w:w="630" w:type="dxa"/>
          </w:tcPr>
          <w:p w14:paraId="780B51B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57" w:type="dxa"/>
          </w:tcPr>
          <w:p w14:paraId="654B4248" w14:textId="7ABB101F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1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133AABC9" w14:textId="7FA1164B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239" w:dyaOrig="1833" w14:anchorId="3D1A2303">
                <v:shape id="_x0000_i1055" type="#_x0000_t75" style="width:148.5pt;height:80.25pt" o:ole="">
                  <v:imagedata r:id="rId65" o:title=""/>
                </v:shape>
                <o:OLEObject Type="Embed" ProgID="ChemDraw.Document.6.0" ShapeID="_x0000_i1055" DrawAspect="Content" ObjectID="_1755519335" r:id="rId66"/>
              </w:object>
            </w:r>
          </w:p>
        </w:tc>
        <w:tc>
          <w:tcPr>
            <w:tcW w:w="1980" w:type="dxa"/>
          </w:tcPr>
          <w:p w14:paraId="4CDCF983" w14:textId="303DCF3E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 mg/mL</w:t>
            </w:r>
          </w:p>
        </w:tc>
        <w:tc>
          <w:tcPr>
            <w:tcW w:w="2070" w:type="dxa"/>
          </w:tcPr>
          <w:p w14:paraId="545CF8F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ara scolymus</w:t>
            </w:r>
          </w:p>
          <w:p w14:paraId="0DC82EE5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53BBB0C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54.31</w:t>
            </w:r>
          </w:p>
        </w:tc>
        <w:tc>
          <w:tcPr>
            <w:tcW w:w="1373" w:type="dxa"/>
          </w:tcPr>
          <w:p w14:paraId="627994DD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leh&lt;/Author&gt;&lt;Year&gt;2016&lt;/Year&gt;&lt;RecNum&gt;53&lt;/RecNum&gt;&lt;DisplayText&gt;(Saleh&lt;style face="italic"&gt; et al.&lt;/style&gt;, 2016).&lt;/DisplayText&gt;&lt;record&gt;&lt;rec-number&gt;53&lt;/rec-number&gt;&lt;foreign-keys&gt;&lt;key app="EN" db-id="v9vxpap58xt9djed25c5w0ajraf0avspx0ds" timestamp="1632237709"&gt;53&lt;/key&gt;&lt;/foreign-keys&gt;&lt;ref-type name="Journal Article"&gt;17&lt;/ref-type&gt;&lt;contributors&gt;&lt;authors&gt;&lt;author&gt;Saleh, Ibrahim Ahmed&lt;/author&gt;&lt;author&gt;Vinatoru, Mircea&lt;/author&gt;&lt;author&gt;Mason, Timothy J&lt;/author&gt;&lt;author&gt;Abdel-Azim, NS&lt;/author&gt;&lt;author&gt;Aboutabl, EA&lt;/author&gt;&lt;author&gt;Hammouda, FM&lt;/author&gt;&lt;/authors&gt;&lt;/contributors&gt;&lt;titles&gt;&lt;title&gt;A possible general mechanism for ultrasound-assisted extraction (UAE) suggested from the results of UAE of chlorogenic acid from Cynara scolymus L.(artichoke) leaves&lt;/title&gt;&lt;secondary-title&gt;Ultrasonics sonochemistry&lt;/secondary-title&gt;&lt;/titles&gt;&lt;periodical&gt;&lt;full-title&gt;Ultrasonics sonochemistry&lt;/full-title&gt;&lt;/periodical&gt;&lt;pages&gt;330-336&lt;/pages&gt;&lt;volume&gt;31&lt;/volume&gt;&lt;number&gt;2&lt;/number&gt;&lt;dates&gt;&lt;year&gt;2016&lt;/year&gt;&lt;/dates&gt;&lt;isbn&gt;1350-4177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Saleh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6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5773E12F" w14:textId="77777777" w:rsidTr="006867E3">
        <w:trPr>
          <w:trHeight w:val="863"/>
        </w:trPr>
        <w:tc>
          <w:tcPr>
            <w:tcW w:w="630" w:type="dxa"/>
          </w:tcPr>
          <w:p w14:paraId="4E451E2D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57" w:type="dxa"/>
          </w:tcPr>
          <w:p w14:paraId="4CA37498" w14:textId="5FA4D3A4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oumaric acid glucoside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2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35BCD9AA" w14:textId="1B02A1E3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593" w:dyaOrig="1126" w14:anchorId="2EBE050E">
                <v:shape id="_x0000_i1056" type="#_x0000_t75" style="width:151.5pt;height:44.25pt" o:ole="">
                  <v:imagedata r:id="rId67" o:title=""/>
                </v:shape>
                <o:OLEObject Type="Embed" ProgID="ChemDraw.Document.6.0" ShapeID="_x0000_i1056" DrawAspect="Content" ObjectID="_1755519336" r:id="rId68"/>
              </w:object>
            </w:r>
          </w:p>
        </w:tc>
        <w:tc>
          <w:tcPr>
            <w:tcW w:w="1980" w:type="dxa"/>
          </w:tcPr>
          <w:p w14:paraId="28F71E8F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70" w:type="dxa"/>
          </w:tcPr>
          <w:p w14:paraId="2B5C1896" w14:textId="77777777" w:rsidR="00EE1AFF" w:rsidRPr="00727FEA" w:rsidRDefault="00000000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hyperlink r:id="rId69" w:history="1">
              <w:proofErr w:type="spellStart"/>
              <w:r w:rsidR="00EE1AFF" w:rsidRPr="00727FEA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  <w:sz w:val="20"/>
                  <w:szCs w:val="20"/>
                </w:rPr>
                <w:t>Heliophila</w:t>
              </w:r>
              <w:proofErr w:type="spellEnd"/>
              <w:r w:rsidR="00EE1AFF" w:rsidRPr="00727FEA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  <w:sz w:val="20"/>
                  <w:szCs w:val="20"/>
                </w:rPr>
                <w:t xml:space="preserve"> </w:t>
              </w:r>
              <w:proofErr w:type="spellStart"/>
              <w:r w:rsidR="00EE1AFF" w:rsidRPr="00727FEA">
                <w:rPr>
                  <w:rStyle w:val="Hyperlink"/>
                  <w:rFonts w:ascii="Times New Roman" w:hAnsi="Times New Roman" w:cs="Times New Roman"/>
                  <w:i/>
                  <w:iCs/>
                  <w:color w:val="auto"/>
                  <w:sz w:val="20"/>
                  <w:szCs w:val="20"/>
                </w:rPr>
                <w:t>coronopifolia</w:t>
              </w:r>
              <w:proofErr w:type="spellEnd"/>
            </w:hyperlink>
          </w:p>
          <w:p w14:paraId="0727F4A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22E1936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26.29</w:t>
            </w:r>
          </w:p>
        </w:tc>
        <w:tc>
          <w:tcPr>
            <w:tcW w:w="1373" w:type="dxa"/>
          </w:tcPr>
          <w:p w14:paraId="42E1472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ito&lt;/Author&gt;&lt;Year&gt;2011&lt;/Year&gt;&lt;RecNum&gt;54&lt;/RecNum&gt;&lt;DisplayText&gt;(Saito&lt;style face="italic"&gt; et al.&lt;/style&gt;, 2011).&lt;/DisplayText&gt;&lt;record&gt;&lt;rec-number&gt;54&lt;/rec-number&gt;&lt;foreign-keys&gt;&lt;key app="EN" db-id="v9vxpap58xt9djed25c5w0ajraf0avspx0ds" timestamp="1632238431"&gt;54&lt;/key&gt;&lt;/foreign-keys&gt;&lt;ref-type name="Journal Article"&gt;17&lt;/ref-type&gt;&lt;contributors&gt;&lt;authors&gt;&lt;author&gt;Saito, Norio&lt;/author&gt;&lt;author&gt;Tatsuzawa, Fumi&lt;/author&gt;&lt;author&gt;Toki, Kenjiro&lt;/author&gt;&lt;author&gt;Shinoda, Koichi&lt;/author&gt;&lt;author&gt;Shigihara, Atsushi&lt;/author&gt;&lt;author&gt;Honda, Toshio&lt;/author&gt;&lt;/authors&gt;&lt;/contributors&gt;&lt;titles&gt;&lt;title&gt;The blue anthocyanin pigments from the blue flowers of Heliophila coronopifolia L.(Brassicaceae)&lt;/title&gt;&lt;secondary-title&gt;Phytochemistry&lt;/secondary-title&gt;&lt;/titles&gt;&lt;periodical&gt;&lt;full-title&gt;Phytochemistry&lt;/full-title&gt;&lt;/periodical&gt;&lt;pages&gt;2219-2229&lt;/pages&gt;&lt;volume&gt;72&lt;/volume&gt;&lt;number&gt;17&lt;/number&gt;&lt;dates&gt;&lt;year&gt;2011&lt;/year&gt;&lt;/dates&gt;&lt;isbn&gt;0031-9422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Saito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1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56A511BF" w14:textId="77777777" w:rsidTr="006867E3">
        <w:trPr>
          <w:trHeight w:val="1268"/>
        </w:trPr>
        <w:tc>
          <w:tcPr>
            <w:tcW w:w="630" w:type="dxa"/>
          </w:tcPr>
          <w:p w14:paraId="1392BA7E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57" w:type="dxa"/>
          </w:tcPr>
          <w:p w14:paraId="7F093542" w14:textId="0B9F02D9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Rosmarin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3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1F4D1BBD" w14:textId="2F7D3082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785" w:dyaOrig="1843" w14:anchorId="4AD4B131">
                <v:shape id="_x0000_i1057" type="#_x0000_t75" style="width:145.5pt;height:64.5pt" o:ole="">
                  <v:imagedata r:id="rId70" o:title=""/>
                </v:shape>
                <o:OLEObject Type="Embed" ProgID="ChemDraw.Document.6.0" ShapeID="_x0000_i1057" DrawAspect="Content" ObjectID="_1755519337" r:id="rId71"/>
              </w:object>
            </w:r>
          </w:p>
        </w:tc>
        <w:tc>
          <w:tcPr>
            <w:tcW w:w="1980" w:type="dxa"/>
          </w:tcPr>
          <w:p w14:paraId="6C2DF7C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22.50±0.67 µg/mL</w:t>
            </w:r>
          </w:p>
        </w:tc>
        <w:tc>
          <w:tcPr>
            <w:tcW w:w="2070" w:type="dxa"/>
          </w:tcPr>
          <w:p w14:paraId="3A8675A4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047" w:type="dxa"/>
          </w:tcPr>
          <w:p w14:paraId="535BD5D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60.31</w:t>
            </w:r>
          </w:p>
        </w:tc>
        <w:tc>
          <w:tcPr>
            <w:tcW w:w="1373" w:type="dxa"/>
          </w:tcPr>
          <w:p w14:paraId="05277AF7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icha&lt;/Author&gt;&lt;Year&gt;2020&lt;/Year&gt;&lt;RecNum&gt;49&lt;/RecNum&gt;&lt;DisplayText&gt;(Aicha&lt;style face="italic"&gt; et al.&lt;/style&gt;, 2020).&lt;/DisplayText&gt;&lt;record&gt;&lt;rec-number&gt;49&lt;/rec-number&gt;&lt;foreign-keys&gt;&lt;key app="EN" db-id="v9vxpap58xt9djed25c5w0ajraf0avspx0ds" timestamp="1632234298"&gt;49&lt;/key&gt;&lt;/foreign-keys&gt;&lt;ref-type name="Journal Article"&gt;17&lt;/ref-type&gt;&lt;contributors&gt;&lt;authors&gt;&lt;author&gt;Aicha, Brahim Ben&lt;/author&gt;&lt;author&gt;Rouabhi, Rachid&lt;/author&gt;&lt;author&gt;Gasmi, Salim&lt;/author&gt;&lt;author&gt;Bensouici, Chawki&lt;/author&gt;&lt;author&gt;Mohammedi, Hichem&lt;/author&gt;&lt;author&gt;Mennai, Imad&lt;/author&gt;&lt;/authors&gt;&lt;/contributors&gt;&lt;titles&gt;&lt;title&gt;LC-MS ANALYSIS AND ANTIOXIDANT ACTIVITY OF THE HYDRO-ALCOHOLIC EXTRACT OF MELISSA OFFICINALIS L. FROM ALGERIA&lt;/title&gt;&lt;secondary-title&gt;CHEMISTRY JOURNAL OF MOLDOVA.&lt;/secondary-title&gt;&lt;/titles&gt;&lt;periodical&gt;&lt;full-title&gt;CHEMISTRY JOURNAL OF MOLDOVA.&lt;/full-title&gt;&lt;/periodical&gt;&lt;pages&gt;78-87&lt;/pages&gt;&lt;volume&gt;15&lt;/volume&gt;&lt;number&gt;2&lt;/number&gt;&lt;dates&gt;&lt;year&gt;2020&lt;/year&gt;&lt;/dates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Aicha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20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79C14EDE" w14:textId="77777777" w:rsidTr="006867E3">
        <w:trPr>
          <w:trHeight w:val="962"/>
        </w:trPr>
        <w:tc>
          <w:tcPr>
            <w:tcW w:w="630" w:type="dxa"/>
          </w:tcPr>
          <w:p w14:paraId="15A6B92F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1957" w:type="dxa"/>
          </w:tcPr>
          <w:p w14:paraId="381B1006" w14:textId="319DCAED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hico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4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014288C1" w14:textId="469D2091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829" w:dyaOrig="1269" w14:anchorId="5C9E8D19">
                <v:shape id="_x0000_i1058" type="#_x0000_t75" style="width:151.5pt;height:42pt" o:ole="">
                  <v:imagedata r:id="rId72" o:title=""/>
                </v:shape>
                <o:OLEObject Type="Embed" ProgID="ChemDraw.Document.6.0" ShapeID="_x0000_i1058" DrawAspect="Content" ObjectID="_1755519338" r:id="rId73"/>
              </w:object>
            </w:r>
          </w:p>
        </w:tc>
        <w:tc>
          <w:tcPr>
            <w:tcW w:w="1980" w:type="dxa"/>
          </w:tcPr>
          <w:p w14:paraId="70850E08" w14:textId="2D516E0C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8 mg/mL</w:t>
            </w:r>
          </w:p>
        </w:tc>
        <w:tc>
          <w:tcPr>
            <w:tcW w:w="2070" w:type="dxa"/>
          </w:tcPr>
          <w:p w14:paraId="3B78326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acea purpurea</w:t>
            </w:r>
          </w:p>
        </w:tc>
        <w:tc>
          <w:tcPr>
            <w:tcW w:w="2047" w:type="dxa"/>
          </w:tcPr>
          <w:p w14:paraId="0D329B92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474.37</w:t>
            </w:r>
          </w:p>
        </w:tc>
        <w:tc>
          <w:tcPr>
            <w:tcW w:w="1373" w:type="dxa"/>
          </w:tcPr>
          <w:p w14:paraId="6986F712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reft&lt;/Author&gt;&lt;Year&gt;2005&lt;/Year&gt;&lt;RecNum&gt;47&lt;/RecNum&gt;&lt;DisplayText&gt;(Kreft, 2005).&lt;/DisplayText&gt;&lt;record&gt;&lt;rec-number&gt;47&lt;/rec-number&gt;&lt;foreign-keys&gt;&lt;key app="EN" db-id="v9vxpap58xt9djed25c5w0ajraf0avspx0ds" timestamp="1632233658"&gt;47&lt;/key&gt;&lt;/foreign-keys&gt;&lt;ref-type name="Journal Article"&gt;17&lt;/ref-type&gt;&lt;contributors&gt;&lt;authors&gt;&lt;author&gt;Kreft, Samo&lt;/author&gt;&lt;/authors&gt;&lt;/contributors&gt;&lt;titles&gt;&lt;title&gt;Cichoric acid content and biomass production of Echinacea purpurea. Plants cultivated in Slovenia&lt;/title&gt;&lt;secondary-title&gt;Pharmaceutical biology&lt;/secondary-title&gt;&lt;/titles&gt;&lt;periodical&gt;&lt;full-title&gt;Pharmaceutical biology&lt;/full-title&gt;&lt;/periodical&gt;&lt;pages&gt;662-665&lt;/pages&gt;&lt;volume&gt;43&lt;/volume&gt;&lt;number&gt;8&lt;/number&gt;&lt;dates&gt;&lt;year&gt;2005&lt;/year&gt;&lt;/dates&gt;&lt;isbn&gt;1388-0209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Kreft, 2005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7FEA" w:rsidRPr="00727FEA" w14:paraId="1D0C6A52" w14:textId="77777777" w:rsidTr="006867E3">
        <w:trPr>
          <w:trHeight w:val="872"/>
        </w:trPr>
        <w:tc>
          <w:tcPr>
            <w:tcW w:w="630" w:type="dxa"/>
          </w:tcPr>
          <w:p w14:paraId="07FB98FB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57" w:type="dxa"/>
          </w:tcPr>
          <w:p w14:paraId="5A289240" w14:textId="6EE11F39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ynarine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F4"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5</w:t>
            </w:r>
            <w:r w:rsidR="00CF1EF4" w:rsidRPr="00727F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3" w:type="dxa"/>
          </w:tcPr>
          <w:p w14:paraId="617F7C83" w14:textId="68F75106" w:rsidR="00EE1AFF" w:rsidRPr="00727FEA" w:rsidRDefault="003B4CA6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5098" w:dyaOrig="1695" w14:anchorId="4997F24A">
                <v:shape id="_x0000_i1059" type="#_x0000_t75" style="width:149.25pt;height:46.5pt" o:ole="">
                  <v:imagedata r:id="rId74" o:title=""/>
                </v:shape>
                <o:OLEObject Type="Embed" ProgID="ChemDraw.Document.6.0" ShapeID="_x0000_i1059" DrawAspect="Content" ObjectID="_1755519339" r:id="rId75"/>
              </w:object>
            </w:r>
          </w:p>
        </w:tc>
        <w:tc>
          <w:tcPr>
            <w:tcW w:w="1980" w:type="dxa"/>
          </w:tcPr>
          <w:p w14:paraId="72D89091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1.85 mm/l</w:t>
            </w:r>
          </w:p>
        </w:tc>
        <w:tc>
          <w:tcPr>
            <w:tcW w:w="2070" w:type="dxa"/>
          </w:tcPr>
          <w:p w14:paraId="792F08DA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nica </w:t>
            </w:r>
            <w:proofErr w:type="spellStart"/>
            <w:r w:rsidRPr="00727F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na</w:t>
            </w:r>
            <w:proofErr w:type="spellEnd"/>
          </w:p>
          <w:p w14:paraId="1C738EE8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47" w:type="dxa"/>
          </w:tcPr>
          <w:p w14:paraId="183E0990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516.45</w:t>
            </w:r>
          </w:p>
        </w:tc>
        <w:tc>
          <w:tcPr>
            <w:tcW w:w="1373" w:type="dxa"/>
          </w:tcPr>
          <w:p w14:paraId="1F01A465" w14:textId="77777777" w:rsidR="00EE1AFF" w:rsidRPr="00727FEA" w:rsidRDefault="00EE1AFF" w:rsidP="006867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nila&lt;/Author&gt;&lt;Year&gt;2016&lt;/Year&gt;&lt;RecNum&gt;55&lt;/RecNum&gt;&lt;DisplayText&gt;(Danila&lt;style face="italic"&gt; et al.&lt;/style&gt;, 2016).&lt;/DisplayText&gt;&lt;record&gt;&lt;rec-number&gt;55&lt;/rec-number&gt;&lt;foreign-keys&gt;&lt;key app="EN" db-id="v9vxpap58xt9djed25c5w0ajraf0avspx0ds" timestamp="1632239215"&gt;55&lt;/key&gt;&lt;/foreign-keys&gt;&lt;ref-type name="Journal Article"&gt;17&lt;/ref-type&gt;&lt;contributors&gt;&lt;authors&gt;&lt;author&gt;Danila, D&lt;/author&gt;&lt;author&gt;Stefanache, CP&lt;/author&gt;&lt;author&gt;Bujor, OC&lt;/author&gt;&lt;author&gt;Necula, R&lt;/author&gt;&lt;author&gt;Tanase, C&lt;/author&gt;&lt;author&gt;Schiopu, RA&lt;/author&gt;&lt;author&gt;Spac, A&lt;/author&gt;&lt;/authors&gt;&lt;/contributors&gt;&lt;titles&gt;&lt;title&gt;Phytochemical profile of Arnica montana L. root and rhizome samples from several wild populations in the Romanian Eastern Carpathians&lt;/title&gt;&lt;secondary-title&gt;Planta Medica&lt;/secondary-title&gt;&lt;/titles&gt;&lt;periodical&gt;&lt;full-title&gt;Planta Medica&lt;/full-title&gt;&lt;/periodical&gt;&lt;pages&gt;P1095&lt;/pages&gt;&lt;volume&gt;82&lt;/volume&gt;&lt;number&gt;S 01&lt;/number&gt;&lt;dates&gt;&lt;year&gt;2016&lt;/year&gt;&lt;/dates&gt;&lt;isbn&gt;0032-0943&lt;/isbn&gt;&lt;urls&gt;&lt;/urls&gt;&lt;/record&gt;&lt;/Cite&gt;&lt;/EndNote&gt;</w:instrTex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(Danila</w:t>
            </w:r>
            <w:r w:rsidRPr="00727FE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t>, 2016).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07259C5B" w14:textId="48EBF63F" w:rsidR="00EE1AFF" w:rsidRPr="00727FEA" w:rsidRDefault="00EE1AFF" w:rsidP="006867E3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96DAB9D" w14:textId="77777777" w:rsidR="00042488" w:rsidRPr="00727FEA" w:rsidRDefault="00042488" w:rsidP="00EE1AFF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A90C090" w14:textId="26F8489E" w:rsidR="00EE1AFF" w:rsidRPr="00727FEA" w:rsidRDefault="00EE1AFF" w:rsidP="00042488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9" w:name="_Hlk138531235"/>
      <w:r w:rsidRPr="00727FEA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Table </w:t>
      </w:r>
      <w:r w:rsidR="00885C1A" w:rsidRPr="00727FEA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S2</w:t>
      </w:r>
      <w:r w:rsidRPr="00727F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Depicted molecular interactions attained by following the rigid protein-ligand docking of </w:t>
      </w:r>
      <w:r w:rsidR="00885C1A" w:rsidRPr="00727F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rget phenolic </w:t>
      </w:r>
      <w:r w:rsidRPr="00727F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ound</w:t>
      </w:r>
      <w:r w:rsidR="00885C1A" w:rsidRPr="00727F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727F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ith N3 inhibitor (PDB ID: 6LU7)</w:t>
      </w:r>
      <w:r w:rsidR="00E50965" w:rsidRPr="00727F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E50965" w:rsidRPr="00727FEA">
        <w:rPr>
          <w:rFonts w:ascii="Times New Roman" w:hAnsi="Times New Roman" w:cs="Times New Roman"/>
          <w:color w:val="auto"/>
          <w:sz w:val="24"/>
          <w:szCs w:val="24"/>
        </w:rPr>
        <w:t>rigid protein (PDB ID: 6LZG), rigid</w:t>
      </w:r>
      <w:r w:rsidR="00E50965" w:rsidRPr="00727F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rotein (PDB ID: 6VSB), </w:t>
      </w:r>
      <w:r w:rsidR="00E50965" w:rsidRPr="00727F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igid protein (PDB ID: 6M17) </w:t>
      </w:r>
      <w:r w:rsidR="00E50965" w:rsidRPr="00727F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</w:t>
      </w:r>
      <w:r w:rsidRPr="00727F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50965" w:rsidRPr="00727F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igid ligand-Protein (PDB ID: 7BQY) </w:t>
      </w:r>
      <w:r w:rsidRPr="00727F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ong with Standard drug Remdesivir </w:t>
      </w: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3415"/>
        <w:gridCol w:w="540"/>
        <w:gridCol w:w="23"/>
        <w:gridCol w:w="3060"/>
        <w:gridCol w:w="270"/>
        <w:gridCol w:w="180"/>
        <w:gridCol w:w="1260"/>
        <w:gridCol w:w="360"/>
        <w:gridCol w:w="90"/>
        <w:gridCol w:w="1620"/>
        <w:gridCol w:w="630"/>
        <w:gridCol w:w="337"/>
        <w:gridCol w:w="23"/>
        <w:gridCol w:w="1417"/>
        <w:gridCol w:w="630"/>
        <w:gridCol w:w="90"/>
      </w:tblGrid>
      <w:tr w:rsidR="00727FEA" w:rsidRPr="00727FEA" w14:paraId="617BFFD1" w14:textId="77777777" w:rsidTr="00D10A0C">
        <w:trPr>
          <w:gridAfter w:val="2"/>
          <w:wAfter w:w="720" w:type="dxa"/>
        </w:trPr>
        <w:tc>
          <w:tcPr>
            <w:tcW w:w="13225" w:type="dxa"/>
            <w:gridSpan w:val="14"/>
          </w:tcPr>
          <w:p w14:paraId="7A6DCDC5" w14:textId="32EB1083" w:rsidR="00277B2C" w:rsidRPr="00727FEA" w:rsidRDefault="00277B2C" w:rsidP="00277B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4"/>
                <w:szCs w:val="24"/>
              </w:rPr>
              <w:t>PDB ID: 6LU7</w:t>
            </w:r>
          </w:p>
        </w:tc>
      </w:tr>
      <w:tr w:rsidR="00727FEA" w:rsidRPr="00727FEA" w14:paraId="56504FAD" w14:textId="77777777" w:rsidTr="00885C1A">
        <w:trPr>
          <w:gridAfter w:val="2"/>
          <w:wAfter w:w="720" w:type="dxa"/>
        </w:trPr>
        <w:tc>
          <w:tcPr>
            <w:tcW w:w="3415" w:type="dxa"/>
          </w:tcPr>
          <w:p w14:paraId="5AEE907A" w14:textId="4C679F68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Compound Name PubChem ID,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Drugbank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cession number</w:t>
            </w:r>
          </w:p>
        </w:tc>
        <w:tc>
          <w:tcPr>
            <w:tcW w:w="3623" w:type="dxa"/>
            <w:gridSpan w:val="3"/>
          </w:tcPr>
          <w:p w14:paraId="0D298B0A" w14:textId="3E5B3205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tructure of Compound</w:t>
            </w:r>
          </w:p>
        </w:tc>
        <w:tc>
          <w:tcPr>
            <w:tcW w:w="1710" w:type="dxa"/>
            <w:gridSpan w:val="3"/>
          </w:tcPr>
          <w:p w14:paraId="0DC7B5A2" w14:textId="4B9AD078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Binding energy </w:t>
            </w:r>
          </w:p>
        </w:tc>
        <w:tc>
          <w:tcPr>
            <w:tcW w:w="2070" w:type="dxa"/>
            <w:gridSpan w:val="3"/>
          </w:tcPr>
          <w:p w14:paraId="418FC7C4" w14:textId="0D3C5F9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ctive site (Amino acid residue)</w:t>
            </w:r>
          </w:p>
        </w:tc>
        <w:tc>
          <w:tcPr>
            <w:tcW w:w="2407" w:type="dxa"/>
            <w:gridSpan w:val="4"/>
          </w:tcPr>
          <w:p w14:paraId="43EF81B8" w14:textId="602BEF15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rotein-ligand interaction by H-bond</w:t>
            </w:r>
          </w:p>
        </w:tc>
      </w:tr>
      <w:tr w:rsidR="00727FEA" w:rsidRPr="00727FEA" w14:paraId="7CC2F915" w14:textId="77777777" w:rsidTr="00885C1A">
        <w:trPr>
          <w:gridAfter w:val="2"/>
          <w:wAfter w:w="720" w:type="dxa"/>
        </w:trPr>
        <w:tc>
          <w:tcPr>
            <w:tcW w:w="3415" w:type="dxa"/>
          </w:tcPr>
          <w:p w14:paraId="6D11DB80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uta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26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57517924</w:t>
            </w:r>
          </w:p>
        </w:tc>
        <w:tc>
          <w:tcPr>
            <w:tcW w:w="3623" w:type="dxa"/>
            <w:gridSpan w:val="3"/>
          </w:tcPr>
          <w:p w14:paraId="611EB0E3" w14:textId="77777777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257" w:dyaOrig="1248" w14:anchorId="0B21842E">
                <v:shape id="_x0000_i1060" type="#_x0000_t75" style="width:162.75pt;height:62.25pt" o:ole="">
                  <v:imagedata r:id="rId76" o:title=""/>
                </v:shape>
                <o:OLEObject Type="Embed" ProgID="ChemDraw.Document.6.0" ShapeID="_x0000_i1060" DrawAspect="Content" ObjectID="_1755519340" r:id="rId77"/>
              </w:object>
            </w:r>
          </w:p>
        </w:tc>
        <w:tc>
          <w:tcPr>
            <w:tcW w:w="1710" w:type="dxa"/>
            <w:gridSpan w:val="3"/>
          </w:tcPr>
          <w:p w14:paraId="7174EA2D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2070" w:type="dxa"/>
            <w:gridSpan w:val="3"/>
          </w:tcPr>
          <w:p w14:paraId="2D48A7E6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49</w:t>
            </w:r>
          </w:p>
        </w:tc>
        <w:tc>
          <w:tcPr>
            <w:tcW w:w="2407" w:type="dxa"/>
            <w:gridSpan w:val="4"/>
          </w:tcPr>
          <w:p w14:paraId="575DFD97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YR54, GLY143</w:t>
            </w:r>
          </w:p>
          <w:p w14:paraId="4BD67E4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YS145, HIS163</w:t>
            </w:r>
          </w:p>
          <w:p w14:paraId="7EB7E76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U166, GLU166</w:t>
            </w:r>
          </w:p>
          <w:p w14:paraId="703614D0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LEU141, SER144</w:t>
            </w:r>
          </w:p>
          <w:p w14:paraId="65C9760F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LEU141</w:t>
            </w:r>
          </w:p>
        </w:tc>
      </w:tr>
      <w:tr w:rsidR="00727FEA" w:rsidRPr="00727FEA" w14:paraId="3A7FA79D" w14:textId="77777777" w:rsidTr="00885C1A">
        <w:trPr>
          <w:gridAfter w:val="2"/>
          <w:wAfter w:w="720" w:type="dxa"/>
          <w:trHeight w:val="2060"/>
        </w:trPr>
        <w:tc>
          <w:tcPr>
            <w:tcW w:w="3415" w:type="dxa"/>
          </w:tcPr>
          <w:p w14:paraId="5EDAA073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birioside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30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6326022</w:t>
            </w:r>
          </w:p>
        </w:tc>
        <w:tc>
          <w:tcPr>
            <w:tcW w:w="3623" w:type="dxa"/>
            <w:gridSpan w:val="3"/>
          </w:tcPr>
          <w:p w14:paraId="044A4581" w14:textId="77777777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492" w:dyaOrig="2081" w14:anchorId="1FD88419">
                <v:shape id="_x0000_i1061" type="#_x0000_t75" style="width:174.75pt;height:104.25pt" o:ole="">
                  <v:imagedata r:id="rId78" o:title=""/>
                </v:shape>
                <o:OLEObject Type="Embed" ProgID="ChemDraw.Document.6.0" ShapeID="_x0000_i1061" DrawAspect="Content" ObjectID="_1755519341" r:id="rId79"/>
              </w:object>
            </w:r>
          </w:p>
        </w:tc>
        <w:tc>
          <w:tcPr>
            <w:tcW w:w="1710" w:type="dxa"/>
            <w:gridSpan w:val="3"/>
          </w:tcPr>
          <w:p w14:paraId="305924A8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2070" w:type="dxa"/>
            <w:gridSpan w:val="3"/>
          </w:tcPr>
          <w:p w14:paraId="66DFFCBF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41, MET49</w:t>
            </w:r>
          </w:p>
          <w:p w14:paraId="39F022AC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165</w:t>
            </w:r>
          </w:p>
        </w:tc>
        <w:tc>
          <w:tcPr>
            <w:tcW w:w="2407" w:type="dxa"/>
            <w:gridSpan w:val="4"/>
          </w:tcPr>
          <w:p w14:paraId="4C6F00E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Y143, SER144</w:t>
            </w:r>
          </w:p>
          <w:p w14:paraId="59830871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YS145, CYS145</w:t>
            </w:r>
          </w:p>
          <w:p w14:paraId="12E7C56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U166, GLN189</w:t>
            </w:r>
          </w:p>
          <w:p w14:paraId="608D8910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49, GLN189</w:t>
            </w:r>
          </w:p>
          <w:p w14:paraId="30D019EF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41</w:t>
            </w:r>
          </w:p>
        </w:tc>
      </w:tr>
      <w:tr w:rsidR="00727FEA" w:rsidRPr="00727FEA" w14:paraId="777E7613" w14:textId="77777777" w:rsidTr="00885C1A">
        <w:trPr>
          <w:gridAfter w:val="2"/>
          <w:wAfter w:w="720" w:type="dxa"/>
        </w:trPr>
        <w:tc>
          <w:tcPr>
            <w:tcW w:w="3415" w:type="dxa"/>
          </w:tcPr>
          <w:p w14:paraId="4E4DF7F1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Chlorogenic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31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1794427</w:t>
            </w:r>
          </w:p>
        </w:tc>
        <w:tc>
          <w:tcPr>
            <w:tcW w:w="3623" w:type="dxa"/>
            <w:gridSpan w:val="3"/>
          </w:tcPr>
          <w:p w14:paraId="202DC473" w14:textId="77777777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166" w:dyaOrig="1812" w14:anchorId="50506D13">
                <v:shape id="_x0000_i1062" type="#_x0000_t75" style="width:158.25pt;height:91.5pt" o:ole="">
                  <v:imagedata r:id="rId80" o:title=""/>
                </v:shape>
                <o:OLEObject Type="Embed" ProgID="ChemDraw.Document.6.0" ShapeID="_x0000_i1062" DrawAspect="Content" ObjectID="_1755519342" r:id="rId81"/>
              </w:object>
            </w:r>
          </w:p>
        </w:tc>
        <w:tc>
          <w:tcPr>
            <w:tcW w:w="1710" w:type="dxa"/>
            <w:gridSpan w:val="3"/>
          </w:tcPr>
          <w:p w14:paraId="16D638D6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2070" w:type="dxa"/>
            <w:gridSpan w:val="3"/>
          </w:tcPr>
          <w:p w14:paraId="334F210A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165, HIS41</w:t>
            </w:r>
          </w:p>
          <w:p w14:paraId="7DB3586B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YS145</w:t>
            </w:r>
          </w:p>
        </w:tc>
        <w:tc>
          <w:tcPr>
            <w:tcW w:w="2407" w:type="dxa"/>
            <w:gridSpan w:val="4"/>
          </w:tcPr>
          <w:p w14:paraId="6453EE44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41, CYS145</w:t>
            </w:r>
          </w:p>
          <w:p w14:paraId="02E8880A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163, MET165</w:t>
            </w:r>
          </w:p>
          <w:p w14:paraId="2DB7993D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LEU141</w:t>
            </w:r>
          </w:p>
        </w:tc>
      </w:tr>
      <w:tr w:rsidR="00727FEA" w:rsidRPr="00727FEA" w14:paraId="519B9B24" w14:textId="77777777" w:rsidTr="00885C1A">
        <w:trPr>
          <w:gridAfter w:val="2"/>
          <w:wAfter w:w="720" w:type="dxa"/>
        </w:trPr>
        <w:tc>
          <w:tcPr>
            <w:tcW w:w="3415" w:type="dxa"/>
          </w:tcPr>
          <w:p w14:paraId="4984C198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osmarinic</w:t>
            </w:r>
            <w:proofErr w:type="spellEnd"/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cid (</w:t>
            </w:r>
            <w:r w:rsidRPr="00727FEA">
              <w:rPr>
                <w:rStyle w:val="breakword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33</w:t>
            </w:r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) </w:t>
            </w:r>
            <w:hyperlink r:id="rId82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5281792</w:t>
              </w:r>
            </w:hyperlink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623" w:type="dxa"/>
            <w:gridSpan w:val="3"/>
          </w:tcPr>
          <w:p w14:paraId="0503C674" w14:textId="5358612B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708" w:dyaOrig="1822" w14:anchorId="3875625F">
                <v:shape id="_x0000_i1063" type="#_x0000_t75" style="width:169.5pt;height:82.5pt" o:ole="">
                  <v:imagedata r:id="rId83" o:title=""/>
                </v:shape>
                <o:OLEObject Type="Embed" ProgID="ChemDraw.Document.6.0" ShapeID="_x0000_i1063" DrawAspect="Content" ObjectID="_1755519343" r:id="rId84"/>
              </w:object>
            </w:r>
          </w:p>
        </w:tc>
        <w:tc>
          <w:tcPr>
            <w:tcW w:w="1710" w:type="dxa"/>
            <w:gridSpan w:val="3"/>
          </w:tcPr>
          <w:p w14:paraId="7CE108A2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</w:p>
        </w:tc>
        <w:tc>
          <w:tcPr>
            <w:tcW w:w="2070" w:type="dxa"/>
            <w:gridSpan w:val="3"/>
          </w:tcPr>
          <w:p w14:paraId="60152D67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165</w:t>
            </w:r>
          </w:p>
        </w:tc>
        <w:tc>
          <w:tcPr>
            <w:tcW w:w="2407" w:type="dxa"/>
            <w:gridSpan w:val="4"/>
          </w:tcPr>
          <w:p w14:paraId="277BC0AE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HR190, PRO168</w:t>
            </w:r>
          </w:p>
        </w:tc>
      </w:tr>
      <w:tr w:rsidR="00727FEA" w:rsidRPr="00727FEA" w14:paraId="18C007FF" w14:textId="77777777" w:rsidTr="00885C1A">
        <w:trPr>
          <w:gridAfter w:val="2"/>
          <w:wAfter w:w="720" w:type="dxa"/>
        </w:trPr>
        <w:tc>
          <w:tcPr>
            <w:tcW w:w="3415" w:type="dxa"/>
          </w:tcPr>
          <w:p w14:paraId="599B9C4D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ico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34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5281764</w:t>
            </w:r>
          </w:p>
        </w:tc>
        <w:tc>
          <w:tcPr>
            <w:tcW w:w="3623" w:type="dxa"/>
            <w:gridSpan w:val="3"/>
          </w:tcPr>
          <w:p w14:paraId="41C82936" w14:textId="35521E15" w:rsidR="00277B2C" w:rsidRPr="00727FEA" w:rsidRDefault="003B4CA6" w:rsidP="00277B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754" w:dyaOrig="1246" w14:anchorId="0A4BA2A4">
                <v:shape id="_x0000_i1064" type="#_x0000_t75" style="width:169.5pt;height:43.5pt" o:ole="">
                  <v:imagedata r:id="rId85" o:title=""/>
                </v:shape>
                <o:OLEObject Type="Embed" ProgID="ChemDraw.Document.6.0" ShapeID="_x0000_i1064" DrawAspect="Content" ObjectID="_1755519344" r:id="rId86"/>
              </w:object>
            </w:r>
          </w:p>
        </w:tc>
        <w:tc>
          <w:tcPr>
            <w:tcW w:w="1710" w:type="dxa"/>
            <w:gridSpan w:val="3"/>
          </w:tcPr>
          <w:p w14:paraId="36E1E465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</w:p>
        </w:tc>
        <w:tc>
          <w:tcPr>
            <w:tcW w:w="2070" w:type="dxa"/>
            <w:gridSpan w:val="3"/>
          </w:tcPr>
          <w:p w14:paraId="1303C020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U166, CYS145</w:t>
            </w:r>
          </w:p>
        </w:tc>
        <w:tc>
          <w:tcPr>
            <w:tcW w:w="2407" w:type="dxa"/>
            <w:gridSpan w:val="4"/>
          </w:tcPr>
          <w:p w14:paraId="11EE3F67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Y143, HIS163</w:t>
            </w:r>
          </w:p>
          <w:p w14:paraId="7C03199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N192, HIS164</w:t>
            </w:r>
          </w:p>
          <w:p w14:paraId="1DF9F1DA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188, GLU166</w:t>
            </w:r>
          </w:p>
        </w:tc>
      </w:tr>
      <w:tr w:rsidR="00727FEA" w:rsidRPr="00727FEA" w14:paraId="3A2229DC" w14:textId="77777777" w:rsidTr="00885C1A">
        <w:trPr>
          <w:gridAfter w:val="2"/>
          <w:wAfter w:w="720" w:type="dxa"/>
        </w:trPr>
        <w:tc>
          <w:tcPr>
            <w:tcW w:w="3415" w:type="dxa"/>
          </w:tcPr>
          <w:p w14:paraId="19FF8646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narine (</w:t>
            </w:r>
            <w:r w:rsidRPr="00727FEA">
              <w:rPr>
                <w:rStyle w:val="breakword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35</w:t>
            </w:r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) </w:t>
            </w:r>
            <w:hyperlink r:id="rId87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5281769</w:t>
              </w:r>
            </w:hyperlink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623" w:type="dxa"/>
            <w:gridSpan w:val="3"/>
          </w:tcPr>
          <w:p w14:paraId="7ACEED97" w14:textId="2E1D6D24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570" w:dyaOrig="2659" w14:anchorId="12AB3609">
                <v:shape id="_x0000_i1065" type="#_x0000_t75" style="width:167.25pt;height:97.5pt" o:ole="">
                  <v:imagedata r:id="rId88" o:title=""/>
                </v:shape>
                <o:OLEObject Type="Embed" ProgID="ChemDraw.Document.6.0" ShapeID="_x0000_i1065" DrawAspect="Content" ObjectID="_1755519345" r:id="rId89"/>
              </w:object>
            </w:r>
          </w:p>
        </w:tc>
        <w:tc>
          <w:tcPr>
            <w:tcW w:w="1710" w:type="dxa"/>
            <w:gridSpan w:val="3"/>
          </w:tcPr>
          <w:p w14:paraId="6F7DA29A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5</w:t>
            </w:r>
          </w:p>
        </w:tc>
        <w:tc>
          <w:tcPr>
            <w:tcW w:w="2070" w:type="dxa"/>
            <w:gridSpan w:val="3"/>
          </w:tcPr>
          <w:p w14:paraId="41D3EBC0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49, CYS145</w:t>
            </w:r>
          </w:p>
        </w:tc>
        <w:tc>
          <w:tcPr>
            <w:tcW w:w="2407" w:type="dxa"/>
            <w:gridSpan w:val="4"/>
          </w:tcPr>
          <w:p w14:paraId="7A07FDB0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YR54, CYS145</w:t>
            </w:r>
          </w:p>
          <w:p w14:paraId="1F9C3A1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163, HIS164</w:t>
            </w:r>
          </w:p>
          <w:p w14:paraId="476CF5E5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LEU141, GLN189</w:t>
            </w:r>
          </w:p>
        </w:tc>
      </w:tr>
      <w:tr w:rsidR="00727FEA" w:rsidRPr="00727FEA" w14:paraId="6BC3D049" w14:textId="77777777" w:rsidTr="00885C1A">
        <w:trPr>
          <w:gridAfter w:val="2"/>
          <w:wAfter w:w="720" w:type="dxa"/>
        </w:trPr>
        <w:tc>
          <w:tcPr>
            <w:tcW w:w="3415" w:type="dxa"/>
          </w:tcPr>
          <w:p w14:paraId="4BACA454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mdesivir DB14761</w:t>
            </w:r>
          </w:p>
        </w:tc>
        <w:tc>
          <w:tcPr>
            <w:tcW w:w="3623" w:type="dxa"/>
            <w:gridSpan w:val="3"/>
          </w:tcPr>
          <w:p w14:paraId="39290854" w14:textId="63CF6FA0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785" w:dyaOrig="1798" w14:anchorId="4D44C38C">
                <v:shape id="_x0000_i1066" type="#_x0000_t75" style="width:171.75pt;height:64.5pt" o:ole="">
                  <v:imagedata r:id="rId90" o:title=""/>
                </v:shape>
                <o:OLEObject Type="Embed" ProgID="ChemDraw.Document.6.0" ShapeID="_x0000_i1066" DrawAspect="Content" ObjectID="_1755519346" r:id="rId91"/>
              </w:object>
            </w:r>
          </w:p>
        </w:tc>
        <w:tc>
          <w:tcPr>
            <w:tcW w:w="1710" w:type="dxa"/>
            <w:gridSpan w:val="3"/>
          </w:tcPr>
          <w:p w14:paraId="763141E0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2070" w:type="dxa"/>
            <w:gridSpan w:val="3"/>
          </w:tcPr>
          <w:p w14:paraId="5AB91387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41, CYS145, CYS145, MET49, MET165, HIS41</w:t>
            </w:r>
          </w:p>
        </w:tc>
        <w:tc>
          <w:tcPr>
            <w:tcW w:w="2407" w:type="dxa"/>
            <w:gridSpan w:val="4"/>
          </w:tcPr>
          <w:p w14:paraId="092F0447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LY143, SER144, CYS145, CYS145, CYS145, GLU166, LEU141, GLN189, GLU166</w:t>
            </w:r>
          </w:p>
        </w:tc>
      </w:tr>
      <w:tr w:rsidR="00727FEA" w:rsidRPr="00727FEA" w14:paraId="14FB91B9" w14:textId="77777777" w:rsidTr="00885C1A">
        <w:trPr>
          <w:gridAfter w:val="2"/>
          <w:wAfter w:w="720" w:type="dxa"/>
        </w:trPr>
        <w:tc>
          <w:tcPr>
            <w:tcW w:w="13225" w:type="dxa"/>
            <w:gridSpan w:val="14"/>
          </w:tcPr>
          <w:p w14:paraId="570925CA" w14:textId="3F164B8E" w:rsidR="00277B2C" w:rsidRPr="00727FEA" w:rsidRDefault="00277B2C" w:rsidP="00277B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DB ID: 6LZG</w:t>
            </w:r>
          </w:p>
        </w:tc>
      </w:tr>
      <w:tr w:rsidR="00727FEA" w:rsidRPr="00727FEA" w14:paraId="4BC07668" w14:textId="77777777" w:rsidTr="00885C1A">
        <w:trPr>
          <w:gridAfter w:val="1"/>
          <w:wAfter w:w="90" w:type="dxa"/>
        </w:trPr>
        <w:tc>
          <w:tcPr>
            <w:tcW w:w="3955" w:type="dxa"/>
            <w:gridSpan w:val="2"/>
          </w:tcPr>
          <w:p w14:paraId="21888C9B" w14:textId="2F2FACBC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hemSpider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, PubChem ID,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Drugbank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cession number</w:t>
            </w:r>
          </w:p>
        </w:tc>
        <w:tc>
          <w:tcPr>
            <w:tcW w:w="3533" w:type="dxa"/>
            <w:gridSpan w:val="4"/>
          </w:tcPr>
          <w:p w14:paraId="0E86E4C3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ompound Structure</w:t>
            </w:r>
          </w:p>
        </w:tc>
        <w:tc>
          <w:tcPr>
            <w:tcW w:w="1710" w:type="dxa"/>
            <w:gridSpan w:val="3"/>
          </w:tcPr>
          <w:p w14:paraId="6802C722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Binding energy </w:t>
            </w:r>
          </w:p>
        </w:tc>
        <w:tc>
          <w:tcPr>
            <w:tcW w:w="2250" w:type="dxa"/>
            <w:gridSpan w:val="2"/>
          </w:tcPr>
          <w:p w14:paraId="4C6FFD85" w14:textId="5C4C0666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ctive site (Amino acid residue)</w:t>
            </w:r>
          </w:p>
        </w:tc>
        <w:tc>
          <w:tcPr>
            <w:tcW w:w="2407" w:type="dxa"/>
            <w:gridSpan w:val="4"/>
          </w:tcPr>
          <w:p w14:paraId="7F5DC7A1" w14:textId="053FA53A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rotein-ligand interaction by H-bond</w:t>
            </w:r>
          </w:p>
        </w:tc>
      </w:tr>
      <w:tr w:rsidR="00727FEA" w:rsidRPr="00727FEA" w14:paraId="560EE3EC" w14:textId="77777777" w:rsidTr="00885C1A">
        <w:trPr>
          <w:gridAfter w:val="1"/>
          <w:wAfter w:w="90" w:type="dxa"/>
        </w:trPr>
        <w:tc>
          <w:tcPr>
            <w:tcW w:w="3955" w:type="dxa"/>
            <w:gridSpan w:val="2"/>
          </w:tcPr>
          <w:p w14:paraId="318B44A1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Fertaric</w:t>
            </w:r>
            <w:proofErr w:type="spellEnd"/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cid (</w:t>
            </w:r>
            <w:r w:rsidRPr="00727FEA">
              <w:rPr>
                <w:rStyle w:val="breakword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25</w:t>
            </w:r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) </w:t>
            </w:r>
            <w:hyperlink r:id="rId92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22298372</w:t>
              </w:r>
            </w:hyperlink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 </w:t>
            </w:r>
          </w:p>
        </w:tc>
        <w:tc>
          <w:tcPr>
            <w:tcW w:w="3533" w:type="dxa"/>
            <w:gridSpan w:val="4"/>
          </w:tcPr>
          <w:p w14:paraId="46D4ADF4" w14:textId="77777777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415" w:dyaOrig="1413" w14:anchorId="05E4A3BB">
                <v:shape id="_x0000_i1067" type="#_x0000_t75" style="width:163.5pt;height:67.5pt" o:ole="">
                  <v:imagedata r:id="rId53" o:title=""/>
                </v:shape>
                <o:OLEObject Type="Embed" ProgID="ChemDraw.Document.6.0" ShapeID="_x0000_i1067" DrawAspect="Content" ObjectID="_1755519347" r:id="rId93"/>
              </w:object>
            </w:r>
          </w:p>
        </w:tc>
        <w:tc>
          <w:tcPr>
            <w:tcW w:w="1710" w:type="dxa"/>
            <w:gridSpan w:val="3"/>
          </w:tcPr>
          <w:p w14:paraId="68223ED5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2250" w:type="dxa"/>
            <w:gridSpan w:val="2"/>
          </w:tcPr>
          <w:p w14:paraId="04D15F61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403, TYR495</w:t>
            </w:r>
          </w:p>
          <w:p w14:paraId="6F44B23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HE497, TYR505</w:t>
            </w:r>
          </w:p>
        </w:tc>
        <w:tc>
          <w:tcPr>
            <w:tcW w:w="2407" w:type="dxa"/>
            <w:gridSpan w:val="4"/>
          </w:tcPr>
          <w:p w14:paraId="3976386F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34, LYS353</w:t>
            </w:r>
          </w:p>
          <w:p w14:paraId="075FBA64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HE390, ARG393</w:t>
            </w:r>
          </w:p>
          <w:p w14:paraId="7E7E4D6A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393, ARG393</w:t>
            </w:r>
          </w:p>
          <w:p w14:paraId="4E6CD976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Y496, GLY496</w:t>
            </w:r>
          </w:p>
          <w:p w14:paraId="40DF6ABE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N388, TYR495</w:t>
            </w:r>
          </w:p>
        </w:tc>
      </w:tr>
      <w:tr w:rsidR="00727FEA" w:rsidRPr="00727FEA" w14:paraId="75BE88D9" w14:textId="77777777" w:rsidTr="00885C1A">
        <w:trPr>
          <w:gridAfter w:val="1"/>
          <w:wAfter w:w="90" w:type="dxa"/>
        </w:trPr>
        <w:tc>
          <w:tcPr>
            <w:tcW w:w="3955" w:type="dxa"/>
            <w:gridSpan w:val="2"/>
          </w:tcPr>
          <w:p w14:paraId="144AB9F7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lorogenic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31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1794427</w:t>
            </w:r>
          </w:p>
        </w:tc>
        <w:tc>
          <w:tcPr>
            <w:tcW w:w="3533" w:type="dxa"/>
            <w:gridSpan w:val="4"/>
          </w:tcPr>
          <w:p w14:paraId="11CCFB6B" w14:textId="77777777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166" w:dyaOrig="1812" w14:anchorId="2F69EA31">
                <v:shape id="_x0000_i1068" type="#_x0000_t75" style="width:158.25pt;height:91.5pt" o:ole="">
                  <v:imagedata r:id="rId80" o:title=""/>
                </v:shape>
                <o:OLEObject Type="Embed" ProgID="ChemDraw.Document.6.0" ShapeID="_x0000_i1068" DrawAspect="Content" ObjectID="_1755519348" r:id="rId94"/>
              </w:object>
            </w:r>
          </w:p>
        </w:tc>
        <w:tc>
          <w:tcPr>
            <w:tcW w:w="1710" w:type="dxa"/>
            <w:gridSpan w:val="3"/>
          </w:tcPr>
          <w:p w14:paraId="7FD604AB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2250" w:type="dxa"/>
            <w:gridSpan w:val="2"/>
          </w:tcPr>
          <w:p w14:paraId="507E1B4B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4"/>
          </w:tcPr>
          <w:p w14:paraId="10E9D9C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34, LYS353</w:t>
            </w:r>
          </w:p>
          <w:p w14:paraId="765540DF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N409, GLY496</w:t>
            </w:r>
          </w:p>
          <w:p w14:paraId="3FA69C14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YR453, GLU37</w:t>
            </w:r>
          </w:p>
        </w:tc>
      </w:tr>
      <w:tr w:rsidR="00727FEA" w:rsidRPr="00727FEA" w14:paraId="5B844AA1" w14:textId="77777777" w:rsidTr="00885C1A">
        <w:trPr>
          <w:gridAfter w:val="1"/>
          <w:wAfter w:w="90" w:type="dxa"/>
        </w:trPr>
        <w:tc>
          <w:tcPr>
            <w:tcW w:w="3955" w:type="dxa"/>
            <w:gridSpan w:val="2"/>
          </w:tcPr>
          <w:p w14:paraId="2994E804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oumaric acid glucoside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2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) 8016010</w:t>
            </w:r>
          </w:p>
        </w:tc>
        <w:tc>
          <w:tcPr>
            <w:tcW w:w="3533" w:type="dxa"/>
            <w:gridSpan w:val="4"/>
          </w:tcPr>
          <w:p w14:paraId="5095AC9B" w14:textId="2D0869A3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593" w:dyaOrig="1126" w14:anchorId="0D4A288E">
                <v:shape id="_x0000_i1069" type="#_x0000_t75" style="width:165pt;height:49.5pt" o:ole="">
                  <v:imagedata r:id="rId67" o:title=""/>
                </v:shape>
                <o:OLEObject Type="Embed" ProgID="ChemDraw.Document.6.0" ShapeID="_x0000_i1069" DrawAspect="Content" ObjectID="_1755519349" r:id="rId95"/>
              </w:object>
            </w:r>
          </w:p>
        </w:tc>
        <w:tc>
          <w:tcPr>
            <w:tcW w:w="1710" w:type="dxa"/>
            <w:gridSpan w:val="3"/>
          </w:tcPr>
          <w:p w14:paraId="190B9745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2250" w:type="dxa"/>
            <w:gridSpan w:val="2"/>
          </w:tcPr>
          <w:p w14:paraId="6CB6E730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34</w:t>
            </w:r>
          </w:p>
        </w:tc>
        <w:tc>
          <w:tcPr>
            <w:tcW w:w="2407" w:type="dxa"/>
            <w:gridSpan w:val="4"/>
          </w:tcPr>
          <w:p w14:paraId="3FD01453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34, LYS353</w:t>
            </w:r>
          </w:p>
          <w:p w14:paraId="2CA87F9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393, GLN409</w:t>
            </w:r>
          </w:p>
          <w:p w14:paraId="573433C6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ER494, SER494</w:t>
            </w:r>
          </w:p>
          <w:p w14:paraId="08B3244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YR505, GLU37</w:t>
            </w:r>
          </w:p>
        </w:tc>
      </w:tr>
      <w:tr w:rsidR="00727FEA" w:rsidRPr="00727FEA" w14:paraId="375F924B" w14:textId="77777777" w:rsidTr="00885C1A">
        <w:trPr>
          <w:gridAfter w:val="1"/>
          <w:wAfter w:w="90" w:type="dxa"/>
        </w:trPr>
        <w:tc>
          <w:tcPr>
            <w:tcW w:w="3955" w:type="dxa"/>
            <w:gridSpan w:val="2"/>
          </w:tcPr>
          <w:p w14:paraId="7D2FE637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osmarinic</w:t>
            </w:r>
            <w:proofErr w:type="spellEnd"/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cid (</w:t>
            </w:r>
            <w:r w:rsidRPr="00727FEA">
              <w:rPr>
                <w:rStyle w:val="breakword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33</w:t>
            </w:r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) </w:t>
            </w:r>
            <w:hyperlink r:id="rId96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5281792</w:t>
              </w:r>
            </w:hyperlink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533" w:type="dxa"/>
            <w:gridSpan w:val="4"/>
          </w:tcPr>
          <w:p w14:paraId="319FC31E" w14:textId="67E72AE5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708" w:dyaOrig="1822" w14:anchorId="71027F63">
                <v:shape id="_x0000_i1070" type="#_x0000_t75" style="width:162pt;height:79.5pt" o:ole="">
                  <v:imagedata r:id="rId83" o:title=""/>
                </v:shape>
                <o:OLEObject Type="Embed" ProgID="ChemDraw.Document.6.0" ShapeID="_x0000_i1070" DrawAspect="Content" ObjectID="_1755519350" r:id="rId97"/>
              </w:object>
            </w:r>
          </w:p>
        </w:tc>
        <w:tc>
          <w:tcPr>
            <w:tcW w:w="1710" w:type="dxa"/>
            <w:gridSpan w:val="3"/>
          </w:tcPr>
          <w:p w14:paraId="590D288B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2250" w:type="dxa"/>
            <w:gridSpan w:val="2"/>
          </w:tcPr>
          <w:p w14:paraId="68D943BF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4"/>
          </w:tcPr>
          <w:p w14:paraId="7208DBC3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34, LYS353</w:t>
            </w:r>
          </w:p>
          <w:p w14:paraId="58E3BED3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393, GLN409</w:t>
            </w:r>
          </w:p>
          <w:p w14:paraId="341C8F93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ER494, TYR453</w:t>
            </w:r>
          </w:p>
          <w:p w14:paraId="46BCDBF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YR505</w:t>
            </w:r>
          </w:p>
          <w:p w14:paraId="564F32E0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7FEA" w:rsidRPr="00727FEA" w14:paraId="5BE9F4E5" w14:textId="77777777" w:rsidTr="00885C1A">
        <w:trPr>
          <w:gridAfter w:val="1"/>
          <w:wAfter w:w="90" w:type="dxa"/>
        </w:trPr>
        <w:tc>
          <w:tcPr>
            <w:tcW w:w="3955" w:type="dxa"/>
            <w:gridSpan w:val="2"/>
          </w:tcPr>
          <w:p w14:paraId="687C15B2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ico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34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5281764</w:t>
            </w:r>
          </w:p>
        </w:tc>
        <w:tc>
          <w:tcPr>
            <w:tcW w:w="3533" w:type="dxa"/>
            <w:gridSpan w:val="4"/>
          </w:tcPr>
          <w:p w14:paraId="7B592E51" w14:textId="12874163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754" w:dyaOrig="1246" w14:anchorId="07DDF4D3">
                <v:shape id="_x0000_i1071" type="#_x0000_t75" style="width:166.5pt;height:42pt" o:ole="">
                  <v:imagedata r:id="rId85" o:title=""/>
                </v:shape>
                <o:OLEObject Type="Embed" ProgID="ChemDraw.Document.6.0" ShapeID="_x0000_i1071" DrawAspect="Content" ObjectID="_1755519351" r:id="rId98"/>
              </w:object>
            </w:r>
          </w:p>
        </w:tc>
        <w:tc>
          <w:tcPr>
            <w:tcW w:w="1710" w:type="dxa"/>
            <w:gridSpan w:val="3"/>
          </w:tcPr>
          <w:p w14:paraId="2752E5C5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2250" w:type="dxa"/>
            <w:gridSpan w:val="2"/>
          </w:tcPr>
          <w:p w14:paraId="32457249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4"/>
          </w:tcPr>
          <w:p w14:paraId="2D3E2B72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34, LYS353</w:t>
            </w:r>
          </w:p>
          <w:p w14:paraId="45156E7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393, GLY496</w:t>
            </w:r>
          </w:p>
          <w:p w14:paraId="623C5C1E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ER494, GLU37</w:t>
            </w:r>
          </w:p>
          <w:p w14:paraId="40A6D945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U406</w:t>
            </w:r>
          </w:p>
        </w:tc>
      </w:tr>
      <w:tr w:rsidR="00727FEA" w:rsidRPr="00727FEA" w14:paraId="565CE9F2" w14:textId="77777777" w:rsidTr="00885C1A">
        <w:trPr>
          <w:gridAfter w:val="1"/>
          <w:wAfter w:w="90" w:type="dxa"/>
        </w:trPr>
        <w:tc>
          <w:tcPr>
            <w:tcW w:w="3955" w:type="dxa"/>
            <w:gridSpan w:val="2"/>
          </w:tcPr>
          <w:p w14:paraId="3964E450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narine (</w:t>
            </w:r>
            <w:r w:rsidRPr="00727FEA">
              <w:rPr>
                <w:rStyle w:val="breakword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35</w:t>
            </w:r>
            <w:r w:rsidRPr="00727FEA"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) </w:t>
            </w:r>
            <w:hyperlink r:id="rId99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5281769</w:t>
              </w:r>
            </w:hyperlink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533" w:type="dxa"/>
            <w:gridSpan w:val="4"/>
          </w:tcPr>
          <w:p w14:paraId="6E9792D9" w14:textId="6C786E56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570" w:dyaOrig="2659" w14:anchorId="6905FFDE">
                <v:shape id="_x0000_i1072" type="#_x0000_t75" style="width:169.5pt;height:98.25pt" o:ole="">
                  <v:imagedata r:id="rId88" o:title=""/>
                </v:shape>
                <o:OLEObject Type="Embed" ProgID="ChemDraw.Document.6.0" ShapeID="_x0000_i1072" DrawAspect="Content" ObjectID="_1755519352" r:id="rId100"/>
              </w:object>
            </w:r>
          </w:p>
        </w:tc>
        <w:tc>
          <w:tcPr>
            <w:tcW w:w="1710" w:type="dxa"/>
            <w:gridSpan w:val="3"/>
          </w:tcPr>
          <w:p w14:paraId="47E97B1A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2250" w:type="dxa"/>
            <w:gridSpan w:val="2"/>
          </w:tcPr>
          <w:p w14:paraId="6324806A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LYS353</w:t>
            </w:r>
          </w:p>
        </w:tc>
        <w:tc>
          <w:tcPr>
            <w:tcW w:w="2407" w:type="dxa"/>
            <w:gridSpan w:val="4"/>
          </w:tcPr>
          <w:p w14:paraId="0A5F58E6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403, ARG408</w:t>
            </w:r>
          </w:p>
          <w:p w14:paraId="06E222B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408, TYR505</w:t>
            </w:r>
          </w:p>
          <w:p w14:paraId="2C5B3C1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405, SER494</w:t>
            </w:r>
          </w:p>
          <w:p w14:paraId="431D4E98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ARG403 </w:t>
            </w:r>
          </w:p>
        </w:tc>
      </w:tr>
      <w:tr w:rsidR="00727FEA" w:rsidRPr="00727FEA" w14:paraId="7F269B77" w14:textId="77777777" w:rsidTr="00885C1A">
        <w:trPr>
          <w:gridAfter w:val="1"/>
          <w:wAfter w:w="90" w:type="dxa"/>
        </w:trPr>
        <w:tc>
          <w:tcPr>
            <w:tcW w:w="3955" w:type="dxa"/>
            <w:gridSpan w:val="2"/>
            <w:tcBorders>
              <w:bottom w:val="single" w:sz="4" w:space="0" w:color="auto"/>
            </w:tcBorders>
          </w:tcPr>
          <w:p w14:paraId="4587C2C1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Remdesivir DB14761</w:t>
            </w:r>
          </w:p>
        </w:tc>
        <w:tc>
          <w:tcPr>
            <w:tcW w:w="3533" w:type="dxa"/>
            <w:gridSpan w:val="4"/>
          </w:tcPr>
          <w:p w14:paraId="044737CA" w14:textId="6DA8E270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785" w:dyaOrig="1798" w14:anchorId="2635D0DA">
                <v:shape id="_x0000_i1073" type="#_x0000_t75" style="width:166.5pt;height:63.75pt" o:ole="">
                  <v:imagedata r:id="rId90" o:title=""/>
                </v:shape>
                <o:OLEObject Type="Embed" ProgID="ChemDraw.Document.6.0" ShapeID="_x0000_i1073" DrawAspect="Content" ObjectID="_1755519353" r:id="rId101"/>
              </w:object>
            </w:r>
          </w:p>
        </w:tc>
        <w:tc>
          <w:tcPr>
            <w:tcW w:w="1710" w:type="dxa"/>
            <w:gridSpan w:val="3"/>
          </w:tcPr>
          <w:p w14:paraId="3B33F369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2250" w:type="dxa"/>
            <w:gridSpan w:val="2"/>
          </w:tcPr>
          <w:p w14:paraId="530DD15E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U37, ARG408</w:t>
            </w:r>
          </w:p>
          <w:p w14:paraId="5425F543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34, ARG403</w:t>
            </w:r>
          </w:p>
          <w:p w14:paraId="4F3EFDAE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YR453, TYR495</w:t>
            </w:r>
          </w:p>
          <w:p w14:paraId="3E96DD18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YR495, PHE497</w:t>
            </w:r>
          </w:p>
          <w:p w14:paraId="3CACB63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YR505, PRO389</w:t>
            </w:r>
          </w:p>
        </w:tc>
        <w:tc>
          <w:tcPr>
            <w:tcW w:w="2407" w:type="dxa"/>
            <w:gridSpan w:val="4"/>
          </w:tcPr>
          <w:p w14:paraId="48D817CE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393, ARG393</w:t>
            </w:r>
          </w:p>
          <w:p w14:paraId="251604E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403, ARG403</w:t>
            </w:r>
          </w:p>
          <w:p w14:paraId="58C75EFF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408, ARG408</w:t>
            </w:r>
          </w:p>
          <w:p w14:paraId="73943C3E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N409, TYR505</w:t>
            </w:r>
          </w:p>
          <w:p w14:paraId="18D80E0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U37, TYR505</w:t>
            </w:r>
          </w:p>
          <w:p w14:paraId="339F3E52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34, TYR453</w:t>
            </w:r>
          </w:p>
        </w:tc>
      </w:tr>
      <w:tr w:rsidR="00727FEA" w:rsidRPr="00727FEA" w14:paraId="77C79A02" w14:textId="77777777" w:rsidTr="00885C1A">
        <w:trPr>
          <w:gridAfter w:val="1"/>
          <w:wAfter w:w="90" w:type="dxa"/>
        </w:trPr>
        <w:tc>
          <w:tcPr>
            <w:tcW w:w="13855" w:type="dxa"/>
            <w:gridSpan w:val="15"/>
            <w:tcBorders>
              <w:bottom w:val="single" w:sz="4" w:space="0" w:color="auto"/>
            </w:tcBorders>
          </w:tcPr>
          <w:p w14:paraId="5DAE0375" w14:textId="2DD011F5" w:rsidR="00277B2C" w:rsidRPr="00727FEA" w:rsidRDefault="00277B2C" w:rsidP="00277B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DB ID: 6VSB</w:t>
            </w:r>
          </w:p>
        </w:tc>
      </w:tr>
      <w:tr w:rsidR="00727FEA" w:rsidRPr="00727FEA" w14:paraId="512D56B5" w14:textId="77777777" w:rsidTr="00885C1A">
        <w:tc>
          <w:tcPr>
            <w:tcW w:w="3955" w:type="dxa"/>
            <w:gridSpan w:val="2"/>
          </w:tcPr>
          <w:p w14:paraId="02090201" w14:textId="6EA71244" w:rsidR="00277B2C" w:rsidRPr="00727FEA" w:rsidRDefault="00277B2C" w:rsidP="00277B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ound Name, </w:t>
            </w:r>
            <w:proofErr w:type="spellStart"/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ChemSpider</w:t>
            </w:r>
            <w:proofErr w:type="spellEnd"/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PubChem ID, </w:t>
            </w:r>
            <w:proofErr w:type="spellStart"/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Drugbank</w:t>
            </w:r>
            <w:proofErr w:type="spellEnd"/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 number </w:t>
            </w:r>
          </w:p>
        </w:tc>
        <w:tc>
          <w:tcPr>
            <w:tcW w:w="3533" w:type="dxa"/>
            <w:gridSpan w:val="4"/>
          </w:tcPr>
          <w:p w14:paraId="2E9E951D" w14:textId="77777777" w:rsidR="00277B2C" w:rsidRPr="00727FEA" w:rsidRDefault="00277B2C" w:rsidP="00277B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Compound Structure</w:t>
            </w:r>
          </w:p>
        </w:tc>
        <w:tc>
          <w:tcPr>
            <w:tcW w:w="1710" w:type="dxa"/>
            <w:gridSpan w:val="3"/>
          </w:tcPr>
          <w:p w14:paraId="14CB4E96" w14:textId="77777777" w:rsidR="00277B2C" w:rsidRPr="00727FEA" w:rsidRDefault="00277B2C" w:rsidP="00277B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nding energy </w:t>
            </w:r>
          </w:p>
        </w:tc>
        <w:tc>
          <w:tcPr>
            <w:tcW w:w="2250" w:type="dxa"/>
            <w:gridSpan w:val="2"/>
          </w:tcPr>
          <w:p w14:paraId="4C7EE28B" w14:textId="4B6EB5CC" w:rsidR="00277B2C" w:rsidRPr="00727FEA" w:rsidRDefault="00277B2C" w:rsidP="00277B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ctive site (Amino acid residue)</w:t>
            </w:r>
          </w:p>
        </w:tc>
        <w:tc>
          <w:tcPr>
            <w:tcW w:w="2497" w:type="dxa"/>
            <w:gridSpan w:val="5"/>
          </w:tcPr>
          <w:p w14:paraId="3AC5CBEF" w14:textId="77777777" w:rsidR="00277B2C" w:rsidRPr="00727FEA" w:rsidRDefault="00277B2C" w:rsidP="00277B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Protein-ligand interaction by H-bond</w:t>
            </w:r>
          </w:p>
        </w:tc>
      </w:tr>
      <w:tr w:rsidR="00727FEA" w:rsidRPr="00727FEA" w14:paraId="66C768CE" w14:textId="77777777" w:rsidTr="00885C1A">
        <w:tc>
          <w:tcPr>
            <w:tcW w:w="3955" w:type="dxa"/>
            <w:gridSpan w:val="2"/>
          </w:tcPr>
          <w:p w14:paraId="53643126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ibirioside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0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326022</w:t>
            </w:r>
          </w:p>
        </w:tc>
        <w:tc>
          <w:tcPr>
            <w:tcW w:w="3533" w:type="dxa"/>
            <w:gridSpan w:val="4"/>
          </w:tcPr>
          <w:p w14:paraId="45BE5F03" w14:textId="7F1EBE1F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530" w:dyaOrig="2102" w14:anchorId="0E3B5CC6">
                <v:shape id="_x0000_i1074" type="#_x0000_t75" style="width:169.5pt;height:99.75pt" o:ole="">
                  <v:imagedata r:id="rId63" o:title=""/>
                </v:shape>
                <o:OLEObject Type="Embed" ProgID="ChemDraw.Document.6.0" ShapeID="_x0000_i1074" DrawAspect="Content" ObjectID="_1755519354" r:id="rId102"/>
              </w:object>
            </w:r>
          </w:p>
        </w:tc>
        <w:tc>
          <w:tcPr>
            <w:tcW w:w="1710" w:type="dxa"/>
            <w:gridSpan w:val="3"/>
          </w:tcPr>
          <w:p w14:paraId="334FD89F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2250" w:type="dxa"/>
            <w:gridSpan w:val="2"/>
          </w:tcPr>
          <w:p w14:paraId="19362022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568, PHE855</w:t>
            </w:r>
          </w:p>
        </w:tc>
        <w:tc>
          <w:tcPr>
            <w:tcW w:w="2497" w:type="dxa"/>
            <w:gridSpan w:val="5"/>
          </w:tcPr>
          <w:p w14:paraId="4C7B800F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N978, CYS743</w:t>
            </w:r>
          </w:p>
          <w:p w14:paraId="38EC92C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571, ASP571</w:t>
            </w:r>
          </w:p>
        </w:tc>
      </w:tr>
      <w:tr w:rsidR="00727FEA" w:rsidRPr="00727FEA" w14:paraId="4CA4A073" w14:textId="77777777" w:rsidTr="00885C1A">
        <w:tc>
          <w:tcPr>
            <w:tcW w:w="3955" w:type="dxa"/>
            <w:gridSpan w:val="2"/>
          </w:tcPr>
          <w:p w14:paraId="0B0C8D7E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hlorogenic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1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94427</w:t>
            </w:r>
          </w:p>
        </w:tc>
        <w:tc>
          <w:tcPr>
            <w:tcW w:w="3533" w:type="dxa"/>
            <w:gridSpan w:val="4"/>
          </w:tcPr>
          <w:p w14:paraId="7B9CC867" w14:textId="77777777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166" w:dyaOrig="1812" w14:anchorId="1662CC75">
                <v:shape id="_x0000_i1075" type="#_x0000_t75" style="width:158.25pt;height:91.5pt" o:ole="">
                  <v:imagedata r:id="rId80" o:title=""/>
                </v:shape>
                <o:OLEObject Type="Embed" ProgID="ChemDraw.Document.6.0" ShapeID="_x0000_i1075" DrawAspect="Content" ObjectID="_1755519355" r:id="rId103"/>
              </w:object>
            </w:r>
          </w:p>
        </w:tc>
        <w:tc>
          <w:tcPr>
            <w:tcW w:w="1710" w:type="dxa"/>
            <w:gridSpan w:val="3"/>
          </w:tcPr>
          <w:p w14:paraId="48C10902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2250" w:type="dxa"/>
            <w:gridSpan w:val="2"/>
          </w:tcPr>
          <w:p w14:paraId="308379A7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995, TYR756</w:t>
            </w:r>
          </w:p>
          <w:p w14:paraId="3EDED30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995</w:t>
            </w:r>
          </w:p>
        </w:tc>
        <w:tc>
          <w:tcPr>
            <w:tcW w:w="2497" w:type="dxa"/>
            <w:gridSpan w:val="5"/>
          </w:tcPr>
          <w:p w14:paraId="0552D22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995, ASP994</w:t>
            </w:r>
          </w:p>
          <w:p w14:paraId="5555838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HR998</w:t>
            </w:r>
          </w:p>
        </w:tc>
      </w:tr>
      <w:tr w:rsidR="00727FEA" w:rsidRPr="00727FEA" w14:paraId="376607DD" w14:textId="77777777" w:rsidTr="00885C1A">
        <w:tc>
          <w:tcPr>
            <w:tcW w:w="3955" w:type="dxa"/>
            <w:gridSpan w:val="2"/>
          </w:tcPr>
          <w:p w14:paraId="62AC28A7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oumaric acid glucoside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2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) 8016010</w:t>
            </w:r>
          </w:p>
        </w:tc>
        <w:tc>
          <w:tcPr>
            <w:tcW w:w="3533" w:type="dxa"/>
            <w:gridSpan w:val="4"/>
          </w:tcPr>
          <w:p w14:paraId="01A07673" w14:textId="507A9C7B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593" w:dyaOrig="1126" w14:anchorId="674A64A4">
                <v:shape id="_x0000_i1076" type="#_x0000_t75" style="width:166.5pt;height:49.5pt" o:ole="">
                  <v:imagedata r:id="rId67" o:title=""/>
                </v:shape>
                <o:OLEObject Type="Embed" ProgID="ChemDraw.Document.6.0" ShapeID="_x0000_i1076" DrawAspect="Content" ObjectID="_1755519356" r:id="rId104"/>
              </w:object>
            </w:r>
          </w:p>
        </w:tc>
        <w:tc>
          <w:tcPr>
            <w:tcW w:w="1710" w:type="dxa"/>
            <w:gridSpan w:val="3"/>
          </w:tcPr>
          <w:p w14:paraId="03ECBCD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2250" w:type="dxa"/>
            <w:gridSpan w:val="2"/>
          </w:tcPr>
          <w:p w14:paraId="2C15849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995, TYR756</w:t>
            </w:r>
          </w:p>
          <w:p w14:paraId="508D275A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995</w:t>
            </w:r>
          </w:p>
        </w:tc>
        <w:tc>
          <w:tcPr>
            <w:tcW w:w="2497" w:type="dxa"/>
            <w:gridSpan w:val="5"/>
          </w:tcPr>
          <w:p w14:paraId="522B779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995, ARG995</w:t>
            </w:r>
          </w:p>
          <w:p w14:paraId="6898579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994</w:t>
            </w:r>
          </w:p>
        </w:tc>
      </w:tr>
      <w:tr w:rsidR="00727FEA" w:rsidRPr="00727FEA" w14:paraId="530FBD85" w14:textId="77777777" w:rsidTr="00885C1A">
        <w:tc>
          <w:tcPr>
            <w:tcW w:w="3955" w:type="dxa"/>
            <w:gridSpan w:val="2"/>
          </w:tcPr>
          <w:p w14:paraId="60487D5A" w14:textId="347188F0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Rosmarin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3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hyperlink r:id="rId105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5281792</w:t>
              </w:r>
            </w:hyperlink>
          </w:p>
        </w:tc>
        <w:tc>
          <w:tcPr>
            <w:tcW w:w="3533" w:type="dxa"/>
            <w:gridSpan w:val="4"/>
          </w:tcPr>
          <w:p w14:paraId="57FDDE41" w14:textId="32D27389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708" w:dyaOrig="1822" w14:anchorId="2C03D400">
                <v:shape id="_x0000_i1077" type="#_x0000_t75" style="width:164.25pt;height:80.25pt" o:ole="">
                  <v:imagedata r:id="rId83" o:title=""/>
                </v:shape>
                <o:OLEObject Type="Embed" ProgID="ChemDraw.Document.6.0" ShapeID="_x0000_i1077" DrawAspect="Content" ObjectID="_1755519357" r:id="rId106"/>
              </w:object>
            </w:r>
          </w:p>
        </w:tc>
        <w:tc>
          <w:tcPr>
            <w:tcW w:w="1710" w:type="dxa"/>
            <w:gridSpan w:val="3"/>
          </w:tcPr>
          <w:p w14:paraId="4144476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2250" w:type="dxa"/>
            <w:gridSpan w:val="2"/>
          </w:tcPr>
          <w:p w14:paraId="7374AB9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995, ARG995</w:t>
            </w:r>
          </w:p>
          <w:p w14:paraId="5DE8746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995</w:t>
            </w:r>
          </w:p>
        </w:tc>
        <w:tc>
          <w:tcPr>
            <w:tcW w:w="2497" w:type="dxa"/>
            <w:gridSpan w:val="5"/>
          </w:tcPr>
          <w:p w14:paraId="39C6B9F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995, ARG995</w:t>
            </w:r>
          </w:p>
          <w:p w14:paraId="17D9CA3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994, ARG995</w:t>
            </w:r>
          </w:p>
          <w:p w14:paraId="192F9FB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994</w:t>
            </w:r>
          </w:p>
        </w:tc>
      </w:tr>
      <w:tr w:rsidR="00727FEA" w:rsidRPr="00727FEA" w14:paraId="6699A8D8" w14:textId="77777777" w:rsidTr="00885C1A">
        <w:tc>
          <w:tcPr>
            <w:tcW w:w="3955" w:type="dxa"/>
            <w:gridSpan w:val="2"/>
          </w:tcPr>
          <w:p w14:paraId="1DE6896F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co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4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281764</w:t>
            </w:r>
          </w:p>
        </w:tc>
        <w:tc>
          <w:tcPr>
            <w:tcW w:w="3533" w:type="dxa"/>
            <w:gridSpan w:val="4"/>
          </w:tcPr>
          <w:p w14:paraId="3033334E" w14:textId="7B9773D1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754" w:dyaOrig="1246" w14:anchorId="29E8D779">
                <v:shape id="_x0000_i1078" type="#_x0000_t75" style="width:169.5pt;height:43.5pt" o:ole="">
                  <v:imagedata r:id="rId85" o:title=""/>
                </v:shape>
                <o:OLEObject Type="Embed" ProgID="ChemDraw.Document.6.0" ShapeID="_x0000_i1078" DrawAspect="Content" ObjectID="_1755519358" r:id="rId107"/>
              </w:object>
            </w:r>
          </w:p>
        </w:tc>
        <w:tc>
          <w:tcPr>
            <w:tcW w:w="1710" w:type="dxa"/>
            <w:gridSpan w:val="3"/>
          </w:tcPr>
          <w:p w14:paraId="3743F1D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3</w:t>
            </w:r>
          </w:p>
        </w:tc>
        <w:tc>
          <w:tcPr>
            <w:tcW w:w="2250" w:type="dxa"/>
            <w:gridSpan w:val="2"/>
          </w:tcPr>
          <w:p w14:paraId="44A23314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YR756, ARG995</w:t>
            </w:r>
          </w:p>
        </w:tc>
        <w:tc>
          <w:tcPr>
            <w:tcW w:w="2497" w:type="dxa"/>
            <w:gridSpan w:val="5"/>
          </w:tcPr>
          <w:p w14:paraId="1D8E5BE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YR756, TYR756</w:t>
            </w:r>
          </w:p>
          <w:p w14:paraId="7968C4B8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995, THR998</w:t>
            </w:r>
          </w:p>
          <w:p w14:paraId="434FC732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994</w:t>
            </w:r>
          </w:p>
        </w:tc>
      </w:tr>
      <w:tr w:rsidR="00727FEA" w:rsidRPr="00727FEA" w14:paraId="10E1F584" w14:textId="77777777" w:rsidTr="00885C1A">
        <w:tc>
          <w:tcPr>
            <w:tcW w:w="3955" w:type="dxa"/>
            <w:gridSpan w:val="2"/>
          </w:tcPr>
          <w:p w14:paraId="2FEF64F3" w14:textId="029F3AC1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ynarine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5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hyperlink r:id="rId108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5281769</w:t>
              </w:r>
            </w:hyperlink>
          </w:p>
        </w:tc>
        <w:tc>
          <w:tcPr>
            <w:tcW w:w="3533" w:type="dxa"/>
            <w:gridSpan w:val="4"/>
          </w:tcPr>
          <w:p w14:paraId="0E008922" w14:textId="36052EB4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570" w:dyaOrig="2659" w14:anchorId="649EFDC5">
                <v:shape id="_x0000_i1079" type="#_x0000_t75" style="width:166.5pt;height:96pt" o:ole="">
                  <v:imagedata r:id="rId88" o:title=""/>
                </v:shape>
                <o:OLEObject Type="Embed" ProgID="ChemDraw.Document.6.0" ShapeID="_x0000_i1079" DrawAspect="Content" ObjectID="_1755519359" r:id="rId109"/>
              </w:object>
            </w:r>
          </w:p>
        </w:tc>
        <w:tc>
          <w:tcPr>
            <w:tcW w:w="1710" w:type="dxa"/>
            <w:gridSpan w:val="3"/>
          </w:tcPr>
          <w:p w14:paraId="4599A26F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2250" w:type="dxa"/>
            <w:gridSpan w:val="2"/>
          </w:tcPr>
          <w:p w14:paraId="31F9684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355, TYR396</w:t>
            </w:r>
          </w:p>
          <w:p w14:paraId="4822FBA2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198, GLY199</w:t>
            </w:r>
          </w:p>
          <w:p w14:paraId="011C4F6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RO230</w:t>
            </w:r>
          </w:p>
          <w:p w14:paraId="361E8B7E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gridSpan w:val="5"/>
          </w:tcPr>
          <w:p w14:paraId="4CDA244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ER514, PHE464</w:t>
            </w:r>
          </w:p>
          <w:p w14:paraId="67AEDCB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198, GLY232</w:t>
            </w:r>
          </w:p>
          <w:p w14:paraId="3A5603F1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HE515</w:t>
            </w:r>
          </w:p>
        </w:tc>
      </w:tr>
      <w:tr w:rsidR="00727FEA" w:rsidRPr="00727FEA" w14:paraId="00819E7A" w14:textId="77777777" w:rsidTr="00885C1A">
        <w:tc>
          <w:tcPr>
            <w:tcW w:w="3955" w:type="dxa"/>
            <w:gridSpan w:val="2"/>
          </w:tcPr>
          <w:p w14:paraId="47948EF0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Remdesivir (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B14761)</w:t>
            </w:r>
          </w:p>
        </w:tc>
        <w:tc>
          <w:tcPr>
            <w:tcW w:w="3533" w:type="dxa"/>
            <w:gridSpan w:val="4"/>
          </w:tcPr>
          <w:p w14:paraId="293C59B1" w14:textId="6F4880BA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785" w:dyaOrig="1798" w14:anchorId="427A4CFA">
                <v:shape id="_x0000_i1080" type="#_x0000_t75" style="width:168.75pt;height:63.75pt" o:ole="">
                  <v:imagedata r:id="rId90" o:title=""/>
                </v:shape>
                <o:OLEObject Type="Embed" ProgID="ChemDraw.Document.6.0" ShapeID="_x0000_i1080" DrawAspect="Content" ObjectID="_1755519360" r:id="rId110"/>
              </w:object>
            </w:r>
          </w:p>
        </w:tc>
        <w:tc>
          <w:tcPr>
            <w:tcW w:w="1710" w:type="dxa"/>
            <w:gridSpan w:val="3"/>
          </w:tcPr>
          <w:p w14:paraId="0B49A03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2250" w:type="dxa"/>
            <w:gridSpan w:val="2"/>
          </w:tcPr>
          <w:p w14:paraId="4CA42C6F" w14:textId="20EAE819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GLU773, ARG1014, ARG1014, ARG765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765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, VAL772 GLU773, ILE1013, LEU1012, ARG765, ARG765, ALA766, LYS776</w:t>
            </w:r>
          </w:p>
        </w:tc>
        <w:tc>
          <w:tcPr>
            <w:tcW w:w="2497" w:type="dxa"/>
            <w:gridSpan w:val="5"/>
          </w:tcPr>
          <w:p w14:paraId="51498DA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N954, ARG1019</w:t>
            </w:r>
          </w:p>
          <w:p w14:paraId="0DCCAFD1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1019, GLN954</w:t>
            </w:r>
          </w:p>
        </w:tc>
      </w:tr>
      <w:tr w:rsidR="00727FEA" w:rsidRPr="00727FEA" w14:paraId="7D1C623C" w14:textId="77777777" w:rsidTr="00885C1A">
        <w:tc>
          <w:tcPr>
            <w:tcW w:w="13945" w:type="dxa"/>
            <w:gridSpan w:val="16"/>
          </w:tcPr>
          <w:p w14:paraId="2FD7992F" w14:textId="29E295CA" w:rsidR="00277B2C" w:rsidRPr="00727FEA" w:rsidRDefault="00277B2C" w:rsidP="00277B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DB ID: 6M17</w:t>
            </w:r>
          </w:p>
        </w:tc>
      </w:tr>
      <w:tr w:rsidR="00727FEA" w:rsidRPr="00727FEA" w14:paraId="6AAB90BD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29CD8AF8" w14:textId="0588F21D" w:rsidR="00277B2C" w:rsidRPr="00727FEA" w:rsidRDefault="00277B2C" w:rsidP="00277B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ound Name, PubChem ID, </w:t>
            </w:r>
            <w:proofErr w:type="spellStart"/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Drugbank</w:t>
            </w:r>
            <w:proofErr w:type="spellEnd"/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 number </w:t>
            </w:r>
          </w:p>
        </w:tc>
        <w:tc>
          <w:tcPr>
            <w:tcW w:w="3330" w:type="dxa"/>
            <w:gridSpan w:val="2"/>
          </w:tcPr>
          <w:p w14:paraId="4D5915AD" w14:textId="77777777" w:rsidR="00277B2C" w:rsidRPr="00727FEA" w:rsidRDefault="00277B2C" w:rsidP="00277B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Compound Structure</w:t>
            </w:r>
          </w:p>
        </w:tc>
        <w:tc>
          <w:tcPr>
            <w:tcW w:w="1800" w:type="dxa"/>
            <w:gridSpan w:val="3"/>
          </w:tcPr>
          <w:p w14:paraId="6DA1668F" w14:textId="77777777" w:rsidR="00277B2C" w:rsidRPr="00727FEA" w:rsidRDefault="00277B2C" w:rsidP="00277B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nding energy </w:t>
            </w:r>
          </w:p>
        </w:tc>
        <w:tc>
          <w:tcPr>
            <w:tcW w:w="2677" w:type="dxa"/>
            <w:gridSpan w:val="4"/>
          </w:tcPr>
          <w:p w14:paraId="694BB1C6" w14:textId="6CA8426E" w:rsidR="00277B2C" w:rsidRPr="00727FEA" w:rsidRDefault="00277B2C" w:rsidP="00277B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ctive site (Amino acid residue)</w:t>
            </w:r>
          </w:p>
        </w:tc>
        <w:tc>
          <w:tcPr>
            <w:tcW w:w="2070" w:type="dxa"/>
            <w:gridSpan w:val="3"/>
          </w:tcPr>
          <w:p w14:paraId="17EFEEDF" w14:textId="77777777" w:rsidR="00277B2C" w:rsidRPr="00727FEA" w:rsidRDefault="00277B2C" w:rsidP="00277B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Protein-ligand interaction by H-bond</w:t>
            </w:r>
          </w:p>
        </w:tc>
      </w:tr>
      <w:tr w:rsidR="00727FEA" w:rsidRPr="00727FEA" w14:paraId="4EA64429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52DC978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afta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7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440397</w:t>
            </w:r>
          </w:p>
        </w:tc>
        <w:tc>
          <w:tcPr>
            <w:tcW w:w="3330" w:type="dxa"/>
            <w:gridSpan w:val="2"/>
          </w:tcPr>
          <w:p w14:paraId="73AEBD7B" w14:textId="77777777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081" w:dyaOrig="1411" w14:anchorId="40055F79">
                <v:shape id="_x0000_i1081" type="#_x0000_t75" style="width:155.25pt;height:1in" o:ole="">
                  <v:imagedata r:id="rId57" o:title=""/>
                </v:shape>
                <o:OLEObject Type="Embed" ProgID="ChemDraw.Document.6.0" ShapeID="_x0000_i1081" DrawAspect="Content" ObjectID="_1755519361" r:id="rId111"/>
              </w:object>
            </w:r>
          </w:p>
        </w:tc>
        <w:tc>
          <w:tcPr>
            <w:tcW w:w="1800" w:type="dxa"/>
            <w:gridSpan w:val="3"/>
          </w:tcPr>
          <w:p w14:paraId="11A81FE8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</w:p>
        </w:tc>
        <w:tc>
          <w:tcPr>
            <w:tcW w:w="2677" w:type="dxa"/>
            <w:gridSpan w:val="4"/>
          </w:tcPr>
          <w:p w14:paraId="79DCC372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LYS475</w:t>
            </w:r>
          </w:p>
        </w:tc>
        <w:tc>
          <w:tcPr>
            <w:tcW w:w="2070" w:type="dxa"/>
            <w:gridSpan w:val="3"/>
          </w:tcPr>
          <w:p w14:paraId="2542E726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G482, ARG482</w:t>
            </w:r>
          </w:p>
          <w:p w14:paraId="12AA64AA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G482, TYR613</w:t>
            </w:r>
          </w:p>
          <w:p w14:paraId="2DE488A7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SN674, GLU489</w:t>
            </w:r>
          </w:p>
          <w:p w14:paraId="335B3FA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LU495, GLU495</w:t>
            </w:r>
          </w:p>
        </w:tc>
      </w:tr>
      <w:tr w:rsidR="00727FEA" w:rsidRPr="00727FEA" w14:paraId="23D9F309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5B91A5D8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α-tocopherol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8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85</w:t>
            </w:r>
          </w:p>
        </w:tc>
        <w:tc>
          <w:tcPr>
            <w:tcW w:w="3330" w:type="dxa"/>
            <w:gridSpan w:val="2"/>
          </w:tcPr>
          <w:p w14:paraId="7D943E36" w14:textId="5548C8AF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5244" w:dyaOrig="1467" w14:anchorId="292C6FAA">
                <v:shape id="_x0000_i1082" type="#_x0000_t75" style="width:156.75pt;height:43.5pt" o:ole="">
                  <v:imagedata r:id="rId59" o:title=""/>
                </v:shape>
                <o:OLEObject Type="Embed" ProgID="ChemDraw.Document.6.0" ShapeID="_x0000_i1082" DrawAspect="Content" ObjectID="_1755519362" r:id="rId112"/>
              </w:object>
            </w:r>
          </w:p>
        </w:tc>
        <w:tc>
          <w:tcPr>
            <w:tcW w:w="1800" w:type="dxa"/>
            <w:gridSpan w:val="3"/>
          </w:tcPr>
          <w:p w14:paraId="3B23894A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2677" w:type="dxa"/>
            <w:gridSpan w:val="4"/>
          </w:tcPr>
          <w:p w14:paraId="5D56B678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LYS475, VAL672, LEU675</w:t>
            </w:r>
          </w:p>
        </w:tc>
        <w:tc>
          <w:tcPr>
            <w:tcW w:w="2070" w:type="dxa"/>
            <w:gridSpan w:val="3"/>
          </w:tcPr>
          <w:p w14:paraId="62A30A9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U479</w:t>
            </w:r>
          </w:p>
        </w:tc>
      </w:tr>
      <w:tr w:rsidR="00727FEA" w:rsidRPr="00727FEA" w14:paraId="68F22BAE" w14:textId="77777777" w:rsidTr="00885C1A">
        <w:trPr>
          <w:gridAfter w:val="1"/>
          <w:wAfter w:w="90" w:type="dxa"/>
          <w:trHeight w:val="1880"/>
        </w:trPr>
        <w:tc>
          <w:tcPr>
            <w:tcW w:w="3978" w:type="dxa"/>
            <w:gridSpan w:val="3"/>
          </w:tcPr>
          <w:p w14:paraId="7B4D723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birioside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0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326022</w:t>
            </w:r>
          </w:p>
        </w:tc>
        <w:tc>
          <w:tcPr>
            <w:tcW w:w="3330" w:type="dxa"/>
            <w:gridSpan w:val="2"/>
          </w:tcPr>
          <w:p w14:paraId="6524836C" w14:textId="6182D4D1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530" w:dyaOrig="2102" w14:anchorId="28C483E8">
                <v:shape id="_x0000_i1083" type="#_x0000_t75" style="width:159.75pt;height:93.75pt" o:ole="">
                  <v:imagedata r:id="rId63" o:title=""/>
                </v:shape>
                <o:OLEObject Type="Embed" ProgID="ChemDraw.Document.6.0" ShapeID="_x0000_i1083" DrawAspect="Content" ObjectID="_1755519363" r:id="rId113"/>
              </w:object>
            </w:r>
          </w:p>
        </w:tc>
        <w:tc>
          <w:tcPr>
            <w:tcW w:w="1800" w:type="dxa"/>
            <w:gridSpan w:val="3"/>
          </w:tcPr>
          <w:p w14:paraId="44D2AA6A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2677" w:type="dxa"/>
            <w:gridSpan w:val="4"/>
          </w:tcPr>
          <w:p w14:paraId="60E078BA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LEU675</w:t>
            </w:r>
          </w:p>
        </w:tc>
        <w:tc>
          <w:tcPr>
            <w:tcW w:w="2070" w:type="dxa"/>
            <w:gridSpan w:val="3"/>
          </w:tcPr>
          <w:p w14:paraId="1E8457B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644, ARG644</w:t>
            </w:r>
          </w:p>
          <w:p w14:paraId="56256FF4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644, VAL672</w:t>
            </w:r>
          </w:p>
          <w:p w14:paraId="7544BC21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494</w:t>
            </w:r>
          </w:p>
        </w:tc>
      </w:tr>
      <w:tr w:rsidR="00727FEA" w:rsidRPr="00727FEA" w14:paraId="1DB57D9D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2D82AF6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Rosmarin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3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hyperlink r:id="rId114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5281792</w:t>
              </w:r>
            </w:hyperlink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330" w:type="dxa"/>
            <w:gridSpan w:val="2"/>
          </w:tcPr>
          <w:p w14:paraId="0990635B" w14:textId="45AB2206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708" w:dyaOrig="1822" w14:anchorId="16052922">
                <v:shape id="_x0000_i1084" type="#_x0000_t75" style="width:154.5pt;height:76.5pt" o:ole="">
                  <v:imagedata r:id="rId83" o:title=""/>
                </v:shape>
                <o:OLEObject Type="Embed" ProgID="ChemDraw.Document.6.0" ShapeID="_x0000_i1084" DrawAspect="Content" ObjectID="_1755519364" r:id="rId115"/>
              </w:object>
            </w:r>
          </w:p>
        </w:tc>
        <w:tc>
          <w:tcPr>
            <w:tcW w:w="1800" w:type="dxa"/>
            <w:gridSpan w:val="3"/>
          </w:tcPr>
          <w:p w14:paraId="0340587A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</w:p>
        </w:tc>
        <w:tc>
          <w:tcPr>
            <w:tcW w:w="2677" w:type="dxa"/>
            <w:gridSpan w:val="4"/>
          </w:tcPr>
          <w:p w14:paraId="568EFF8F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U489, LYS475</w:t>
            </w:r>
          </w:p>
        </w:tc>
        <w:tc>
          <w:tcPr>
            <w:tcW w:w="2070" w:type="dxa"/>
            <w:gridSpan w:val="3"/>
          </w:tcPr>
          <w:p w14:paraId="46EEF67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493, GLU495</w:t>
            </w:r>
          </w:p>
          <w:p w14:paraId="58729BE2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N674, HIS493</w:t>
            </w:r>
          </w:p>
          <w:p w14:paraId="3FD306B7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RP478</w:t>
            </w:r>
          </w:p>
        </w:tc>
      </w:tr>
      <w:tr w:rsidR="00727FEA" w:rsidRPr="00727FEA" w14:paraId="44100D82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56A0AF6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hico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4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281764</w:t>
            </w:r>
          </w:p>
        </w:tc>
        <w:tc>
          <w:tcPr>
            <w:tcW w:w="3330" w:type="dxa"/>
            <w:gridSpan w:val="2"/>
          </w:tcPr>
          <w:p w14:paraId="6D76B5B2" w14:textId="5DF221A8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754" w:dyaOrig="1246" w14:anchorId="5F07CCA0">
                <v:shape id="_x0000_i1085" type="#_x0000_t75" style="width:154.5pt;height:38.25pt" o:ole="">
                  <v:imagedata r:id="rId85" o:title=""/>
                </v:shape>
                <o:OLEObject Type="Embed" ProgID="ChemDraw.Document.6.0" ShapeID="_x0000_i1085" DrawAspect="Content" ObjectID="_1755519365" r:id="rId116"/>
              </w:object>
            </w:r>
          </w:p>
        </w:tc>
        <w:tc>
          <w:tcPr>
            <w:tcW w:w="1800" w:type="dxa"/>
            <w:gridSpan w:val="3"/>
          </w:tcPr>
          <w:p w14:paraId="7E256A57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2677" w:type="dxa"/>
            <w:gridSpan w:val="4"/>
          </w:tcPr>
          <w:p w14:paraId="7C6D956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644, GLU667</w:t>
            </w:r>
          </w:p>
          <w:p w14:paraId="1309456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LEU664</w:t>
            </w:r>
          </w:p>
        </w:tc>
        <w:tc>
          <w:tcPr>
            <w:tcW w:w="2070" w:type="dxa"/>
            <w:gridSpan w:val="3"/>
          </w:tcPr>
          <w:p w14:paraId="65B7F75A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652, ARG644</w:t>
            </w:r>
          </w:p>
          <w:p w14:paraId="5D99125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644, ARG644</w:t>
            </w:r>
          </w:p>
          <w:p w14:paraId="5462250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RO492, ASP494</w:t>
            </w:r>
          </w:p>
          <w:p w14:paraId="5433033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637</w:t>
            </w:r>
          </w:p>
        </w:tc>
      </w:tr>
      <w:tr w:rsidR="00727FEA" w:rsidRPr="00727FEA" w14:paraId="1B94B623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36E2FF9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ynarine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5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hyperlink r:id="rId117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5281769</w:t>
              </w:r>
            </w:hyperlink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330" w:type="dxa"/>
            <w:gridSpan w:val="2"/>
          </w:tcPr>
          <w:p w14:paraId="3D74ACCF" w14:textId="090E8A7A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570" w:dyaOrig="2659" w14:anchorId="4941F6B5">
                <v:shape id="_x0000_i1086" type="#_x0000_t75" style="width:158.25pt;height:91.5pt" o:ole="">
                  <v:imagedata r:id="rId88" o:title=""/>
                </v:shape>
                <o:OLEObject Type="Embed" ProgID="ChemDraw.Document.6.0" ShapeID="_x0000_i1086" DrawAspect="Content" ObjectID="_1755519366" r:id="rId118"/>
              </w:object>
            </w:r>
          </w:p>
        </w:tc>
        <w:tc>
          <w:tcPr>
            <w:tcW w:w="1800" w:type="dxa"/>
            <w:gridSpan w:val="3"/>
          </w:tcPr>
          <w:p w14:paraId="40165053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2677" w:type="dxa"/>
            <w:gridSpan w:val="4"/>
          </w:tcPr>
          <w:p w14:paraId="331452C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494, LEU664</w:t>
            </w:r>
          </w:p>
        </w:tc>
        <w:tc>
          <w:tcPr>
            <w:tcW w:w="2070" w:type="dxa"/>
            <w:gridSpan w:val="3"/>
          </w:tcPr>
          <w:p w14:paraId="2DB9435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LYS174, TYR497</w:t>
            </w:r>
          </w:p>
          <w:p w14:paraId="375A05C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RG671, ARG671</w:t>
            </w:r>
          </w:p>
          <w:p w14:paraId="139D5A1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VAL672, ASP637</w:t>
            </w:r>
          </w:p>
          <w:p w14:paraId="169635A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494, ARG644</w:t>
            </w:r>
          </w:p>
        </w:tc>
      </w:tr>
      <w:tr w:rsidR="00727FEA" w:rsidRPr="00727FEA" w14:paraId="7F8EC17E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331C233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Remdesivir (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B14761)</w:t>
            </w:r>
          </w:p>
        </w:tc>
        <w:tc>
          <w:tcPr>
            <w:tcW w:w="3330" w:type="dxa"/>
            <w:gridSpan w:val="2"/>
          </w:tcPr>
          <w:p w14:paraId="5980189F" w14:textId="527415A0" w:rsidR="00277B2C" w:rsidRPr="00727FEA" w:rsidRDefault="003B4CA6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785" w:dyaOrig="1798" w14:anchorId="02A25CC4">
                <v:shape id="_x0000_i1087" type="#_x0000_t75" style="width:158.25pt;height:58.5pt" o:ole="">
                  <v:imagedata r:id="rId90" o:title=""/>
                </v:shape>
                <o:OLEObject Type="Embed" ProgID="ChemDraw.Document.6.0" ShapeID="_x0000_i1087" DrawAspect="Content" ObjectID="_1755519367" r:id="rId119"/>
              </w:object>
            </w:r>
          </w:p>
        </w:tc>
        <w:tc>
          <w:tcPr>
            <w:tcW w:w="1800" w:type="dxa"/>
            <w:gridSpan w:val="3"/>
          </w:tcPr>
          <w:p w14:paraId="223D8094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3</w:t>
            </w:r>
          </w:p>
        </w:tc>
        <w:tc>
          <w:tcPr>
            <w:tcW w:w="2677" w:type="dxa"/>
            <w:gridSpan w:val="4"/>
          </w:tcPr>
          <w:p w14:paraId="2C7A6810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LU479, GLU495</w:t>
            </w:r>
          </w:p>
          <w:p w14:paraId="6EF6ED6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AL672, LYS475</w:t>
            </w:r>
          </w:p>
          <w:p w14:paraId="11FF509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YS475, LYS475</w:t>
            </w:r>
          </w:p>
        </w:tc>
        <w:tc>
          <w:tcPr>
            <w:tcW w:w="2070" w:type="dxa"/>
            <w:gridSpan w:val="3"/>
          </w:tcPr>
          <w:p w14:paraId="0AC41444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G482, ASN674</w:t>
            </w:r>
          </w:p>
          <w:p w14:paraId="1F4A32E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U675, LYS475</w:t>
            </w:r>
          </w:p>
          <w:p w14:paraId="7C8F4BE3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LU489, VAL672</w:t>
            </w:r>
          </w:p>
          <w:p w14:paraId="205F355C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P494, ASN674</w:t>
            </w:r>
          </w:p>
        </w:tc>
      </w:tr>
      <w:tr w:rsidR="00727FEA" w:rsidRPr="00727FEA" w14:paraId="5660681E" w14:textId="77777777" w:rsidTr="00D234E8">
        <w:trPr>
          <w:gridAfter w:val="1"/>
          <w:wAfter w:w="90" w:type="dxa"/>
        </w:trPr>
        <w:tc>
          <w:tcPr>
            <w:tcW w:w="13855" w:type="dxa"/>
            <w:gridSpan w:val="15"/>
          </w:tcPr>
          <w:p w14:paraId="40108F90" w14:textId="41839ED9" w:rsidR="00277B2C" w:rsidRPr="00727FEA" w:rsidRDefault="00277B2C" w:rsidP="00277B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DB ID: 7BQY</w:t>
            </w:r>
          </w:p>
        </w:tc>
      </w:tr>
      <w:tr w:rsidR="00727FEA" w:rsidRPr="00727FEA" w14:paraId="481FEC0E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2DD5C85A" w14:textId="77C84A3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Compound name,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hemSpider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, PubChem ID, </w:t>
            </w: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Drugbank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cession number  </w:t>
            </w:r>
          </w:p>
        </w:tc>
        <w:tc>
          <w:tcPr>
            <w:tcW w:w="3330" w:type="dxa"/>
            <w:gridSpan w:val="2"/>
          </w:tcPr>
          <w:p w14:paraId="7D73F8E9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ompound structure</w:t>
            </w:r>
          </w:p>
        </w:tc>
        <w:tc>
          <w:tcPr>
            <w:tcW w:w="1800" w:type="dxa"/>
            <w:gridSpan w:val="3"/>
          </w:tcPr>
          <w:p w14:paraId="65210924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Binding energy </w:t>
            </w:r>
          </w:p>
        </w:tc>
        <w:tc>
          <w:tcPr>
            <w:tcW w:w="2700" w:type="dxa"/>
            <w:gridSpan w:val="5"/>
          </w:tcPr>
          <w:p w14:paraId="27DE9CF1" w14:textId="1FEE23B4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ctive site (Amino acid residue)</w:t>
            </w:r>
          </w:p>
        </w:tc>
        <w:tc>
          <w:tcPr>
            <w:tcW w:w="2047" w:type="dxa"/>
            <w:gridSpan w:val="2"/>
          </w:tcPr>
          <w:p w14:paraId="22378CC3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rotein-ligand interaction by H-bond</w:t>
            </w:r>
          </w:p>
        </w:tc>
      </w:tr>
      <w:tr w:rsidR="00727FEA" w:rsidRPr="00727FEA" w14:paraId="79EE1C72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0BAFBF6A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rta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5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hyperlink r:id="rId120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22298372</w:t>
              </w:r>
            </w:hyperlink>
          </w:p>
        </w:tc>
        <w:tc>
          <w:tcPr>
            <w:tcW w:w="3330" w:type="dxa"/>
            <w:gridSpan w:val="2"/>
          </w:tcPr>
          <w:p w14:paraId="704EEF51" w14:textId="661C10F9" w:rsidR="00277B2C" w:rsidRPr="00727FEA" w:rsidRDefault="003B4CA6" w:rsidP="00277B2C">
            <w:pPr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415" w:dyaOrig="1413" w14:anchorId="6833839B">
                <v:shape id="_x0000_i1088" type="#_x0000_t75" style="width:160.5pt;height:65.25pt" o:ole="">
                  <v:imagedata r:id="rId53" o:title=""/>
                </v:shape>
                <o:OLEObject Type="Embed" ProgID="ChemDraw.Document.6.0" ShapeID="_x0000_i1088" DrawAspect="Content" ObjectID="_1755519368" r:id="rId121"/>
              </w:object>
            </w:r>
          </w:p>
        </w:tc>
        <w:tc>
          <w:tcPr>
            <w:tcW w:w="1800" w:type="dxa"/>
            <w:gridSpan w:val="3"/>
          </w:tcPr>
          <w:p w14:paraId="1F3FDDE7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2700" w:type="dxa"/>
            <w:gridSpan w:val="5"/>
          </w:tcPr>
          <w:p w14:paraId="7030BAE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RO168, MET165</w:t>
            </w:r>
          </w:p>
        </w:tc>
        <w:tc>
          <w:tcPr>
            <w:tcW w:w="2047" w:type="dxa"/>
            <w:gridSpan w:val="2"/>
          </w:tcPr>
          <w:p w14:paraId="187F6E3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Y143, THR190</w:t>
            </w:r>
          </w:p>
          <w:p w14:paraId="6BB4DBB8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HE140, GLU166</w:t>
            </w:r>
          </w:p>
          <w:p w14:paraId="145E1F94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ASN142</w:t>
            </w:r>
          </w:p>
        </w:tc>
      </w:tr>
      <w:tr w:rsidR="00727FEA" w:rsidRPr="00727FEA" w14:paraId="2CE91F6E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3EC63DA5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afta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27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440397</w:t>
            </w:r>
          </w:p>
        </w:tc>
        <w:tc>
          <w:tcPr>
            <w:tcW w:w="3330" w:type="dxa"/>
            <w:gridSpan w:val="2"/>
          </w:tcPr>
          <w:p w14:paraId="5637C313" w14:textId="77777777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081" w:dyaOrig="1411" w14:anchorId="1B4CBF3B">
                <v:shape id="_x0000_i1089" type="#_x0000_t75" style="width:155.25pt;height:1in" o:ole="">
                  <v:imagedata r:id="rId57" o:title=""/>
                </v:shape>
                <o:OLEObject Type="Embed" ProgID="ChemDraw.Document.6.0" ShapeID="_x0000_i1089" DrawAspect="Content" ObjectID="_1755519369" r:id="rId122"/>
              </w:object>
            </w:r>
          </w:p>
        </w:tc>
        <w:tc>
          <w:tcPr>
            <w:tcW w:w="1800" w:type="dxa"/>
            <w:gridSpan w:val="3"/>
          </w:tcPr>
          <w:p w14:paraId="34438B77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2700" w:type="dxa"/>
            <w:gridSpan w:val="5"/>
          </w:tcPr>
          <w:p w14:paraId="1E4A2CB9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49</w:t>
            </w:r>
          </w:p>
        </w:tc>
        <w:tc>
          <w:tcPr>
            <w:tcW w:w="2047" w:type="dxa"/>
            <w:gridSpan w:val="2"/>
          </w:tcPr>
          <w:p w14:paraId="1EA27C8B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YR54, GLY143</w:t>
            </w:r>
          </w:p>
          <w:p w14:paraId="5A9090F9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SER144, CYS145</w:t>
            </w:r>
          </w:p>
          <w:p w14:paraId="77168E4D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163, SER144</w:t>
            </w:r>
          </w:p>
          <w:p w14:paraId="375E04C1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PHE140, LEU141</w:t>
            </w:r>
          </w:p>
        </w:tc>
      </w:tr>
      <w:tr w:rsidR="00727FEA" w:rsidRPr="00727FEA" w14:paraId="44471BB8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06678519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hlorogenic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1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94427</w:t>
            </w:r>
          </w:p>
        </w:tc>
        <w:tc>
          <w:tcPr>
            <w:tcW w:w="3330" w:type="dxa"/>
            <w:gridSpan w:val="2"/>
          </w:tcPr>
          <w:p w14:paraId="4C69C428" w14:textId="77777777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166" w:dyaOrig="1812" w14:anchorId="6A50FFD1">
                <v:shape id="_x0000_i1090" type="#_x0000_t75" style="width:158.25pt;height:91.5pt" o:ole="">
                  <v:imagedata r:id="rId80" o:title=""/>
                </v:shape>
                <o:OLEObject Type="Embed" ProgID="ChemDraw.Document.6.0" ShapeID="_x0000_i1090" DrawAspect="Content" ObjectID="_1755519370" r:id="rId123"/>
              </w:object>
            </w:r>
          </w:p>
        </w:tc>
        <w:tc>
          <w:tcPr>
            <w:tcW w:w="1800" w:type="dxa"/>
            <w:gridSpan w:val="3"/>
          </w:tcPr>
          <w:p w14:paraId="10971597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2700" w:type="dxa"/>
            <w:gridSpan w:val="5"/>
          </w:tcPr>
          <w:p w14:paraId="0F23FA48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49, HIS41</w:t>
            </w:r>
          </w:p>
          <w:p w14:paraId="72454703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41</w:t>
            </w:r>
          </w:p>
        </w:tc>
        <w:tc>
          <w:tcPr>
            <w:tcW w:w="2047" w:type="dxa"/>
            <w:gridSpan w:val="2"/>
          </w:tcPr>
          <w:p w14:paraId="66C23A6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7FEA" w:rsidRPr="00727FEA" w14:paraId="0EA81067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76FF3250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Rosmarin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3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hyperlink r:id="rId124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5281792</w:t>
              </w:r>
            </w:hyperlink>
          </w:p>
        </w:tc>
        <w:tc>
          <w:tcPr>
            <w:tcW w:w="3330" w:type="dxa"/>
            <w:gridSpan w:val="2"/>
          </w:tcPr>
          <w:p w14:paraId="373A2A6A" w14:textId="30709557" w:rsidR="00277B2C" w:rsidRPr="00727FEA" w:rsidRDefault="003B4CA6" w:rsidP="00277B2C">
            <w:pPr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708" w:dyaOrig="1822" w14:anchorId="4072D668">
                <v:shape id="_x0000_i1091" type="#_x0000_t75" style="width:156.75pt;height:76.5pt" o:ole="">
                  <v:imagedata r:id="rId83" o:title=""/>
                </v:shape>
                <o:OLEObject Type="Embed" ProgID="ChemDraw.Document.6.0" ShapeID="_x0000_i1091" DrawAspect="Content" ObjectID="_1755519371" r:id="rId125"/>
              </w:object>
            </w:r>
          </w:p>
        </w:tc>
        <w:tc>
          <w:tcPr>
            <w:tcW w:w="1800" w:type="dxa"/>
            <w:gridSpan w:val="3"/>
          </w:tcPr>
          <w:p w14:paraId="4D79E805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</w:p>
        </w:tc>
        <w:tc>
          <w:tcPr>
            <w:tcW w:w="2700" w:type="dxa"/>
            <w:gridSpan w:val="5"/>
          </w:tcPr>
          <w:p w14:paraId="58C6D48B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165</w:t>
            </w:r>
          </w:p>
        </w:tc>
        <w:tc>
          <w:tcPr>
            <w:tcW w:w="2047" w:type="dxa"/>
            <w:gridSpan w:val="2"/>
          </w:tcPr>
          <w:p w14:paraId="5ED4B255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U166, SER144</w:t>
            </w:r>
          </w:p>
          <w:p w14:paraId="20CA5EEB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</w:tc>
      </w:tr>
      <w:tr w:rsidR="00727FEA" w:rsidRPr="00727FEA" w14:paraId="04381244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6089E747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Chicoric</w:t>
            </w:r>
            <w:proofErr w:type="spellEnd"/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4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281764</w:t>
            </w:r>
          </w:p>
        </w:tc>
        <w:tc>
          <w:tcPr>
            <w:tcW w:w="3330" w:type="dxa"/>
            <w:gridSpan w:val="2"/>
          </w:tcPr>
          <w:p w14:paraId="257A80E9" w14:textId="198C9E65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754" w:dyaOrig="1246" w14:anchorId="109839B0">
                <v:shape id="_x0000_i1092" type="#_x0000_t75" style="width:157.5pt;height:40.5pt" o:ole="">
                  <v:imagedata r:id="rId85" o:title=""/>
                </v:shape>
                <o:OLEObject Type="Embed" ProgID="ChemDraw.Document.6.0" ShapeID="_x0000_i1092" DrawAspect="Content" ObjectID="_1755519372" r:id="rId126"/>
              </w:object>
            </w:r>
          </w:p>
        </w:tc>
        <w:tc>
          <w:tcPr>
            <w:tcW w:w="1800" w:type="dxa"/>
            <w:gridSpan w:val="3"/>
          </w:tcPr>
          <w:p w14:paraId="67B0369F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2700" w:type="dxa"/>
            <w:gridSpan w:val="5"/>
          </w:tcPr>
          <w:p w14:paraId="6E2C52A4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165, MET49</w:t>
            </w:r>
          </w:p>
          <w:p w14:paraId="356B5876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41</w:t>
            </w:r>
          </w:p>
        </w:tc>
        <w:tc>
          <w:tcPr>
            <w:tcW w:w="2047" w:type="dxa"/>
            <w:gridSpan w:val="2"/>
          </w:tcPr>
          <w:p w14:paraId="722D7C82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HR190, THR190</w:t>
            </w:r>
          </w:p>
          <w:p w14:paraId="560E78AB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GLU166</w:t>
            </w:r>
          </w:p>
        </w:tc>
      </w:tr>
      <w:tr w:rsidR="00727FEA" w:rsidRPr="00727FEA" w14:paraId="17406BDA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76215B85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ynarine (</w:t>
            </w:r>
            <w:r w:rsidRPr="00727FEA">
              <w:rPr>
                <w:rFonts w:ascii="Times New Roman" w:hAnsi="Times New Roman" w:cs="Times New Roman"/>
                <w:b/>
                <w:sz w:val="20"/>
                <w:szCs w:val="20"/>
              </w:rPr>
              <w:t>A35</w:t>
            </w: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hyperlink r:id="rId127" w:history="1">
              <w:r w:rsidRPr="00727FEA">
                <w:rPr>
                  <w:rStyle w:val="breakword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5281769</w:t>
              </w:r>
            </w:hyperlink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330" w:type="dxa"/>
            <w:gridSpan w:val="2"/>
          </w:tcPr>
          <w:p w14:paraId="78C0EC95" w14:textId="59D0DA78" w:rsidR="00277B2C" w:rsidRPr="00727FEA" w:rsidRDefault="003B4CA6" w:rsidP="00277B2C">
            <w:pPr>
              <w:rPr>
                <w:rStyle w:val="breakwor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570" w:dyaOrig="2659" w14:anchorId="3AE9C99D">
                <v:shape id="_x0000_i1093" type="#_x0000_t75" style="width:157.5pt;height:90.75pt" o:ole="">
                  <v:imagedata r:id="rId88" o:title=""/>
                </v:shape>
                <o:OLEObject Type="Embed" ProgID="ChemDraw.Document.6.0" ShapeID="_x0000_i1093" DrawAspect="Content" ObjectID="_1755519373" r:id="rId128"/>
              </w:object>
            </w:r>
          </w:p>
        </w:tc>
        <w:tc>
          <w:tcPr>
            <w:tcW w:w="1800" w:type="dxa"/>
            <w:gridSpan w:val="3"/>
          </w:tcPr>
          <w:p w14:paraId="1C41064B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8.3</w:t>
            </w:r>
          </w:p>
        </w:tc>
        <w:tc>
          <w:tcPr>
            <w:tcW w:w="2700" w:type="dxa"/>
            <w:gridSpan w:val="5"/>
          </w:tcPr>
          <w:p w14:paraId="059B2FF6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41, MET49</w:t>
            </w:r>
          </w:p>
          <w:p w14:paraId="2D8B9323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165</w:t>
            </w:r>
          </w:p>
        </w:tc>
        <w:tc>
          <w:tcPr>
            <w:tcW w:w="2047" w:type="dxa"/>
            <w:gridSpan w:val="2"/>
          </w:tcPr>
          <w:p w14:paraId="5E9863FB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7B2C" w:rsidRPr="00727FEA" w14:paraId="3B3F081F" w14:textId="77777777" w:rsidTr="00885C1A">
        <w:trPr>
          <w:gridAfter w:val="1"/>
          <w:wAfter w:w="90" w:type="dxa"/>
        </w:trPr>
        <w:tc>
          <w:tcPr>
            <w:tcW w:w="3978" w:type="dxa"/>
            <w:gridSpan w:val="3"/>
          </w:tcPr>
          <w:p w14:paraId="1D76519B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Remdesivir (</w:t>
            </w:r>
            <w:r w:rsidRPr="00727FE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B14761)</w:t>
            </w:r>
          </w:p>
        </w:tc>
        <w:tc>
          <w:tcPr>
            <w:tcW w:w="3330" w:type="dxa"/>
            <w:gridSpan w:val="2"/>
          </w:tcPr>
          <w:p w14:paraId="5F255EC1" w14:textId="68D87115" w:rsidR="00277B2C" w:rsidRPr="00727FEA" w:rsidRDefault="003B4CA6" w:rsidP="00277B2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27FEA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4785" w:dyaOrig="1798" w14:anchorId="35E85A1D">
                <v:shape id="_x0000_i1094" type="#_x0000_t75" style="width:156pt;height:58.5pt" o:ole="">
                  <v:imagedata r:id="rId90" o:title=""/>
                </v:shape>
                <o:OLEObject Type="Embed" ProgID="ChemDraw.Document.6.0" ShapeID="_x0000_i1094" DrawAspect="Content" ObjectID="_1755519374" r:id="rId129"/>
              </w:object>
            </w:r>
          </w:p>
        </w:tc>
        <w:tc>
          <w:tcPr>
            <w:tcW w:w="1800" w:type="dxa"/>
            <w:gridSpan w:val="3"/>
          </w:tcPr>
          <w:p w14:paraId="37B0FBD7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2700" w:type="dxa"/>
            <w:gridSpan w:val="5"/>
          </w:tcPr>
          <w:p w14:paraId="1BBA25E6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41, MET165</w:t>
            </w:r>
          </w:p>
          <w:p w14:paraId="4F4CA446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41, MET165</w:t>
            </w:r>
          </w:p>
          <w:p w14:paraId="4A46E25A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MET49</w:t>
            </w:r>
          </w:p>
        </w:tc>
        <w:tc>
          <w:tcPr>
            <w:tcW w:w="2047" w:type="dxa"/>
            <w:gridSpan w:val="2"/>
          </w:tcPr>
          <w:p w14:paraId="1C667721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HIS41, ARG188</w:t>
            </w:r>
          </w:p>
          <w:p w14:paraId="21F4FE10" w14:textId="77777777" w:rsidR="00277B2C" w:rsidRPr="00727FEA" w:rsidRDefault="00277B2C" w:rsidP="00277B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HR190, GLU166</w:t>
            </w:r>
          </w:p>
          <w:p w14:paraId="4EC373D1" w14:textId="77777777" w:rsidR="00277B2C" w:rsidRPr="00727FEA" w:rsidRDefault="00277B2C" w:rsidP="0027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EA">
              <w:rPr>
                <w:rFonts w:ascii="Times New Roman" w:hAnsi="Times New Roman" w:cs="Times New Roman"/>
                <w:sz w:val="20"/>
                <w:szCs w:val="20"/>
              </w:rPr>
              <w:t>THR26</w:t>
            </w:r>
          </w:p>
        </w:tc>
      </w:tr>
      <w:bookmarkEnd w:id="9"/>
    </w:tbl>
    <w:p w14:paraId="2295BFB8" w14:textId="5D3CB150" w:rsidR="00EE1AFF" w:rsidRPr="00727FEA" w:rsidRDefault="00EE1AFF">
      <w:pPr>
        <w:rPr>
          <w:lang w:eastAsia="zh-TW"/>
        </w:rPr>
      </w:pPr>
    </w:p>
    <w:p w14:paraId="54DDA681" w14:textId="77777777" w:rsidR="001F2BE2" w:rsidRPr="00727FEA" w:rsidRDefault="001F2BE2" w:rsidP="001F2B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CF8332" w14:textId="77777777" w:rsidR="001F2BE2" w:rsidRPr="00727FEA" w:rsidRDefault="001F2BE2" w:rsidP="001F2BE2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p w14:paraId="7C38228A" w14:textId="77777777" w:rsidR="001F2BE2" w:rsidRPr="00727FEA" w:rsidRDefault="001F2BE2" w:rsidP="001F2BE2">
      <w:pPr>
        <w:rPr>
          <w:lang w:eastAsia="zh-TW"/>
        </w:rPr>
      </w:pPr>
    </w:p>
    <w:sectPr w:rsidR="001F2BE2" w:rsidRPr="00727FEA" w:rsidSect="006867E3">
      <w:pgSz w:w="15840" w:h="12240" w:orient="landscape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61AFD"/>
    <w:multiLevelType w:val="hybridMultilevel"/>
    <w:tmpl w:val="1F9E67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4E4892"/>
    <w:multiLevelType w:val="hybridMultilevel"/>
    <w:tmpl w:val="5582B2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B1EE7"/>
    <w:multiLevelType w:val="hybridMultilevel"/>
    <w:tmpl w:val="889EB588"/>
    <w:lvl w:ilvl="0" w:tplc="B3AC3B7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B8ED92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5A1BB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7AA20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64693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EE4BB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EC920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4E19A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7E11C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19024E"/>
    <w:multiLevelType w:val="hybridMultilevel"/>
    <w:tmpl w:val="417EDA40"/>
    <w:lvl w:ilvl="0" w:tplc="7468225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12874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0A006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5ECA3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FEBBF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12AE3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62649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DC09E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D0BFA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EB1131"/>
    <w:multiLevelType w:val="hybridMultilevel"/>
    <w:tmpl w:val="6A06E300"/>
    <w:lvl w:ilvl="0" w:tplc="27DEE89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262F0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C6956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1A129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9A35B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6C420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2C511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60B76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A4E41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06172F"/>
    <w:multiLevelType w:val="hybridMultilevel"/>
    <w:tmpl w:val="10FAA0B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89331500">
    <w:abstractNumId w:val="1"/>
  </w:num>
  <w:num w:numId="2" w16cid:durableId="1354845381">
    <w:abstractNumId w:val="0"/>
  </w:num>
  <w:num w:numId="3" w16cid:durableId="1857696690">
    <w:abstractNumId w:val="5"/>
  </w:num>
  <w:num w:numId="4" w16cid:durableId="1942642672">
    <w:abstractNumId w:val="3"/>
  </w:num>
  <w:num w:numId="5" w16cid:durableId="508064956">
    <w:abstractNumId w:val="2"/>
  </w:num>
  <w:num w:numId="6" w16cid:durableId="19670017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3NjAwMjMwNDQ1tjBS0lEKTi0uzszPAykwrgUAmXFHNCwAAAA="/>
  </w:docVars>
  <w:rsids>
    <w:rsidRoot w:val="00040C8D"/>
    <w:rsid w:val="00001681"/>
    <w:rsid w:val="00040C8D"/>
    <w:rsid w:val="00042488"/>
    <w:rsid w:val="00064943"/>
    <w:rsid w:val="0007627A"/>
    <w:rsid w:val="00094E7B"/>
    <w:rsid w:val="001F2BE2"/>
    <w:rsid w:val="002231E5"/>
    <w:rsid w:val="00242B5C"/>
    <w:rsid w:val="00256854"/>
    <w:rsid w:val="00277B2C"/>
    <w:rsid w:val="002A0AEA"/>
    <w:rsid w:val="002C247A"/>
    <w:rsid w:val="00300819"/>
    <w:rsid w:val="00305A99"/>
    <w:rsid w:val="003723D6"/>
    <w:rsid w:val="003B4CA6"/>
    <w:rsid w:val="00444995"/>
    <w:rsid w:val="00494F99"/>
    <w:rsid w:val="004A4097"/>
    <w:rsid w:val="00573CC1"/>
    <w:rsid w:val="005B2D9E"/>
    <w:rsid w:val="005B3163"/>
    <w:rsid w:val="005E1883"/>
    <w:rsid w:val="005E6AAD"/>
    <w:rsid w:val="00606D78"/>
    <w:rsid w:val="0061682C"/>
    <w:rsid w:val="006867E3"/>
    <w:rsid w:val="006908B7"/>
    <w:rsid w:val="00714230"/>
    <w:rsid w:val="00727FEA"/>
    <w:rsid w:val="007852DB"/>
    <w:rsid w:val="00797AFC"/>
    <w:rsid w:val="007A0EE9"/>
    <w:rsid w:val="007A365E"/>
    <w:rsid w:val="007E1933"/>
    <w:rsid w:val="00885C1A"/>
    <w:rsid w:val="00954959"/>
    <w:rsid w:val="00965229"/>
    <w:rsid w:val="009E4D49"/>
    <w:rsid w:val="00A27465"/>
    <w:rsid w:val="00A27488"/>
    <w:rsid w:val="00A83758"/>
    <w:rsid w:val="00B25EAE"/>
    <w:rsid w:val="00B3176B"/>
    <w:rsid w:val="00B72C0C"/>
    <w:rsid w:val="00BD6659"/>
    <w:rsid w:val="00C15030"/>
    <w:rsid w:val="00C42B29"/>
    <w:rsid w:val="00C544EE"/>
    <w:rsid w:val="00C9646C"/>
    <w:rsid w:val="00CD1DDB"/>
    <w:rsid w:val="00CF1EF4"/>
    <w:rsid w:val="00D059E0"/>
    <w:rsid w:val="00D30C80"/>
    <w:rsid w:val="00D5265D"/>
    <w:rsid w:val="00DE1855"/>
    <w:rsid w:val="00E44785"/>
    <w:rsid w:val="00E50965"/>
    <w:rsid w:val="00E57599"/>
    <w:rsid w:val="00E63034"/>
    <w:rsid w:val="00E751CD"/>
    <w:rsid w:val="00EE1AFF"/>
    <w:rsid w:val="00EE3382"/>
    <w:rsid w:val="00F31411"/>
    <w:rsid w:val="00F31AF7"/>
    <w:rsid w:val="00FB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E3468"/>
  <w15:chartTrackingRefBased/>
  <w15:docId w15:val="{B1F0BB9D-59A6-4BC6-A2AA-8D04F01B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AFF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2BE2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2BE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AFF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1AF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EE1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1AFF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eastAsia="zh-TW"/>
    </w:rPr>
  </w:style>
  <w:style w:type="character" w:customStyle="1" w:styleId="breakword">
    <w:name w:val="breakword"/>
    <w:basedOn w:val="DefaultParagraphFont"/>
    <w:rsid w:val="00EE1AFF"/>
  </w:style>
  <w:style w:type="character" w:customStyle="1" w:styleId="Heading4Char">
    <w:name w:val="Heading 4 Char"/>
    <w:basedOn w:val="DefaultParagraphFont"/>
    <w:link w:val="Heading4"/>
    <w:uiPriority w:val="9"/>
    <w:semiHidden/>
    <w:rsid w:val="00EE1AF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EE1AF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E1AFF"/>
    <w:rPr>
      <w:i/>
      <w:iCs/>
    </w:rPr>
  </w:style>
  <w:style w:type="character" w:customStyle="1" w:styleId="text-smallcaps">
    <w:name w:val="text-smallcaps"/>
    <w:basedOn w:val="DefaultParagraphFont"/>
    <w:rsid w:val="00EE1AFF"/>
  </w:style>
  <w:style w:type="character" w:styleId="Strong">
    <w:name w:val="Strong"/>
    <w:basedOn w:val="DefaultParagraphFont"/>
    <w:uiPriority w:val="22"/>
    <w:qFormat/>
    <w:rsid w:val="00EE1AF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F2BE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2BE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F2BE2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2B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2BE2"/>
    <w:pPr>
      <w:spacing w:after="160"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F2BE2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F2BE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3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1F2BE2"/>
    <w:rPr>
      <w:rFonts w:eastAsiaTheme="minorEastAsia"/>
      <w:sz w:val="32"/>
      <w:lang w:eastAsia="zh-TW"/>
    </w:rPr>
  </w:style>
  <w:style w:type="paragraph" w:styleId="TableofFigures">
    <w:name w:val="table of figures"/>
    <w:basedOn w:val="Normal"/>
    <w:next w:val="Normal"/>
    <w:uiPriority w:val="99"/>
    <w:unhideWhenUsed/>
    <w:rsid w:val="001F2BE2"/>
    <w:pPr>
      <w:spacing w:after="0" w:line="259" w:lineRule="auto"/>
    </w:pPr>
  </w:style>
  <w:style w:type="paragraph" w:styleId="ListParagraph">
    <w:name w:val="List Paragraph"/>
    <w:basedOn w:val="Normal"/>
    <w:uiPriority w:val="34"/>
    <w:qFormat/>
    <w:rsid w:val="001F2BE2"/>
    <w:pPr>
      <w:spacing w:after="160" w:line="259" w:lineRule="auto"/>
      <w:ind w:left="720"/>
      <w:contextualSpacing/>
    </w:pPr>
    <w:rPr>
      <w:rFonts w:eastAsiaTheme="minorEastAsia"/>
      <w:sz w:val="3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1F2BE2"/>
    <w:rPr>
      <w:color w:val="808080"/>
    </w:rPr>
  </w:style>
  <w:style w:type="character" w:customStyle="1" w:styleId="fontstyle01">
    <w:name w:val="fontstyle01"/>
    <w:basedOn w:val="DefaultParagraphFont"/>
    <w:rsid w:val="001F2BE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2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BE2"/>
  </w:style>
  <w:style w:type="paragraph" w:styleId="TOCHeading">
    <w:name w:val="TOC Heading"/>
    <w:basedOn w:val="Heading1"/>
    <w:next w:val="Normal"/>
    <w:uiPriority w:val="39"/>
    <w:unhideWhenUsed/>
    <w:qFormat/>
    <w:rsid w:val="001F2BE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F2BE2"/>
    <w:pPr>
      <w:spacing w:after="100" w:line="259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1F2BE2"/>
    <w:pPr>
      <w:spacing w:after="100" w:line="259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F2BE2"/>
    <w:pPr>
      <w:spacing w:after="100" w:line="259" w:lineRule="auto"/>
      <w:ind w:left="44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2B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117" Type="http://schemas.openxmlformats.org/officeDocument/2006/relationships/hyperlink" Target="https://pubchem.ncbi.nlm.nih.gov/compound/5281769" TargetMode="External"/><Relationship Id="rId21" Type="http://schemas.openxmlformats.org/officeDocument/2006/relationships/image" Target="media/image9.e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63" Type="http://schemas.openxmlformats.org/officeDocument/2006/relationships/image" Target="media/image30.e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39.bin"/><Relationship Id="rId89" Type="http://schemas.openxmlformats.org/officeDocument/2006/relationships/oleObject" Target="embeddings/oleObject41.bin"/><Relationship Id="rId112" Type="http://schemas.openxmlformats.org/officeDocument/2006/relationships/oleObject" Target="embeddings/oleObject58.bin"/><Relationship Id="rId16" Type="http://schemas.openxmlformats.org/officeDocument/2006/relationships/oleObject" Target="embeddings/oleObject6.bin"/><Relationship Id="rId107" Type="http://schemas.openxmlformats.org/officeDocument/2006/relationships/oleObject" Target="embeddings/oleObject54.bin"/><Relationship Id="rId11" Type="http://schemas.openxmlformats.org/officeDocument/2006/relationships/image" Target="media/image4.e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7.bin"/><Relationship Id="rId74" Type="http://schemas.openxmlformats.org/officeDocument/2006/relationships/image" Target="media/image35.emf"/><Relationship Id="rId79" Type="http://schemas.openxmlformats.org/officeDocument/2006/relationships/oleObject" Target="embeddings/oleObject37.bin"/><Relationship Id="rId102" Type="http://schemas.openxmlformats.org/officeDocument/2006/relationships/oleObject" Target="embeddings/oleObject50.bin"/><Relationship Id="rId123" Type="http://schemas.openxmlformats.org/officeDocument/2006/relationships/oleObject" Target="embeddings/oleObject66.bin"/><Relationship Id="rId128" Type="http://schemas.openxmlformats.org/officeDocument/2006/relationships/oleObject" Target="embeddings/oleObject69.bin"/><Relationship Id="rId5" Type="http://schemas.openxmlformats.org/officeDocument/2006/relationships/image" Target="media/image1.emf"/><Relationship Id="rId90" Type="http://schemas.openxmlformats.org/officeDocument/2006/relationships/image" Target="media/image42.emf"/><Relationship Id="rId95" Type="http://schemas.openxmlformats.org/officeDocument/2006/relationships/oleObject" Target="embeddings/oleObject45.bin"/><Relationship Id="rId19" Type="http://schemas.openxmlformats.org/officeDocument/2006/relationships/image" Target="media/image8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hyperlink" Target="https://www.sciencedirect.com/science/article/pii/S0031942211003669?casa_token=o0lg-0m_qNQAAAAA:u8XsfFvuZt0rA1UYkuOaYRQq4WqDAt380nce2C994EmSpZFH04VaCQRgk-GAXiZHWiGFGmWngw" TargetMode="External"/><Relationship Id="rId77" Type="http://schemas.openxmlformats.org/officeDocument/2006/relationships/oleObject" Target="embeddings/oleObject36.bin"/><Relationship Id="rId100" Type="http://schemas.openxmlformats.org/officeDocument/2006/relationships/oleObject" Target="embeddings/oleObject48.bin"/><Relationship Id="rId105" Type="http://schemas.openxmlformats.org/officeDocument/2006/relationships/hyperlink" Target="https://pubchem.ncbi.nlm.nih.gov/compound/5281792" TargetMode="External"/><Relationship Id="rId113" Type="http://schemas.openxmlformats.org/officeDocument/2006/relationships/oleObject" Target="embeddings/oleObject59.bin"/><Relationship Id="rId118" Type="http://schemas.openxmlformats.org/officeDocument/2006/relationships/oleObject" Target="embeddings/oleObject62.bin"/><Relationship Id="rId126" Type="http://schemas.openxmlformats.org/officeDocument/2006/relationships/oleObject" Target="embeddings/oleObject68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72" Type="http://schemas.openxmlformats.org/officeDocument/2006/relationships/image" Target="media/image34.emf"/><Relationship Id="rId80" Type="http://schemas.openxmlformats.org/officeDocument/2006/relationships/image" Target="media/image38.emf"/><Relationship Id="rId85" Type="http://schemas.openxmlformats.org/officeDocument/2006/relationships/image" Target="media/image40.emf"/><Relationship Id="rId93" Type="http://schemas.openxmlformats.org/officeDocument/2006/relationships/oleObject" Target="embeddings/oleObject43.bin"/><Relationship Id="rId98" Type="http://schemas.openxmlformats.org/officeDocument/2006/relationships/oleObject" Target="embeddings/oleObject47.bin"/><Relationship Id="rId121" Type="http://schemas.openxmlformats.org/officeDocument/2006/relationships/oleObject" Target="embeddings/oleObject64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emf"/><Relationship Id="rId67" Type="http://schemas.openxmlformats.org/officeDocument/2006/relationships/image" Target="media/image32.emf"/><Relationship Id="rId103" Type="http://schemas.openxmlformats.org/officeDocument/2006/relationships/oleObject" Target="embeddings/oleObject51.bin"/><Relationship Id="rId108" Type="http://schemas.openxmlformats.org/officeDocument/2006/relationships/hyperlink" Target="https://pubchem.ncbi.nlm.nih.gov/compound/5281769" TargetMode="External"/><Relationship Id="rId116" Type="http://schemas.openxmlformats.org/officeDocument/2006/relationships/oleObject" Target="embeddings/oleObject61.bin"/><Relationship Id="rId124" Type="http://schemas.openxmlformats.org/officeDocument/2006/relationships/hyperlink" Target="https://pubchem.ncbi.nlm.nih.gov/compound/5281792" TargetMode="External"/><Relationship Id="rId129" Type="http://schemas.openxmlformats.org/officeDocument/2006/relationships/oleObject" Target="embeddings/oleObject70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83" Type="http://schemas.openxmlformats.org/officeDocument/2006/relationships/image" Target="media/image39.emf"/><Relationship Id="rId88" Type="http://schemas.openxmlformats.org/officeDocument/2006/relationships/image" Target="media/image41.emf"/><Relationship Id="rId91" Type="http://schemas.openxmlformats.org/officeDocument/2006/relationships/oleObject" Target="embeddings/oleObject42.bin"/><Relationship Id="rId96" Type="http://schemas.openxmlformats.org/officeDocument/2006/relationships/hyperlink" Target="https://pubchem.ncbi.nlm.nih.gov/compound/5281792" TargetMode="External"/><Relationship Id="rId111" Type="http://schemas.openxmlformats.org/officeDocument/2006/relationships/oleObject" Target="embeddings/oleObject57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emf"/><Relationship Id="rId57" Type="http://schemas.openxmlformats.org/officeDocument/2006/relationships/image" Target="media/image27.emf"/><Relationship Id="rId106" Type="http://schemas.openxmlformats.org/officeDocument/2006/relationships/oleObject" Target="embeddings/oleObject53.bin"/><Relationship Id="rId114" Type="http://schemas.openxmlformats.org/officeDocument/2006/relationships/hyperlink" Target="https://pubchem.ncbi.nlm.nih.gov/compound/5281792" TargetMode="External"/><Relationship Id="rId119" Type="http://schemas.openxmlformats.org/officeDocument/2006/relationships/oleObject" Target="embeddings/oleObject63.bin"/><Relationship Id="rId127" Type="http://schemas.openxmlformats.org/officeDocument/2006/relationships/hyperlink" Target="https://pubchem.ncbi.nlm.nih.gov/compound/5281769" TargetMode="External"/><Relationship Id="rId10" Type="http://schemas.openxmlformats.org/officeDocument/2006/relationships/oleObject" Target="embeddings/oleObject3.bin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e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emf"/><Relationship Id="rId81" Type="http://schemas.openxmlformats.org/officeDocument/2006/relationships/oleObject" Target="embeddings/oleObject38.bin"/><Relationship Id="rId86" Type="http://schemas.openxmlformats.org/officeDocument/2006/relationships/oleObject" Target="embeddings/oleObject40.bin"/><Relationship Id="rId94" Type="http://schemas.openxmlformats.org/officeDocument/2006/relationships/oleObject" Target="embeddings/oleObject44.bin"/><Relationship Id="rId99" Type="http://schemas.openxmlformats.org/officeDocument/2006/relationships/hyperlink" Target="https://pubchem.ncbi.nlm.nih.gov/compound/5281769" TargetMode="External"/><Relationship Id="rId101" Type="http://schemas.openxmlformats.org/officeDocument/2006/relationships/oleObject" Target="embeddings/oleObject49.bin"/><Relationship Id="rId122" Type="http://schemas.openxmlformats.org/officeDocument/2006/relationships/oleObject" Target="embeddings/oleObject65.bin"/><Relationship Id="rId13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9" Type="http://schemas.openxmlformats.org/officeDocument/2006/relationships/image" Target="media/image18.emf"/><Relationship Id="rId109" Type="http://schemas.openxmlformats.org/officeDocument/2006/relationships/oleObject" Target="embeddings/oleObject55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emf"/><Relationship Id="rId76" Type="http://schemas.openxmlformats.org/officeDocument/2006/relationships/image" Target="media/image36.emf"/><Relationship Id="rId97" Type="http://schemas.openxmlformats.org/officeDocument/2006/relationships/oleObject" Target="embeddings/oleObject46.bin"/><Relationship Id="rId104" Type="http://schemas.openxmlformats.org/officeDocument/2006/relationships/oleObject" Target="embeddings/oleObject52.bin"/><Relationship Id="rId120" Type="http://schemas.openxmlformats.org/officeDocument/2006/relationships/hyperlink" Target="https://pubchem.ncbi.nlm.nih.gov/compound/22298372" TargetMode="External"/><Relationship Id="rId125" Type="http://schemas.openxmlformats.org/officeDocument/2006/relationships/oleObject" Target="embeddings/oleObject67.bin"/><Relationship Id="rId7" Type="http://schemas.openxmlformats.org/officeDocument/2006/relationships/image" Target="media/image2.emf"/><Relationship Id="rId71" Type="http://schemas.openxmlformats.org/officeDocument/2006/relationships/oleObject" Target="embeddings/oleObject33.bin"/><Relationship Id="rId92" Type="http://schemas.openxmlformats.org/officeDocument/2006/relationships/hyperlink" Target="https://pubchem.ncbi.nlm.nih.gov/compound/22298372" TargetMode="External"/><Relationship Id="rId2" Type="http://schemas.openxmlformats.org/officeDocument/2006/relationships/styles" Target="styles.xml"/><Relationship Id="rId29" Type="http://schemas.openxmlformats.org/officeDocument/2006/relationships/image" Target="media/image13.e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66" Type="http://schemas.openxmlformats.org/officeDocument/2006/relationships/oleObject" Target="embeddings/oleObject31.bin"/><Relationship Id="rId87" Type="http://schemas.openxmlformats.org/officeDocument/2006/relationships/hyperlink" Target="https://pubchem.ncbi.nlm.nih.gov/compound/5281769" TargetMode="External"/><Relationship Id="rId110" Type="http://schemas.openxmlformats.org/officeDocument/2006/relationships/oleObject" Target="embeddings/oleObject56.bin"/><Relationship Id="rId115" Type="http://schemas.openxmlformats.org/officeDocument/2006/relationships/oleObject" Target="embeddings/oleObject60.bin"/><Relationship Id="rId131" Type="http://schemas.openxmlformats.org/officeDocument/2006/relationships/theme" Target="theme/theme1.xml"/><Relationship Id="rId61" Type="http://schemas.openxmlformats.org/officeDocument/2006/relationships/image" Target="media/image29.emf"/><Relationship Id="rId82" Type="http://schemas.openxmlformats.org/officeDocument/2006/relationships/hyperlink" Target="https://pubchem.ncbi.nlm.nih.gov/compound/52817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7218</Words>
  <Characters>41144</Characters>
  <Application>Microsoft Office Word</Application>
  <DocSecurity>0</DocSecurity>
  <Lines>3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usrat Shafiq</dc:creator>
  <cp:keywords/>
  <dc:description/>
  <cp:lastModifiedBy>Frontiers</cp:lastModifiedBy>
  <cp:revision>8</cp:revision>
  <dcterms:created xsi:type="dcterms:W3CDTF">2023-06-19T16:38:00Z</dcterms:created>
  <dcterms:modified xsi:type="dcterms:W3CDTF">2023-09-06T14:27:00Z</dcterms:modified>
</cp:coreProperties>
</file>